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5A8C9" w14:textId="24084183" w:rsidR="004E5DE6" w:rsidRPr="004945C8" w:rsidRDefault="0007705D" w:rsidP="004E5DE6">
      <w:pPr>
        <w:spacing w:after="0" w:line="480" w:lineRule="auto"/>
        <w:rPr>
          <w:rFonts w:asciiTheme="majorHAnsi" w:hAnsiTheme="majorHAnsi" w:cstheme="majorHAnsi"/>
          <w:b/>
          <w:bCs/>
          <w:sz w:val="24"/>
          <w:szCs w:val="24"/>
        </w:rPr>
      </w:pPr>
      <w:proofErr w:type="spellStart"/>
      <w:r w:rsidRPr="004945C8">
        <w:rPr>
          <w:rFonts w:asciiTheme="majorHAnsi" w:hAnsiTheme="majorHAnsi" w:cstheme="majorHAnsi"/>
          <w:b/>
          <w:bCs/>
          <w:sz w:val="24"/>
          <w:szCs w:val="24"/>
        </w:rPr>
        <w:t>e</w:t>
      </w:r>
      <w:r w:rsidR="004E5DE6" w:rsidRPr="004945C8">
        <w:rPr>
          <w:rFonts w:asciiTheme="majorHAnsi" w:hAnsiTheme="majorHAnsi" w:cstheme="majorHAnsi"/>
          <w:b/>
          <w:bCs/>
          <w:sz w:val="24"/>
          <w:szCs w:val="24"/>
        </w:rPr>
        <w:t>Figure</w:t>
      </w:r>
      <w:proofErr w:type="spellEnd"/>
      <w:r w:rsidR="004E5DE6" w:rsidRPr="004945C8">
        <w:rPr>
          <w:rFonts w:asciiTheme="majorHAnsi" w:hAnsiTheme="majorHAnsi" w:cstheme="majorHAnsi"/>
          <w:b/>
          <w:bCs/>
          <w:sz w:val="24"/>
          <w:szCs w:val="24"/>
        </w:rPr>
        <w:t xml:space="preserve"> 1. Study </w:t>
      </w:r>
      <w:r w:rsidR="001F73CB" w:rsidRPr="004945C8">
        <w:rPr>
          <w:rFonts w:asciiTheme="majorHAnsi" w:hAnsiTheme="majorHAnsi" w:cstheme="majorHAnsi"/>
          <w:b/>
          <w:bCs/>
          <w:sz w:val="24"/>
          <w:szCs w:val="24"/>
        </w:rPr>
        <w:t>A</w:t>
      </w:r>
      <w:r w:rsidR="004E5DE6" w:rsidRPr="004945C8">
        <w:rPr>
          <w:rFonts w:asciiTheme="majorHAnsi" w:hAnsiTheme="majorHAnsi" w:cstheme="majorHAnsi"/>
          <w:b/>
          <w:bCs/>
          <w:sz w:val="24"/>
          <w:szCs w:val="24"/>
        </w:rPr>
        <w:t>ttrition.</w:t>
      </w:r>
    </w:p>
    <w:p w14:paraId="6078E655" w14:textId="5C9ECA98" w:rsidR="004E5DE6" w:rsidRPr="00CA772D" w:rsidRDefault="00385751" w:rsidP="004E5DE6">
      <w:pPr>
        <w:spacing w:after="0" w:line="480" w:lineRule="auto"/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noProof/>
          <w:sz w:val="24"/>
          <w:szCs w:val="24"/>
        </w:rPr>
        <w:drawing>
          <wp:inline distT="0" distB="0" distL="0" distR="0" wp14:anchorId="3C9C6F7D" wp14:editId="770BB4D6">
            <wp:extent cx="6609715" cy="400150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5834" cy="4005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293761" w14:textId="509CBB97" w:rsidR="004E5DE6" w:rsidRPr="00CA772D" w:rsidRDefault="004E5DE6" w:rsidP="004E5DE6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proofErr w:type="spellStart"/>
      <w:r w:rsidRPr="00CA772D">
        <w:rPr>
          <w:rFonts w:asciiTheme="majorHAnsi" w:hAnsiTheme="majorHAnsi" w:cstheme="majorHAnsi"/>
          <w:sz w:val="24"/>
          <w:szCs w:val="24"/>
        </w:rPr>
        <w:t>CAS+IMD</w:t>
      </w:r>
      <w:proofErr w:type="spellEnd"/>
      <w:r w:rsidR="008F2806">
        <w:rPr>
          <w:rFonts w:asciiTheme="majorHAnsi" w:hAnsiTheme="majorHAnsi" w:cstheme="majorHAnsi"/>
          <w:sz w:val="24"/>
          <w:szCs w:val="24"/>
        </w:rPr>
        <w:t xml:space="preserve"> indicates</w:t>
      </w:r>
      <w:r w:rsidRPr="00CA772D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CA772D">
        <w:rPr>
          <w:rFonts w:asciiTheme="majorHAnsi" w:hAnsiTheme="majorHAnsi" w:cstheme="majorHAnsi"/>
          <w:sz w:val="24"/>
          <w:szCs w:val="24"/>
        </w:rPr>
        <w:t>casirivimab</w:t>
      </w:r>
      <w:proofErr w:type="spellEnd"/>
      <w:r w:rsidRPr="00CA772D">
        <w:rPr>
          <w:rFonts w:asciiTheme="majorHAnsi" w:hAnsiTheme="majorHAnsi" w:cstheme="majorHAnsi"/>
          <w:sz w:val="24"/>
          <w:szCs w:val="24"/>
        </w:rPr>
        <w:t xml:space="preserve"> and </w:t>
      </w:r>
      <w:proofErr w:type="spellStart"/>
      <w:r w:rsidRPr="00CA772D">
        <w:rPr>
          <w:rFonts w:asciiTheme="majorHAnsi" w:hAnsiTheme="majorHAnsi" w:cstheme="majorHAnsi"/>
          <w:sz w:val="24"/>
          <w:szCs w:val="24"/>
        </w:rPr>
        <w:t>imdevimab</w:t>
      </w:r>
      <w:proofErr w:type="spellEnd"/>
      <w:r w:rsidRPr="00CA772D">
        <w:rPr>
          <w:rFonts w:asciiTheme="majorHAnsi" w:hAnsiTheme="majorHAnsi" w:cstheme="majorHAnsi"/>
          <w:sz w:val="24"/>
          <w:szCs w:val="24"/>
        </w:rPr>
        <w:t xml:space="preserve">; </w:t>
      </w:r>
      <w:proofErr w:type="spellStart"/>
      <w:r w:rsidRPr="00CA772D">
        <w:rPr>
          <w:rFonts w:asciiTheme="majorHAnsi" w:hAnsiTheme="majorHAnsi" w:cstheme="majorHAnsi"/>
          <w:sz w:val="24"/>
          <w:szCs w:val="24"/>
        </w:rPr>
        <w:t>EUA</w:t>
      </w:r>
      <w:proofErr w:type="spellEnd"/>
      <w:r w:rsidRPr="00CA772D">
        <w:rPr>
          <w:rFonts w:asciiTheme="majorHAnsi" w:hAnsiTheme="majorHAnsi" w:cstheme="majorHAnsi"/>
          <w:sz w:val="24"/>
          <w:szCs w:val="24"/>
        </w:rPr>
        <w:t xml:space="preserve">, Emergency Use Authorization; </w:t>
      </w:r>
      <w:proofErr w:type="spellStart"/>
      <w:r w:rsidRPr="00CA772D">
        <w:rPr>
          <w:rFonts w:asciiTheme="majorHAnsi" w:hAnsiTheme="majorHAnsi" w:cstheme="majorHAnsi"/>
          <w:sz w:val="24"/>
          <w:szCs w:val="24"/>
        </w:rPr>
        <w:t>mAb</w:t>
      </w:r>
      <w:proofErr w:type="spellEnd"/>
      <w:r w:rsidRPr="00CA772D">
        <w:rPr>
          <w:rFonts w:asciiTheme="majorHAnsi" w:hAnsiTheme="majorHAnsi" w:cstheme="majorHAnsi"/>
          <w:sz w:val="24"/>
          <w:szCs w:val="24"/>
        </w:rPr>
        <w:t>, monoclonal antibody; SC, subcutaneous</w:t>
      </w:r>
    </w:p>
    <w:p w14:paraId="00F704AC" w14:textId="77777777" w:rsidR="004E5DE6" w:rsidRPr="00CA772D" w:rsidRDefault="004E5DE6" w:rsidP="001D3825">
      <w:pPr>
        <w:spacing w:after="0" w:line="480" w:lineRule="auto"/>
        <w:rPr>
          <w:rFonts w:asciiTheme="majorHAnsi" w:hAnsiTheme="majorHAnsi" w:cstheme="majorHAnsi"/>
          <w:b/>
          <w:sz w:val="24"/>
          <w:szCs w:val="24"/>
        </w:rPr>
      </w:pPr>
    </w:p>
    <w:p w14:paraId="4963EF69" w14:textId="77777777" w:rsidR="004E5DE6" w:rsidRPr="00CA772D" w:rsidRDefault="004E5DE6" w:rsidP="001D3825">
      <w:pPr>
        <w:spacing w:after="0" w:line="480" w:lineRule="auto"/>
        <w:rPr>
          <w:rFonts w:asciiTheme="majorHAnsi" w:hAnsiTheme="majorHAnsi" w:cstheme="majorHAnsi"/>
          <w:b/>
          <w:sz w:val="24"/>
          <w:szCs w:val="24"/>
        </w:rPr>
      </w:pPr>
    </w:p>
    <w:p w14:paraId="6CF971F5" w14:textId="77777777" w:rsidR="004E5DE6" w:rsidRPr="00CA772D" w:rsidRDefault="004E5DE6">
      <w:pPr>
        <w:rPr>
          <w:rFonts w:asciiTheme="majorHAnsi" w:hAnsiTheme="majorHAnsi" w:cstheme="majorHAnsi"/>
          <w:b/>
          <w:sz w:val="24"/>
          <w:szCs w:val="24"/>
        </w:rPr>
      </w:pPr>
      <w:r w:rsidRPr="00CA772D">
        <w:rPr>
          <w:rFonts w:asciiTheme="majorHAnsi" w:hAnsiTheme="majorHAnsi" w:cstheme="majorHAnsi"/>
          <w:b/>
          <w:sz w:val="24"/>
          <w:szCs w:val="24"/>
        </w:rPr>
        <w:br w:type="page"/>
      </w:r>
    </w:p>
    <w:p w14:paraId="34F3CB0C" w14:textId="59E3FB9C" w:rsidR="001D3825" w:rsidRPr="004945C8" w:rsidRDefault="0007705D" w:rsidP="001D3825">
      <w:pPr>
        <w:spacing w:after="0" w:line="480" w:lineRule="auto"/>
        <w:rPr>
          <w:rFonts w:asciiTheme="majorHAnsi" w:hAnsiTheme="majorHAnsi" w:cstheme="majorHAnsi"/>
          <w:b/>
          <w:sz w:val="24"/>
          <w:szCs w:val="24"/>
        </w:rPr>
      </w:pPr>
      <w:proofErr w:type="spellStart"/>
      <w:r w:rsidRPr="004945C8">
        <w:rPr>
          <w:rFonts w:asciiTheme="majorHAnsi" w:hAnsiTheme="majorHAnsi" w:cstheme="majorHAnsi"/>
          <w:b/>
          <w:sz w:val="24"/>
          <w:szCs w:val="24"/>
        </w:rPr>
        <w:lastRenderedPageBreak/>
        <w:t>e</w:t>
      </w:r>
      <w:r w:rsidR="001D3825" w:rsidRPr="004945C8">
        <w:rPr>
          <w:rFonts w:asciiTheme="majorHAnsi" w:hAnsiTheme="majorHAnsi" w:cstheme="majorHAnsi"/>
          <w:b/>
          <w:sz w:val="24"/>
          <w:szCs w:val="24"/>
        </w:rPr>
        <w:t>Table</w:t>
      </w:r>
      <w:proofErr w:type="spellEnd"/>
      <w:r w:rsidR="001D3825" w:rsidRPr="004945C8">
        <w:rPr>
          <w:rFonts w:asciiTheme="majorHAnsi" w:hAnsiTheme="majorHAnsi" w:cstheme="majorHAnsi"/>
          <w:b/>
          <w:sz w:val="24"/>
          <w:szCs w:val="24"/>
        </w:rPr>
        <w:t xml:space="preserve"> 1. B-</w:t>
      </w:r>
      <w:r w:rsidR="001F73CB" w:rsidRPr="004945C8">
        <w:rPr>
          <w:rFonts w:asciiTheme="majorHAnsi" w:hAnsiTheme="majorHAnsi" w:cstheme="majorHAnsi"/>
          <w:b/>
          <w:sz w:val="24"/>
          <w:szCs w:val="24"/>
        </w:rPr>
        <w:t>C</w:t>
      </w:r>
      <w:r w:rsidR="001D3825" w:rsidRPr="004945C8">
        <w:rPr>
          <w:rFonts w:asciiTheme="majorHAnsi" w:hAnsiTheme="majorHAnsi" w:cstheme="majorHAnsi"/>
          <w:b/>
          <w:sz w:val="24"/>
          <w:szCs w:val="24"/>
        </w:rPr>
        <w:t xml:space="preserve">ell </w:t>
      </w:r>
      <w:r w:rsidR="001F73CB" w:rsidRPr="004945C8">
        <w:rPr>
          <w:rFonts w:asciiTheme="majorHAnsi" w:hAnsiTheme="majorHAnsi" w:cstheme="majorHAnsi"/>
          <w:b/>
          <w:sz w:val="24"/>
          <w:szCs w:val="24"/>
        </w:rPr>
        <w:t>D</w:t>
      </w:r>
      <w:r w:rsidR="001D3825" w:rsidRPr="004945C8">
        <w:rPr>
          <w:rFonts w:asciiTheme="majorHAnsi" w:hAnsiTheme="majorHAnsi" w:cstheme="majorHAnsi"/>
          <w:b/>
          <w:sz w:val="24"/>
          <w:szCs w:val="24"/>
        </w:rPr>
        <w:t xml:space="preserve">eficienci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1D3825" w:rsidRPr="00CA772D" w14:paraId="202654C8" w14:textId="77777777" w:rsidTr="007F3A13">
        <w:trPr>
          <w:trHeight w:val="300"/>
        </w:trPr>
        <w:tc>
          <w:tcPr>
            <w:tcW w:w="9360" w:type="dxa"/>
            <w:tcBorders>
              <w:top w:val="single" w:sz="4" w:space="0" w:color="auto"/>
            </w:tcBorders>
            <w:hideMark/>
          </w:tcPr>
          <w:p w14:paraId="07C15D56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rimary B-cell deficiencies (≥1 inpatient or ≥2 outpatient diagnoses ≥30 days apart during the baseline period, including index date)</w:t>
            </w:r>
          </w:p>
        </w:tc>
      </w:tr>
      <w:tr w:rsidR="001D3825" w:rsidRPr="00CA772D" w14:paraId="06C0284F" w14:textId="77777777" w:rsidTr="007F3A13">
        <w:trPr>
          <w:trHeight w:val="288"/>
        </w:trPr>
        <w:tc>
          <w:tcPr>
            <w:tcW w:w="9360" w:type="dxa"/>
            <w:hideMark/>
          </w:tcPr>
          <w:p w14:paraId="798F3A65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X-linked agammaglobulinemia</w:t>
            </w:r>
          </w:p>
        </w:tc>
      </w:tr>
      <w:tr w:rsidR="001D3825" w:rsidRPr="00CA772D" w14:paraId="1B7387EB" w14:textId="77777777" w:rsidTr="007F3A13">
        <w:trPr>
          <w:trHeight w:val="288"/>
        </w:trPr>
        <w:tc>
          <w:tcPr>
            <w:tcW w:w="9360" w:type="dxa"/>
            <w:hideMark/>
          </w:tcPr>
          <w:p w14:paraId="14D71CAB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X-linked immunodeficiency with hyper-IgM</w:t>
            </w:r>
          </w:p>
        </w:tc>
      </w:tr>
      <w:tr w:rsidR="001D3825" w:rsidRPr="00CA772D" w14:paraId="29669ADE" w14:textId="77777777" w:rsidTr="007F3A13">
        <w:trPr>
          <w:trHeight w:val="288"/>
        </w:trPr>
        <w:tc>
          <w:tcPr>
            <w:tcW w:w="9360" w:type="dxa"/>
            <w:hideMark/>
          </w:tcPr>
          <w:p w14:paraId="3A31F3E6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Selective IgA deficiency</w:t>
            </w:r>
          </w:p>
        </w:tc>
      </w:tr>
      <w:tr w:rsidR="001D3825" w:rsidRPr="00CA772D" w14:paraId="79536B90" w14:textId="77777777" w:rsidTr="007F3A13">
        <w:trPr>
          <w:trHeight w:val="288"/>
        </w:trPr>
        <w:tc>
          <w:tcPr>
            <w:tcW w:w="9360" w:type="dxa"/>
            <w:hideMark/>
          </w:tcPr>
          <w:p w14:paraId="60500818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Selective IgM deficiency</w:t>
            </w:r>
          </w:p>
        </w:tc>
      </w:tr>
      <w:tr w:rsidR="001D3825" w:rsidRPr="00CA772D" w14:paraId="46431F68" w14:textId="77777777" w:rsidTr="007F3A13">
        <w:trPr>
          <w:trHeight w:val="288"/>
        </w:trPr>
        <w:tc>
          <w:tcPr>
            <w:tcW w:w="9360" w:type="dxa"/>
            <w:hideMark/>
          </w:tcPr>
          <w:p w14:paraId="10527444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IgG subclass deficiency</w:t>
            </w:r>
          </w:p>
        </w:tc>
      </w:tr>
      <w:tr w:rsidR="001D3825" w:rsidRPr="00CA772D" w14:paraId="0716291A" w14:textId="77777777" w:rsidTr="007F3A13">
        <w:trPr>
          <w:trHeight w:val="288"/>
        </w:trPr>
        <w:tc>
          <w:tcPr>
            <w:tcW w:w="9360" w:type="dxa"/>
            <w:hideMark/>
          </w:tcPr>
          <w:p w14:paraId="1818B64B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Transient hypogammaglobulinemia of infancy</w:t>
            </w:r>
          </w:p>
        </w:tc>
      </w:tr>
      <w:tr w:rsidR="001D3825" w:rsidRPr="00CA772D" w14:paraId="68DD4AA4" w14:textId="77777777" w:rsidTr="007F3A13">
        <w:trPr>
          <w:trHeight w:val="288"/>
        </w:trPr>
        <w:tc>
          <w:tcPr>
            <w:tcW w:w="9360" w:type="dxa"/>
            <w:hideMark/>
          </w:tcPr>
          <w:p w14:paraId="7833735A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Common variable immunodeficiency (</w:t>
            </w:r>
            <w:proofErr w:type="spellStart"/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CVID</w:t>
            </w:r>
            <w:proofErr w:type="spellEnd"/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1D3825" w:rsidRPr="00CA772D" w14:paraId="720DC47D" w14:textId="77777777" w:rsidTr="007F3A13">
        <w:trPr>
          <w:trHeight w:val="288"/>
        </w:trPr>
        <w:tc>
          <w:tcPr>
            <w:tcW w:w="9360" w:type="dxa"/>
            <w:hideMark/>
          </w:tcPr>
          <w:p w14:paraId="0C8554AA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Kappa/lambda light-chain deficiency</w:t>
            </w:r>
          </w:p>
        </w:tc>
      </w:tr>
      <w:tr w:rsidR="001D3825" w:rsidRPr="00CA772D" w14:paraId="1AE24EF6" w14:textId="77777777" w:rsidTr="007F3A13">
        <w:trPr>
          <w:trHeight w:val="288"/>
        </w:trPr>
        <w:tc>
          <w:tcPr>
            <w:tcW w:w="9360" w:type="dxa"/>
            <w:hideMark/>
          </w:tcPr>
          <w:p w14:paraId="1537DB3C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Severe combined immunodeficiency</w:t>
            </w:r>
          </w:p>
        </w:tc>
      </w:tr>
      <w:tr w:rsidR="001D3825" w:rsidRPr="00CA772D" w14:paraId="3B0FC468" w14:textId="77777777" w:rsidTr="007F3A13">
        <w:trPr>
          <w:trHeight w:val="296"/>
        </w:trPr>
        <w:tc>
          <w:tcPr>
            <w:tcW w:w="9360" w:type="dxa"/>
            <w:hideMark/>
          </w:tcPr>
          <w:p w14:paraId="76FBF5C0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proofErr w:type="spellStart"/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Immunodysregulation</w:t>
            </w:r>
            <w:proofErr w:type="spellEnd"/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proofErr w:type="spellStart"/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polyendocrinopathyenteropathy</w:t>
            </w:r>
            <w:proofErr w:type="spellEnd"/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X-linked syndrome (IPEX)</w:t>
            </w:r>
          </w:p>
        </w:tc>
      </w:tr>
      <w:tr w:rsidR="001D3825" w:rsidRPr="00CA772D" w14:paraId="69CEB60A" w14:textId="77777777" w:rsidTr="007F3A13">
        <w:trPr>
          <w:trHeight w:val="324"/>
        </w:trPr>
        <w:tc>
          <w:tcPr>
            <w:tcW w:w="9360" w:type="dxa"/>
            <w:hideMark/>
          </w:tcPr>
          <w:p w14:paraId="66EE94C8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econdary causes of B-cell deficiency (≥1 inpatient or ≥2 outpatient diagnoses ≥30 days apart during the baseline period, including index date</w:t>
            </w:r>
          </w:p>
        </w:tc>
      </w:tr>
      <w:tr w:rsidR="001D3825" w:rsidRPr="00CA772D" w14:paraId="0BB19D90" w14:textId="77777777" w:rsidTr="007F3A13">
        <w:trPr>
          <w:trHeight w:val="288"/>
        </w:trPr>
        <w:tc>
          <w:tcPr>
            <w:tcW w:w="9360" w:type="dxa"/>
            <w:hideMark/>
          </w:tcPr>
          <w:p w14:paraId="3A2A815D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Multiple myeloma</w:t>
            </w:r>
          </w:p>
        </w:tc>
      </w:tr>
      <w:tr w:rsidR="001D3825" w:rsidRPr="00CA772D" w14:paraId="7E6C73BA" w14:textId="77777777" w:rsidTr="007F3A13">
        <w:trPr>
          <w:trHeight w:val="288"/>
        </w:trPr>
        <w:tc>
          <w:tcPr>
            <w:tcW w:w="9360" w:type="dxa"/>
            <w:hideMark/>
          </w:tcPr>
          <w:p w14:paraId="37F64972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Plasma cell leukemia</w:t>
            </w:r>
          </w:p>
        </w:tc>
      </w:tr>
      <w:tr w:rsidR="001D3825" w:rsidRPr="00CA772D" w14:paraId="2861EBC0" w14:textId="77777777" w:rsidTr="007F3A13">
        <w:trPr>
          <w:trHeight w:val="288"/>
        </w:trPr>
        <w:tc>
          <w:tcPr>
            <w:tcW w:w="9360" w:type="dxa"/>
            <w:hideMark/>
          </w:tcPr>
          <w:p w14:paraId="21A09431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Acute lymphocytic leukemia (ALL)</w:t>
            </w:r>
          </w:p>
        </w:tc>
      </w:tr>
      <w:tr w:rsidR="001D3825" w:rsidRPr="00CA772D" w14:paraId="7A25E512" w14:textId="77777777" w:rsidTr="007F3A13">
        <w:trPr>
          <w:trHeight w:val="312"/>
        </w:trPr>
        <w:tc>
          <w:tcPr>
            <w:tcW w:w="9360" w:type="dxa"/>
            <w:hideMark/>
          </w:tcPr>
          <w:p w14:paraId="4F9DF752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Non-Hodgkin’s lymphoma (NHL)</w:t>
            </w:r>
          </w:p>
        </w:tc>
      </w:tr>
      <w:tr w:rsidR="001D3825" w:rsidRPr="00CA772D" w14:paraId="7DB3C8E1" w14:textId="77777777" w:rsidTr="007F3A13">
        <w:trPr>
          <w:trHeight w:val="288"/>
        </w:trPr>
        <w:tc>
          <w:tcPr>
            <w:tcW w:w="9360" w:type="dxa"/>
            <w:hideMark/>
          </w:tcPr>
          <w:p w14:paraId="1AD1CD0A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Follicular lymphoma</w:t>
            </w:r>
          </w:p>
        </w:tc>
      </w:tr>
      <w:tr w:rsidR="001D3825" w:rsidRPr="00CA772D" w14:paraId="0C7A3107" w14:textId="77777777" w:rsidTr="007F3A13">
        <w:trPr>
          <w:trHeight w:val="288"/>
        </w:trPr>
        <w:tc>
          <w:tcPr>
            <w:tcW w:w="9360" w:type="dxa"/>
            <w:hideMark/>
          </w:tcPr>
          <w:p w14:paraId="752E4E2E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 xml:space="preserve">Burkitt’s lymphoma </w:t>
            </w:r>
          </w:p>
        </w:tc>
      </w:tr>
      <w:tr w:rsidR="001D3825" w:rsidRPr="00CA772D" w14:paraId="0995D6E8" w14:textId="77777777" w:rsidTr="007F3A13">
        <w:trPr>
          <w:trHeight w:val="288"/>
        </w:trPr>
        <w:tc>
          <w:tcPr>
            <w:tcW w:w="9360" w:type="dxa"/>
            <w:hideMark/>
          </w:tcPr>
          <w:p w14:paraId="46B785D3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Diffuse B-cell lymphoma</w:t>
            </w:r>
          </w:p>
        </w:tc>
      </w:tr>
      <w:tr w:rsidR="001D3825" w:rsidRPr="00CA772D" w14:paraId="586FD13B" w14:textId="77777777" w:rsidTr="007F3A13">
        <w:trPr>
          <w:trHeight w:val="288"/>
        </w:trPr>
        <w:tc>
          <w:tcPr>
            <w:tcW w:w="9360" w:type="dxa"/>
            <w:hideMark/>
          </w:tcPr>
          <w:p w14:paraId="5462414C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Mantle cell lymphoma</w:t>
            </w:r>
          </w:p>
        </w:tc>
      </w:tr>
      <w:tr w:rsidR="001D3825" w:rsidRPr="00CA772D" w14:paraId="18E6179E" w14:textId="77777777" w:rsidTr="007F3A13">
        <w:trPr>
          <w:trHeight w:val="288"/>
        </w:trPr>
        <w:tc>
          <w:tcPr>
            <w:tcW w:w="9360" w:type="dxa"/>
            <w:hideMark/>
          </w:tcPr>
          <w:p w14:paraId="54BAAF5B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ab/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Anaplastic large-cell lymphoma</w:t>
            </w:r>
          </w:p>
        </w:tc>
      </w:tr>
      <w:tr w:rsidR="001D3825" w:rsidRPr="00CA772D" w14:paraId="75227132" w14:textId="77777777" w:rsidTr="007F3A13">
        <w:trPr>
          <w:trHeight w:val="288"/>
        </w:trPr>
        <w:tc>
          <w:tcPr>
            <w:tcW w:w="9360" w:type="dxa"/>
            <w:hideMark/>
          </w:tcPr>
          <w:p w14:paraId="4E24CEE8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Lymphoblastic lymphoma</w:t>
            </w:r>
          </w:p>
        </w:tc>
      </w:tr>
      <w:tr w:rsidR="001D3825" w:rsidRPr="00CA772D" w14:paraId="2F037A8E" w14:textId="77777777" w:rsidTr="007F3A13">
        <w:trPr>
          <w:trHeight w:val="288"/>
        </w:trPr>
        <w:tc>
          <w:tcPr>
            <w:tcW w:w="9360" w:type="dxa"/>
            <w:hideMark/>
          </w:tcPr>
          <w:p w14:paraId="455D7FFA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Lymphoplasmacytic lymphoma</w:t>
            </w:r>
          </w:p>
        </w:tc>
      </w:tr>
      <w:tr w:rsidR="001D3825" w:rsidRPr="00CA772D" w14:paraId="05532F83" w14:textId="77777777" w:rsidTr="007F3A13">
        <w:trPr>
          <w:trHeight w:val="288"/>
        </w:trPr>
        <w:tc>
          <w:tcPr>
            <w:tcW w:w="9360" w:type="dxa"/>
            <w:hideMark/>
          </w:tcPr>
          <w:p w14:paraId="3381602B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Marginal zone B-cell lymphoma/MALT lymphoma</w:t>
            </w:r>
          </w:p>
        </w:tc>
      </w:tr>
      <w:tr w:rsidR="001D3825" w:rsidRPr="00CA772D" w14:paraId="691C209E" w14:textId="77777777" w:rsidTr="007F3A13">
        <w:trPr>
          <w:trHeight w:val="288"/>
        </w:trPr>
        <w:tc>
          <w:tcPr>
            <w:tcW w:w="9360" w:type="dxa"/>
            <w:hideMark/>
          </w:tcPr>
          <w:p w14:paraId="6352588E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Small-cell lymphocytic lymphoma</w:t>
            </w:r>
          </w:p>
        </w:tc>
      </w:tr>
      <w:tr w:rsidR="001D3825" w:rsidRPr="00CA772D" w14:paraId="0F64B1F6" w14:textId="77777777" w:rsidTr="007F3A13">
        <w:trPr>
          <w:trHeight w:val="288"/>
        </w:trPr>
        <w:tc>
          <w:tcPr>
            <w:tcW w:w="9360" w:type="dxa"/>
            <w:hideMark/>
          </w:tcPr>
          <w:p w14:paraId="771C2FDA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Non-Hodgkin’s lymphoma, unspecified/other</w:t>
            </w:r>
          </w:p>
        </w:tc>
      </w:tr>
      <w:tr w:rsidR="001D3825" w:rsidRPr="00CA772D" w14:paraId="56F38EFB" w14:textId="77777777" w:rsidTr="007F3A13">
        <w:trPr>
          <w:trHeight w:val="288"/>
        </w:trPr>
        <w:tc>
          <w:tcPr>
            <w:tcW w:w="9360" w:type="dxa"/>
            <w:hideMark/>
          </w:tcPr>
          <w:p w14:paraId="250BF646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Hodgkin’s lymphoma (HL)</w:t>
            </w:r>
          </w:p>
        </w:tc>
      </w:tr>
      <w:tr w:rsidR="001D3825" w:rsidRPr="00CA772D" w14:paraId="00EF72ED" w14:textId="77777777" w:rsidTr="007F3A13">
        <w:trPr>
          <w:trHeight w:val="300"/>
        </w:trPr>
        <w:tc>
          <w:tcPr>
            <w:tcW w:w="9360" w:type="dxa"/>
            <w:hideMark/>
          </w:tcPr>
          <w:p w14:paraId="58C10BD3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HIV/AIDS</w:t>
            </w:r>
          </w:p>
        </w:tc>
      </w:tr>
      <w:tr w:rsidR="001D3825" w:rsidRPr="00CA772D" w14:paraId="290FE924" w14:textId="77777777" w:rsidTr="007F3A13">
        <w:trPr>
          <w:trHeight w:val="324"/>
        </w:trPr>
        <w:tc>
          <w:tcPr>
            <w:tcW w:w="9360" w:type="dxa"/>
            <w:hideMark/>
          </w:tcPr>
          <w:p w14:paraId="0BDFF03C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Drug-induced B-cell deficiencies (dispensation or administration within 3 months prior to index date)</w:t>
            </w:r>
          </w:p>
        </w:tc>
      </w:tr>
      <w:tr w:rsidR="001D3825" w:rsidRPr="00CA772D" w14:paraId="78B8895A" w14:textId="77777777" w:rsidTr="007F3A13">
        <w:trPr>
          <w:trHeight w:val="288"/>
        </w:trPr>
        <w:tc>
          <w:tcPr>
            <w:tcW w:w="9360" w:type="dxa"/>
            <w:hideMark/>
          </w:tcPr>
          <w:p w14:paraId="626FDE85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Rituximab</w:t>
            </w:r>
          </w:p>
        </w:tc>
      </w:tr>
      <w:tr w:rsidR="001D3825" w:rsidRPr="00CA772D" w14:paraId="1DA6B8AB" w14:textId="77777777" w:rsidTr="007F3A13">
        <w:trPr>
          <w:trHeight w:val="288"/>
        </w:trPr>
        <w:tc>
          <w:tcPr>
            <w:tcW w:w="9360" w:type="dxa"/>
            <w:hideMark/>
          </w:tcPr>
          <w:p w14:paraId="5A7A3742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Ofatumumab (</w:t>
            </w:r>
            <w:proofErr w:type="spellStart"/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Kesimpta</w:t>
            </w:r>
            <w:proofErr w:type="spellEnd"/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1D3825" w:rsidRPr="00CA772D" w14:paraId="50902231" w14:textId="77777777" w:rsidTr="007F3A13">
        <w:trPr>
          <w:trHeight w:val="288"/>
        </w:trPr>
        <w:tc>
          <w:tcPr>
            <w:tcW w:w="9360" w:type="dxa"/>
            <w:hideMark/>
          </w:tcPr>
          <w:p w14:paraId="20073BDC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Ocrelizumab (Ocrevus)</w:t>
            </w:r>
          </w:p>
        </w:tc>
      </w:tr>
      <w:tr w:rsidR="001D3825" w:rsidRPr="00CA772D" w14:paraId="772B9996" w14:textId="77777777" w:rsidTr="007F3A13">
        <w:trPr>
          <w:trHeight w:val="288"/>
        </w:trPr>
        <w:tc>
          <w:tcPr>
            <w:tcW w:w="9360" w:type="dxa"/>
            <w:hideMark/>
          </w:tcPr>
          <w:p w14:paraId="447C7F47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Obinutuzumab</w:t>
            </w:r>
          </w:p>
        </w:tc>
      </w:tr>
      <w:tr w:rsidR="001D3825" w:rsidRPr="00CA772D" w14:paraId="21B06459" w14:textId="77777777" w:rsidTr="007F3A13">
        <w:trPr>
          <w:trHeight w:val="288"/>
        </w:trPr>
        <w:tc>
          <w:tcPr>
            <w:tcW w:w="9360" w:type="dxa"/>
            <w:hideMark/>
          </w:tcPr>
          <w:p w14:paraId="5EB004AE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proofErr w:type="spellStart"/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Inotuzumab</w:t>
            </w:r>
            <w:proofErr w:type="spellEnd"/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proofErr w:type="spellStart"/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ozogamicin</w:t>
            </w:r>
            <w:proofErr w:type="spellEnd"/>
          </w:p>
        </w:tc>
      </w:tr>
      <w:tr w:rsidR="001D3825" w:rsidRPr="00CA772D" w14:paraId="1EC48C46" w14:textId="77777777" w:rsidTr="007F3A13">
        <w:trPr>
          <w:trHeight w:val="288"/>
        </w:trPr>
        <w:tc>
          <w:tcPr>
            <w:tcW w:w="9360" w:type="dxa"/>
            <w:hideMark/>
          </w:tcPr>
          <w:p w14:paraId="07067BB5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Blinatumomab</w:t>
            </w:r>
          </w:p>
        </w:tc>
      </w:tr>
      <w:tr w:rsidR="001D3825" w:rsidRPr="00CA772D" w14:paraId="1C24C98D" w14:textId="77777777" w:rsidTr="007F3A13">
        <w:trPr>
          <w:trHeight w:val="288"/>
        </w:trPr>
        <w:tc>
          <w:tcPr>
            <w:tcW w:w="9360" w:type="dxa"/>
            <w:hideMark/>
          </w:tcPr>
          <w:p w14:paraId="754611C6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Alemtuzumab</w:t>
            </w:r>
          </w:p>
        </w:tc>
      </w:tr>
      <w:tr w:rsidR="001D3825" w:rsidRPr="00CA772D" w14:paraId="343BF92F" w14:textId="77777777" w:rsidTr="007F3A13">
        <w:trPr>
          <w:trHeight w:val="288"/>
        </w:trPr>
        <w:tc>
          <w:tcPr>
            <w:tcW w:w="9360" w:type="dxa"/>
            <w:hideMark/>
          </w:tcPr>
          <w:p w14:paraId="4A54D9FF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Tocilizumab (Actemra)</w:t>
            </w:r>
          </w:p>
        </w:tc>
      </w:tr>
      <w:tr w:rsidR="001D3825" w:rsidRPr="00CA772D" w14:paraId="73A394E8" w14:textId="77777777" w:rsidTr="007F3A13">
        <w:trPr>
          <w:trHeight w:val="288"/>
        </w:trPr>
        <w:tc>
          <w:tcPr>
            <w:tcW w:w="9360" w:type="dxa"/>
            <w:hideMark/>
          </w:tcPr>
          <w:p w14:paraId="7BD348FA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Sarilumab (Kevzara)</w:t>
            </w:r>
          </w:p>
        </w:tc>
      </w:tr>
      <w:tr w:rsidR="001D3825" w:rsidRPr="00CA772D" w14:paraId="0A0BFF6C" w14:textId="77777777" w:rsidTr="007F3A13">
        <w:trPr>
          <w:trHeight w:val="288"/>
        </w:trPr>
        <w:tc>
          <w:tcPr>
            <w:tcW w:w="9360" w:type="dxa"/>
            <w:hideMark/>
          </w:tcPr>
          <w:p w14:paraId="65946C4F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proofErr w:type="spellStart"/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Siltuximab</w:t>
            </w:r>
            <w:proofErr w:type="spellEnd"/>
          </w:p>
        </w:tc>
      </w:tr>
      <w:tr w:rsidR="001D3825" w:rsidRPr="00CA772D" w14:paraId="411963AC" w14:textId="77777777" w:rsidTr="007F3A13">
        <w:trPr>
          <w:trHeight w:val="288"/>
        </w:trPr>
        <w:tc>
          <w:tcPr>
            <w:tcW w:w="9360" w:type="dxa"/>
            <w:hideMark/>
          </w:tcPr>
          <w:p w14:paraId="09529B38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Belimumab (Benlysta)</w:t>
            </w:r>
          </w:p>
        </w:tc>
      </w:tr>
      <w:tr w:rsidR="001D3825" w:rsidRPr="00CA772D" w14:paraId="6CCFF259" w14:textId="77777777" w:rsidTr="007F3A13">
        <w:trPr>
          <w:trHeight w:val="288"/>
        </w:trPr>
        <w:tc>
          <w:tcPr>
            <w:tcW w:w="9360" w:type="dxa"/>
            <w:hideMark/>
          </w:tcPr>
          <w:p w14:paraId="06119D65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Methotrexate</w:t>
            </w:r>
          </w:p>
        </w:tc>
      </w:tr>
      <w:tr w:rsidR="001D3825" w:rsidRPr="00CA772D" w14:paraId="5B4C68CB" w14:textId="77777777" w:rsidTr="007F3A13">
        <w:trPr>
          <w:trHeight w:val="288"/>
        </w:trPr>
        <w:tc>
          <w:tcPr>
            <w:tcW w:w="9360" w:type="dxa"/>
            <w:hideMark/>
          </w:tcPr>
          <w:p w14:paraId="00912531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Mycophenolate mofetil (</w:t>
            </w:r>
            <w:proofErr w:type="spellStart"/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Cellcept</w:t>
            </w:r>
            <w:proofErr w:type="spellEnd"/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, </w:t>
            </w:r>
            <w:proofErr w:type="spellStart"/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Myfortic</w:t>
            </w:r>
            <w:proofErr w:type="spellEnd"/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1D3825" w:rsidRPr="00CA772D" w14:paraId="19180B84" w14:textId="77777777" w:rsidTr="007F3A13">
        <w:trPr>
          <w:trHeight w:val="288"/>
        </w:trPr>
        <w:tc>
          <w:tcPr>
            <w:tcW w:w="9360" w:type="dxa"/>
            <w:hideMark/>
          </w:tcPr>
          <w:p w14:paraId="1D5D2318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ab/>
              <w:t>Azathioprine (Imuran)</w:t>
            </w:r>
          </w:p>
        </w:tc>
      </w:tr>
      <w:tr w:rsidR="001D3825" w:rsidRPr="00CA772D" w14:paraId="70E0E2FE" w14:textId="77777777" w:rsidTr="007F3A13">
        <w:trPr>
          <w:trHeight w:val="288"/>
        </w:trPr>
        <w:tc>
          <w:tcPr>
            <w:tcW w:w="9360" w:type="dxa"/>
            <w:hideMark/>
          </w:tcPr>
          <w:p w14:paraId="4A7E787B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Systemic radiation therapy (excluding localized)</w:t>
            </w:r>
          </w:p>
        </w:tc>
      </w:tr>
      <w:tr w:rsidR="001D3825" w:rsidRPr="00CA772D" w14:paraId="55356A8D" w14:textId="77777777" w:rsidTr="007F3A13">
        <w:trPr>
          <w:trHeight w:val="300"/>
        </w:trPr>
        <w:tc>
          <w:tcPr>
            <w:tcW w:w="9360" w:type="dxa"/>
            <w:tcBorders>
              <w:bottom w:val="single" w:sz="4" w:space="0" w:color="auto"/>
            </w:tcBorders>
            <w:hideMark/>
          </w:tcPr>
          <w:p w14:paraId="7E712215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ab/>
              <w:t>Chemotherapy</w:t>
            </w:r>
          </w:p>
        </w:tc>
      </w:tr>
    </w:tbl>
    <w:p w14:paraId="7D4584DA" w14:textId="77777777" w:rsidR="001D3825" w:rsidRPr="00CA772D" w:rsidRDefault="001D3825" w:rsidP="001D3825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</w:p>
    <w:p w14:paraId="6F069308" w14:textId="77777777" w:rsidR="001D3825" w:rsidRPr="00CA772D" w:rsidRDefault="001D3825" w:rsidP="001D3825">
      <w:pPr>
        <w:spacing w:after="0" w:line="480" w:lineRule="auto"/>
        <w:rPr>
          <w:rFonts w:asciiTheme="majorHAnsi" w:hAnsiTheme="majorHAnsi" w:cstheme="majorHAnsi"/>
          <w:b/>
          <w:bCs/>
          <w:sz w:val="24"/>
          <w:szCs w:val="24"/>
        </w:rPr>
      </w:pPr>
    </w:p>
    <w:p w14:paraId="6A439337" w14:textId="77777777" w:rsidR="001D3825" w:rsidRPr="00CA772D" w:rsidRDefault="001D3825" w:rsidP="001D3825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CA772D">
        <w:rPr>
          <w:rFonts w:asciiTheme="majorHAnsi" w:hAnsiTheme="majorHAnsi" w:cstheme="majorHAnsi"/>
          <w:b/>
          <w:bCs/>
          <w:sz w:val="24"/>
          <w:szCs w:val="24"/>
        </w:rPr>
        <w:br w:type="page"/>
      </w:r>
    </w:p>
    <w:p w14:paraId="3D7381D1" w14:textId="3060FCD7" w:rsidR="001D3825" w:rsidRPr="004945C8" w:rsidRDefault="0007705D" w:rsidP="001D3825">
      <w:pPr>
        <w:spacing w:after="0" w:line="480" w:lineRule="auto"/>
        <w:rPr>
          <w:rFonts w:asciiTheme="majorHAnsi" w:hAnsiTheme="majorHAnsi" w:cstheme="majorHAnsi"/>
          <w:b/>
          <w:bCs/>
          <w:sz w:val="24"/>
          <w:szCs w:val="24"/>
        </w:rPr>
      </w:pPr>
      <w:proofErr w:type="spellStart"/>
      <w:r w:rsidRPr="004945C8">
        <w:rPr>
          <w:rFonts w:asciiTheme="majorHAnsi" w:hAnsiTheme="majorHAnsi" w:cstheme="majorHAnsi"/>
          <w:b/>
          <w:bCs/>
          <w:sz w:val="24"/>
          <w:szCs w:val="24"/>
        </w:rPr>
        <w:lastRenderedPageBreak/>
        <w:t>e</w:t>
      </w:r>
      <w:r w:rsidR="001D3825" w:rsidRPr="004945C8">
        <w:rPr>
          <w:rFonts w:asciiTheme="majorHAnsi" w:hAnsiTheme="majorHAnsi" w:cstheme="majorHAnsi"/>
          <w:b/>
          <w:bCs/>
          <w:sz w:val="24"/>
          <w:szCs w:val="24"/>
        </w:rPr>
        <w:t>Table</w:t>
      </w:r>
      <w:proofErr w:type="spellEnd"/>
      <w:r w:rsidR="001D3825" w:rsidRPr="004945C8">
        <w:rPr>
          <w:rFonts w:asciiTheme="majorHAnsi" w:hAnsiTheme="majorHAnsi" w:cstheme="majorHAnsi"/>
          <w:b/>
          <w:bCs/>
          <w:sz w:val="24"/>
          <w:szCs w:val="24"/>
        </w:rPr>
        <w:t xml:space="preserve"> 2. Baseline </w:t>
      </w:r>
      <w:r w:rsidR="001F73CB" w:rsidRPr="004945C8">
        <w:rPr>
          <w:rFonts w:asciiTheme="majorHAnsi" w:hAnsiTheme="majorHAnsi" w:cstheme="majorHAnsi"/>
          <w:b/>
          <w:bCs/>
          <w:sz w:val="24"/>
          <w:szCs w:val="24"/>
        </w:rPr>
        <w:t>C</w:t>
      </w:r>
      <w:r w:rsidR="001D3825" w:rsidRPr="004945C8">
        <w:rPr>
          <w:rFonts w:asciiTheme="majorHAnsi" w:hAnsiTheme="majorHAnsi" w:cstheme="majorHAnsi"/>
          <w:b/>
          <w:bCs/>
          <w:sz w:val="24"/>
          <w:szCs w:val="24"/>
        </w:rPr>
        <w:t xml:space="preserve">haracteristics of the </w:t>
      </w:r>
      <w:r w:rsidR="001F73CB" w:rsidRPr="004945C8">
        <w:rPr>
          <w:rFonts w:asciiTheme="majorHAnsi" w:hAnsiTheme="majorHAnsi" w:cstheme="majorHAnsi"/>
          <w:b/>
          <w:bCs/>
          <w:sz w:val="24"/>
          <w:szCs w:val="24"/>
        </w:rPr>
        <w:t>U</w:t>
      </w:r>
      <w:r w:rsidR="001D3825" w:rsidRPr="004945C8">
        <w:rPr>
          <w:rFonts w:asciiTheme="majorHAnsi" w:hAnsiTheme="majorHAnsi" w:cstheme="majorHAnsi"/>
          <w:b/>
          <w:bCs/>
          <w:sz w:val="24"/>
          <w:szCs w:val="24"/>
        </w:rPr>
        <w:t xml:space="preserve">nmatched </w:t>
      </w:r>
      <w:r w:rsidR="001F73CB" w:rsidRPr="004945C8">
        <w:rPr>
          <w:rFonts w:asciiTheme="majorHAnsi" w:hAnsiTheme="majorHAnsi" w:cstheme="majorHAnsi"/>
          <w:b/>
          <w:bCs/>
          <w:sz w:val="24"/>
          <w:szCs w:val="24"/>
        </w:rPr>
        <w:t>C</w:t>
      </w:r>
      <w:r w:rsidR="001D3825" w:rsidRPr="004945C8">
        <w:rPr>
          <w:rFonts w:asciiTheme="majorHAnsi" w:hAnsiTheme="majorHAnsi" w:cstheme="majorHAnsi"/>
          <w:b/>
          <w:bCs/>
          <w:sz w:val="24"/>
          <w:szCs w:val="24"/>
        </w:rPr>
        <w:t>ohort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2700"/>
        <w:gridCol w:w="1890"/>
        <w:gridCol w:w="990"/>
      </w:tblGrid>
      <w:tr w:rsidR="001D3825" w:rsidRPr="00CA772D" w14:paraId="4DFF678E" w14:textId="77777777" w:rsidTr="00176AB5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13480ACA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DD2B562" w14:textId="2A34457B" w:rsidR="001D3825" w:rsidRPr="00CA772D" w:rsidRDefault="001D3825" w:rsidP="00094B0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Subcutaneous </w:t>
            </w:r>
            <w:proofErr w:type="spellStart"/>
            <w:r w:rsidR="00596955" w:rsidRPr="00CA772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CAS+IMD</w:t>
            </w:r>
            <w:proofErr w:type="spellEnd"/>
          </w:p>
          <w:p w14:paraId="27854DD0" w14:textId="3F110353" w:rsidR="001D3825" w:rsidRPr="00CA772D" w:rsidRDefault="001D3825" w:rsidP="00094B0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(n = 13</w:t>
            </w:r>
            <w:r w:rsidR="00031BDF" w:rsidRPr="00CA772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522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006FCE7" w14:textId="77777777" w:rsidR="001D3825" w:rsidRPr="00CA772D" w:rsidRDefault="001D3825" w:rsidP="00094B0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proofErr w:type="spellStart"/>
            <w:r w:rsidRPr="00CA772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EUA</w:t>
            </w:r>
            <w:proofErr w:type="spellEnd"/>
            <w:r w:rsidRPr="00CA772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-eligible untreated</w:t>
            </w:r>
          </w:p>
          <w:p w14:paraId="672109AD" w14:textId="01C584BD" w:rsidR="001D3825" w:rsidRPr="00CA772D" w:rsidRDefault="001D3825" w:rsidP="00094B0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(n = 828</w:t>
            </w:r>
            <w:r w:rsidR="00031BDF" w:rsidRPr="00CA772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08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97D10EE" w14:textId="77777777" w:rsidR="001D3825" w:rsidRPr="00CA772D" w:rsidRDefault="001D3825" w:rsidP="00094B0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proofErr w:type="spellStart"/>
            <w:r w:rsidRPr="00CA772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MD</w:t>
            </w:r>
            <w:r w:rsidRPr="00CA772D">
              <w:rPr>
                <w:rFonts w:asciiTheme="majorHAnsi" w:hAnsiTheme="majorHAnsi" w:cstheme="majorHAns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D3825" w:rsidRPr="00CA772D" w14:paraId="1CA4B73F" w14:textId="77777777" w:rsidTr="00176AB5">
        <w:tc>
          <w:tcPr>
            <w:tcW w:w="3780" w:type="dxa"/>
            <w:tcBorders>
              <w:top w:val="single" w:sz="4" w:space="0" w:color="auto"/>
            </w:tcBorders>
          </w:tcPr>
          <w:p w14:paraId="5A349E68" w14:textId="77777777" w:rsidR="001D3825" w:rsidRPr="00CA772D" w:rsidRDefault="001D3825" w:rsidP="00094B0C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Age, years 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FADE43C" w14:textId="77777777" w:rsidR="001D3825" w:rsidRPr="00CA772D" w:rsidRDefault="001D3825" w:rsidP="00094B0C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D198D37" w14:textId="77777777" w:rsidR="001D3825" w:rsidRPr="00CA772D" w:rsidRDefault="001D3825" w:rsidP="00094B0C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84B5265" w14:textId="77777777" w:rsidR="001D3825" w:rsidRPr="00CA772D" w:rsidRDefault="001D3825" w:rsidP="00094B0C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E92D94" w:rsidRPr="00CA772D" w14:paraId="18ECB9E5" w14:textId="77777777" w:rsidTr="00176AB5">
        <w:tc>
          <w:tcPr>
            <w:tcW w:w="3780" w:type="dxa"/>
          </w:tcPr>
          <w:p w14:paraId="7616BB75" w14:textId="2FF03EDE" w:rsidR="00E92D94" w:rsidRPr="00CA772D" w:rsidRDefault="00E92D94" w:rsidP="00E92D94">
            <w:pPr>
              <w:spacing w:line="480" w:lineRule="auto"/>
              <w:ind w:left="340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Mean </w:t>
            </w:r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SD</w:t>
            </w:r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612273F5" w14:textId="5E956078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52.6</w:t>
            </w:r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7.0</w:t>
            </w:r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01C772F9" w14:textId="57AF048A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44.8 </w:t>
            </w:r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9.6</w:t>
            </w:r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5B925C53" w14:textId="1A70C955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43</w:t>
            </w:r>
          </w:p>
        </w:tc>
      </w:tr>
      <w:tr w:rsidR="00E92D94" w:rsidRPr="00CA772D" w14:paraId="1E72D692" w14:textId="77777777" w:rsidTr="00176AB5">
        <w:tc>
          <w:tcPr>
            <w:tcW w:w="3780" w:type="dxa"/>
          </w:tcPr>
          <w:p w14:paraId="4CA43339" w14:textId="77777777" w:rsidR="00E92D94" w:rsidRPr="00CA772D" w:rsidRDefault="00E92D94" w:rsidP="00E92D94">
            <w:pPr>
              <w:spacing w:line="480" w:lineRule="auto"/>
              <w:ind w:left="340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Median (</w:t>
            </w:r>
            <w:proofErr w:type="spellStart"/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IQR</w:t>
            </w:r>
            <w:proofErr w:type="spellEnd"/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524DF1EA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54 (24)</w:t>
            </w:r>
          </w:p>
        </w:tc>
        <w:tc>
          <w:tcPr>
            <w:tcW w:w="1890" w:type="dxa"/>
          </w:tcPr>
          <w:p w14:paraId="1346808B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44 (31)</w:t>
            </w:r>
          </w:p>
        </w:tc>
        <w:tc>
          <w:tcPr>
            <w:tcW w:w="990" w:type="dxa"/>
            <w:vAlign w:val="center"/>
          </w:tcPr>
          <w:p w14:paraId="12BE0281" w14:textId="2CE88964" w:rsidR="00E92D94" w:rsidRPr="00CA772D" w:rsidRDefault="007F3A13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—</w:t>
            </w:r>
          </w:p>
        </w:tc>
      </w:tr>
      <w:tr w:rsidR="00E92D94" w:rsidRPr="00CA772D" w14:paraId="5E541407" w14:textId="77777777" w:rsidTr="00176AB5">
        <w:tc>
          <w:tcPr>
            <w:tcW w:w="3780" w:type="dxa"/>
          </w:tcPr>
          <w:p w14:paraId="369E725C" w14:textId="77777777" w:rsidR="00E92D94" w:rsidRPr="00CA772D" w:rsidRDefault="00E92D94" w:rsidP="00E92D94">
            <w:pPr>
              <w:spacing w:line="480" w:lineRule="auto"/>
              <w:ind w:left="340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Range</w:t>
            </w:r>
          </w:p>
        </w:tc>
        <w:tc>
          <w:tcPr>
            <w:tcW w:w="2700" w:type="dxa"/>
          </w:tcPr>
          <w:p w14:paraId="77960CA9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2-88</w:t>
            </w:r>
          </w:p>
        </w:tc>
        <w:tc>
          <w:tcPr>
            <w:tcW w:w="1890" w:type="dxa"/>
          </w:tcPr>
          <w:p w14:paraId="5270960C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2-88</w:t>
            </w:r>
          </w:p>
        </w:tc>
        <w:tc>
          <w:tcPr>
            <w:tcW w:w="990" w:type="dxa"/>
            <w:vAlign w:val="center"/>
          </w:tcPr>
          <w:p w14:paraId="44391E81" w14:textId="6FEB7B9F" w:rsidR="00E92D94" w:rsidRPr="00CA772D" w:rsidRDefault="007F3A13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—</w:t>
            </w:r>
          </w:p>
        </w:tc>
      </w:tr>
      <w:tr w:rsidR="00E92D94" w:rsidRPr="00CA772D" w14:paraId="2B26F57D" w14:textId="77777777" w:rsidTr="00176AB5">
        <w:tc>
          <w:tcPr>
            <w:tcW w:w="3780" w:type="dxa"/>
          </w:tcPr>
          <w:p w14:paraId="5A91303A" w14:textId="01AFEAEF" w:rsidR="00E92D94" w:rsidRPr="00CA772D" w:rsidRDefault="00E92D94" w:rsidP="00E92D9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Age group, years, </w:t>
            </w:r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No.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(%)</w:t>
            </w:r>
          </w:p>
        </w:tc>
        <w:tc>
          <w:tcPr>
            <w:tcW w:w="2700" w:type="dxa"/>
          </w:tcPr>
          <w:p w14:paraId="0EF3F930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0AB714B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0C260F55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E92D94" w:rsidRPr="00CA772D" w14:paraId="72D8839B" w14:textId="77777777" w:rsidTr="00176AB5">
        <w:tc>
          <w:tcPr>
            <w:tcW w:w="3780" w:type="dxa"/>
          </w:tcPr>
          <w:p w14:paraId="10A48C70" w14:textId="77777777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2-17</w:t>
            </w:r>
          </w:p>
        </w:tc>
        <w:tc>
          <w:tcPr>
            <w:tcW w:w="2700" w:type="dxa"/>
          </w:tcPr>
          <w:p w14:paraId="13AC57DE" w14:textId="66FDD3B6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555 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4.1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55B39572" w14:textId="32AFE980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88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500 (10.7)</w:t>
            </w:r>
          </w:p>
        </w:tc>
        <w:tc>
          <w:tcPr>
            <w:tcW w:w="990" w:type="dxa"/>
            <w:vAlign w:val="center"/>
          </w:tcPr>
          <w:p w14:paraId="65792049" w14:textId="10E154D9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25</w:t>
            </w:r>
          </w:p>
        </w:tc>
      </w:tr>
      <w:tr w:rsidR="00E92D94" w:rsidRPr="00CA772D" w14:paraId="048AC9E5" w14:textId="77777777" w:rsidTr="00176AB5">
        <w:tc>
          <w:tcPr>
            <w:tcW w:w="3780" w:type="dxa"/>
          </w:tcPr>
          <w:p w14:paraId="773DD182" w14:textId="77777777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8-34</w:t>
            </w:r>
          </w:p>
        </w:tc>
        <w:tc>
          <w:tcPr>
            <w:tcW w:w="2700" w:type="dxa"/>
          </w:tcPr>
          <w:p w14:paraId="199B6057" w14:textId="219D9B0F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1532 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1.3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78CBA3AC" w14:textId="365253D5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91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623 (23.1)</w:t>
            </w:r>
          </w:p>
        </w:tc>
        <w:tc>
          <w:tcPr>
            <w:tcW w:w="990" w:type="dxa"/>
            <w:vAlign w:val="center"/>
          </w:tcPr>
          <w:p w14:paraId="3752F4EC" w14:textId="2F80D602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32</w:t>
            </w:r>
          </w:p>
        </w:tc>
      </w:tr>
      <w:tr w:rsidR="00E92D94" w:rsidRPr="00CA772D" w14:paraId="5DCD822C" w14:textId="77777777" w:rsidTr="00176AB5">
        <w:tc>
          <w:tcPr>
            <w:tcW w:w="3780" w:type="dxa"/>
          </w:tcPr>
          <w:p w14:paraId="5B700698" w14:textId="77777777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35-44</w:t>
            </w:r>
          </w:p>
        </w:tc>
        <w:tc>
          <w:tcPr>
            <w:tcW w:w="2700" w:type="dxa"/>
          </w:tcPr>
          <w:p w14:paraId="73B9DC18" w14:textId="0F66F3DD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2024 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>(15.0)</w:t>
            </w:r>
          </w:p>
        </w:tc>
        <w:tc>
          <w:tcPr>
            <w:tcW w:w="1890" w:type="dxa"/>
          </w:tcPr>
          <w:p w14:paraId="3C3D6D9E" w14:textId="7BA624D2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35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603 (16.4)</w:t>
            </w:r>
          </w:p>
        </w:tc>
        <w:tc>
          <w:tcPr>
            <w:tcW w:w="990" w:type="dxa"/>
            <w:vAlign w:val="center"/>
          </w:tcPr>
          <w:p w14:paraId="1BA32BA1" w14:textId="7C9EE802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4</w:t>
            </w:r>
          </w:p>
        </w:tc>
      </w:tr>
      <w:tr w:rsidR="00E92D94" w:rsidRPr="00CA772D" w14:paraId="58F5D5AE" w14:textId="77777777" w:rsidTr="00176AB5">
        <w:tc>
          <w:tcPr>
            <w:tcW w:w="3780" w:type="dxa"/>
          </w:tcPr>
          <w:p w14:paraId="3007C527" w14:textId="77777777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45-54</w:t>
            </w:r>
          </w:p>
        </w:tc>
        <w:tc>
          <w:tcPr>
            <w:tcW w:w="2700" w:type="dxa"/>
          </w:tcPr>
          <w:p w14:paraId="3523239D" w14:textId="2FDF8DB1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2669 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9.7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201A0B97" w14:textId="2E4B8D74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32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27 (16.0)</w:t>
            </w:r>
          </w:p>
        </w:tc>
        <w:tc>
          <w:tcPr>
            <w:tcW w:w="990" w:type="dxa"/>
            <w:vAlign w:val="center"/>
          </w:tcPr>
          <w:p w14:paraId="223B5342" w14:textId="77379A65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10</w:t>
            </w:r>
          </w:p>
        </w:tc>
      </w:tr>
      <w:tr w:rsidR="00E92D94" w:rsidRPr="00CA772D" w14:paraId="43679265" w14:textId="77777777" w:rsidTr="00176AB5">
        <w:tc>
          <w:tcPr>
            <w:tcW w:w="3780" w:type="dxa"/>
          </w:tcPr>
          <w:p w14:paraId="6A1351B8" w14:textId="77777777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55-64</w:t>
            </w:r>
          </w:p>
        </w:tc>
        <w:tc>
          <w:tcPr>
            <w:tcW w:w="2700" w:type="dxa"/>
          </w:tcPr>
          <w:p w14:paraId="0232F410" w14:textId="237E5FED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3248 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24.0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77C9B2B8" w14:textId="4232D732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35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690 (16.4)</w:t>
            </w:r>
          </w:p>
        </w:tc>
        <w:tc>
          <w:tcPr>
            <w:tcW w:w="990" w:type="dxa"/>
            <w:vAlign w:val="center"/>
          </w:tcPr>
          <w:p w14:paraId="0FDA43CC" w14:textId="2B2B16B2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19</w:t>
            </w:r>
          </w:p>
        </w:tc>
      </w:tr>
      <w:tr w:rsidR="00E92D94" w:rsidRPr="00CA772D" w14:paraId="572FD26E" w14:textId="77777777" w:rsidTr="00176AB5">
        <w:tc>
          <w:tcPr>
            <w:tcW w:w="3780" w:type="dxa"/>
          </w:tcPr>
          <w:p w14:paraId="776809C0" w14:textId="77777777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65-74</w:t>
            </w:r>
          </w:p>
        </w:tc>
        <w:tc>
          <w:tcPr>
            <w:tcW w:w="2700" w:type="dxa"/>
          </w:tcPr>
          <w:p w14:paraId="6D4AFB84" w14:textId="337679AC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2329 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7.2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709FDF07" w14:textId="63269386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85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358 (10.3)</w:t>
            </w:r>
          </w:p>
        </w:tc>
        <w:tc>
          <w:tcPr>
            <w:tcW w:w="990" w:type="dxa"/>
            <w:vAlign w:val="center"/>
          </w:tcPr>
          <w:p w14:paraId="403BF4EC" w14:textId="2F1263D6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20</w:t>
            </w:r>
          </w:p>
        </w:tc>
      </w:tr>
      <w:tr w:rsidR="00E92D94" w:rsidRPr="00CA772D" w14:paraId="4A184D82" w14:textId="77777777" w:rsidTr="00176AB5">
        <w:tc>
          <w:tcPr>
            <w:tcW w:w="3780" w:type="dxa"/>
          </w:tcPr>
          <w:p w14:paraId="60A8B7DA" w14:textId="182EF0FF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75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>-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84</w:t>
            </w:r>
          </w:p>
        </w:tc>
        <w:tc>
          <w:tcPr>
            <w:tcW w:w="2700" w:type="dxa"/>
          </w:tcPr>
          <w:p w14:paraId="43A203A2" w14:textId="59F665ED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893 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6.6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397224BC" w14:textId="5CB124AA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40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532 (4.9)</w:t>
            </w:r>
          </w:p>
        </w:tc>
        <w:tc>
          <w:tcPr>
            <w:tcW w:w="990" w:type="dxa"/>
            <w:vAlign w:val="center"/>
          </w:tcPr>
          <w:p w14:paraId="6AF813B1" w14:textId="6F8CD2EB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7</w:t>
            </w:r>
          </w:p>
        </w:tc>
      </w:tr>
      <w:tr w:rsidR="00E92D94" w:rsidRPr="00CA772D" w14:paraId="52807861" w14:textId="77777777" w:rsidTr="00176AB5">
        <w:tc>
          <w:tcPr>
            <w:tcW w:w="3780" w:type="dxa"/>
          </w:tcPr>
          <w:p w14:paraId="216256C2" w14:textId="12D8795C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≥85</w:t>
            </w:r>
          </w:p>
        </w:tc>
        <w:tc>
          <w:tcPr>
            <w:tcW w:w="2700" w:type="dxa"/>
          </w:tcPr>
          <w:p w14:paraId="54A724D8" w14:textId="15B46B9B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272 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2.0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2B3D608A" w14:textId="4590E11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8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654 (2.3)</w:t>
            </w:r>
          </w:p>
        </w:tc>
        <w:tc>
          <w:tcPr>
            <w:tcW w:w="990" w:type="dxa"/>
            <w:vAlign w:val="center"/>
          </w:tcPr>
          <w:p w14:paraId="6CAD6173" w14:textId="08847AD5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2</w:t>
            </w:r>
          </w:p>
        </w:tc>
      </w:tr>
      <w:tr w:rsidR="00E92D94" w:rsidRPr="00CA772D" w14:paraId="502D097E" w14:textId="77777777" w:rsidTr="00176AB5">
        <w:tc>
          <w:tcPr>
            <w:tcW w:w="3780" w:type="dxa"/>
          </w:tcPr>
          <w:p w14:paraId="259707F8" w14:textId="5FCD5507" w:rsidR="00E92D94" w:rsidRPr="00CA772D" w:rsidRDefault="00E92D94" w:rsidP="00E92D9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Sex, </w:t>
            </w:r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No. (%)</w:t>
            </w:r>
          </w:p>
        </w:tc>
        <w:tc>
          <w:tcPr>
            <w:tcW w:w="2700" w:type="dxa"/>
          </w:tcPr>
          <w:p w14:paraId="2E1969B2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FF898C6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1F09A5DE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E92D94" w:rsidRPr="00CA772D" w14:paraId="40BA991A" w14:textId="77777777" w:rsidTr="00176AB5">
        <w:trPr>
          <w:trHeight w:val="225"/>
        </w:trPr>
        <w:tc>
          <w:tcPr>
            <w:tcW w:w="3780" w:type="dxa"/>
          </w:tcPr>
          <w:p w14:paraId="6AD20A6D" w14:textId="77777777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Female</w:t>
            </w:r>
          </w:p>
        </w:tc>
        <w:tc>
          <w:tcPr>
            <w:tcW w:w="2700" w:type="dxa"/>
          </w:tcPr>
          <w:p w14:paraId="16E6E7C5" w14:textId="621809A4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7631 (56.4)</w:t>
            </w:r>
          </w:p>
        </w:tc>
        <w:tc>
          <w:tcPr>
            <w:tcW w:w="1890" w:type="dxa"/>
          </w:tcPr>
          <w:p w14:paraId="335620E5" w14:textId="4F36D40F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511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799 (61.8)</w:t>
            </w:r>
          </w:p>
        </w:tc>
        <w:tc>
          <w:tcPr>
            <w:tcW w:w="990" w:type="dxa"/>
            <w:vAlign w:val="center"/>
          </w:tcPr>
          <w:p w14:paraId="0A38D11A" w14:textId="5D6901C9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-0.11</w:t>
            </w:r>
          </w:p>
        </w:tc>
      </w:tr>
      <w:tr w:rsidR="00E92D94" w:rsidRPr="00CA772D" w14:paraId="1D0E288A" w14:textId="77777777" w:rsidTr="00176AB5">
        <w:tc>
          <w:tcPr>
            <w:tcW w:w="3780" w:type="dxa"/>
          </w:tcPr>
          <w:p w14:paraId="51905F4C" w14:textId="77777777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Male</w:t>
            </w:r>
          </w:p>
        </w:tc>
        <w:tc>
          <w:tcPr>
            <w:tcW w:w="2700" w:type="dxa"/>
          </w:tcPr>
          <w:p w14:paraId="2AA4D32F" w14:textId="05722A7B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5891 (43.5)</w:t>
            </w:r>
          </w:p>
        </w:tc>
        <w:tc>
          <w:tcPr>
            <w:tcW w:w="1890" w:type="dxa"/>
          </w:tcPr>
          <w:p w14:paraId="10466D1F" w14:textId="07D45ACC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316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287 (38.2)</w:t>
            </w:r>
          </w:p>
        </w:tc>
        <w:tc>
          <w:tcPr>
            <w:tcW w:w="990" w:type="dxa"/>
            <w:vAlign w:val="center"/>
          </w:tcPr>
          <w:p w14:paraId="78D4F6D4" w14:textId="20767601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-0.11</w:t>
            </w:r>
          </w:p>
        </w:tc>
      </w:tr>
      <w:tr w:rsidR="00E92D94" w:rsidRPr="00CA772D" w14:paraId="6EFDECF1" w14:textId="77777777" w:rsidTr="00176AB5">
        <w:tc>
          <w:tcPr>
            <w:tcW w:w="3780" w:type="dxa"/>
          </w:tcPr>
          <w:p w14:paraId="433603FC" w14:textId="3A5EB693" w:rsidR="00E92D94" w:rsidRPr="00CA772D" w:rsidRDefault="00E92D94" w:rsidP="00E92D9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Region, </w:t>
            </w:r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No. (%)</w:t>
            </w:r>
          </w:p>
        </w:tc>
        <w:tc>
          <w:tcPr>
            <w:tcW w:w="2700" w:type="dxa"/>
          </w:tcPr>
          <w:p w14:paraId="0A43A9D3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0D6BDDF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293EF306" w14:textId="37F268BD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E92D94" w:rsidRPr="00CA772D" w14:paraId="51B18D57" w14:textId="77777777" w:rsidTr="00176AB5">
        <w:tc>
          <w:tcPr>
            <w:tcW w:w="3780" w:type="dxa"/>
          </w:tcPr>
          <w:p w14:paraId="1E77C97F" w14:textId="77777777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Midwest</w:t>
            </w:r>
          </w:p>
        </w:tc>
        <w:tc>
          <w:tcPr>
            <w:tcW w:w="2700" w:type="dxa"/>
          </w:tcPr>
          <w:p w14:paraId="7479CEFF" w14:textId="78ABFABB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492 (3.6)</w:t>
            </w:r>
          </w:p>
        </w:tc>
        <w:tc>
          <w:tcPr>
            <w:tcW w:w="1890" w:type="dxa"/>
          </w:tcPr>
          <w:p w14:paraId="0006FFE1" w14:textId="78BEC1BB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70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747 (20.6)</w:t>
            </w:r>
          </w:p>
        </w:tc>
        <w:tc>
          <w:tcPr>
            <w:tcW w:w="990" w:type="dxa"/>
            <w:vAlign w:val="center"/>
          </w:tcPr>
          <w:p w14:paraId="27931C4D" w14:textId="7B99D31C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54</w:t>
            </w:r>
          </w:p>
        </w:tc>
      </w:tr>
      <w:tr w:rsidR="00E92D94" w:rsidRPr="00CA772D" w14:paraId="54E555D0" w14:textId="77777777" w:rsidTr="00176AB5">
        <w:tc>
          <w:tcPr>
            <w:tcW w:w="3780" w:type="dxa"/>
          </w:tcPr>
          <w:p w14:paraId="23882224" w14:textId="77777777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Northeast</w:t>
            </w:r>
          </w:p>
        </w:tc>
        <w:tc>
          <w:tcPr>
            <w:tcW w:w="2700" w:type="dxa"/>
          </w:tcPr>
          <w:p w14:paraId="38928942" w14:textId="491B0F0E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664 (4.9)</w:t>
            </w:r>
          </w:p>
        </w:tc>
        <w:tc>
          <w:tcPr>
            <w:tcW w:w="1890" w:type="dxa"/>
          </w:tcPr>
          <w:p w14:paraId="68A87C12" w14:textId="2E1D6A1F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41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839 (17.1)</w:t>
            </w:r>
          </w:p>
        </w:tc>
        <w:tc>
          <w:tcPr>
            <w:tcW w:w="990" w:type="dxa"/>
            <w:vAlign w:val="center"/>
          </w:tcPr>
          <w:p w14:paraId="22ACA93D" w14:textId="5744D5B4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40</w:t>
            </w:r>
          </w:p>
        </w:tc>
      </w:tr>
      <w:tr w:rsidR="00E92D94" w:rsidRPr="00CA772D" w14:paraId="5C65065C" w14:textId="77777777" w:rsidTr="00176AB5">
        <w:tc>
          <w:tcPr>
            <w:tcW w:w="3780" w:type="dxa"/>
          </w:tcPr>
          <w:p w14:paraId="7D19DF6E" w14:textId="77777777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South</w:t>
            </w:r>
          </w:p>
        </w:tc>
        <w:tc>
          <w:tcPr>
            <w:tcW w:w="2700" w:type="dxa"/>
          </w:tcPr>
          <w:p w14:paraId="649D7B1D" w14:textId="397CFF8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1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983 (88.6)</w:t>
            </w:r>
          </w:p>
        </w:tc>
        <w:tc>
          <w:tcPr>
            <w:tcW w:w="1890" w:type="dxa"/>
          </w:tcPr>
          <w:p w14:paraId="088906FE" w14:textId="0B63B6D6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411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957 (49.8)</w:t>
            </w:r>
          </w:p>
        </w:tc>
        <w:tc>
          <w:tcPr>
            <w:tcW w:w="990" w:type="dxa"/>
            <w:vAlign w:val="center"/>
          </w:tcPr>
          <w:p w14:paraId="0BDDF0A1" w14:textId="06C7300A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93</w:t>
            </w:r>
          </w:p>
        </w:tc>
      </w:tr>
      <w:tr w:rsidR="00E92D94" w:rsidRPr="00CA772D" w14:paraId="0B7461AF" w14:textId="77777777" w:rsidTr="00176AB5">
        <w:tc>
          <w:tcPr>
            <w:tcW w:w="3780" w:type="dxa"/>
          </w:tcPr>
          <w:p w14:paraId="2AB1E844" w14:textId="77777777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West</w:t>
            </w:r>
          </w:p>
        </w:tc>
        <w:tc>
          <w:tcPr>
            <w:tcW w:w="2700" w:type="dxa"/>
          </w:tcPr>
          <w:p w14:paraId="06284150" w14:textId="0B69EC96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383 (2.8)</w:t>
            </w:r>
          </w:p>
        </w:tc>
        <w:tc>
          <w:tcPr>
            <w:tcW w:w="1890" w:type="dxa"/>
          </w:tcPr>
          <w:p w14:paraId="515E4DEA" w14:textId="79A5FCD9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03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544 (12.5)</w:t>
            </w:r>
          </w:p>
        </w:tc>
        <w:tc>
          <w:tcPr>
            <w:tcW w:w="990" w:type="dxa"/>
            <w:vAlign w:val="center"/>
          </w:tcPr>
          <w:p w14:paraId="29DFD829" w14:textId="228A945A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37</w:t>
            </w:r>
          </w:p>
        </w:tc>
      </w:tr>
      <w:tr w:rsidR="00E92D94" w:rsidRPr="00CA772D" w14:paraId="73BE0C16" w14:textId="77777777" w:rsidTr="00176AB5">
        <w:tc>
          <w:tcPr>
            <w:tcW w:w="3780" w:type="dxa"/>
          </w:tcPr>
          <w:p w14:paraId="46772DFC" w14:textId="71DC9458" w:rsidR="00E92D94" w:rsidRPr="00CA772D" w:rsidRDefault="00E92D94" w:rsidP="00E92D9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Florida resident, </w:t>
            </w:r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No. (%)</w:t>
            </w:r>
          </w:p>
        </w:tc>
        <w:tc>
          <w:tcPr>
            <w:tcW w:w="2700" w:type="dxa"/>
          </w:tcPr>
          <w:p w14:paraId="652C055F" w14:textId="6FE2002C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1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29 (81.6)</w:t>
            </w:r>
          </w:p>
        </w:tc>
        <w:tc>
          <w:tcPr>
            <w:tcW w:w="1890" w:type="dxa"/>
          </w:tcPr>
          <w:p w14:paraId="64D6EBC5" w14:textId="4C2D9530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75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68 (9.1)</w:t>
            </w:r>
          </w:p>
        </w:tc>
        <w:tc>
          <w:tcPr>
            <w:tcW w:w="990" w:type="dxa"/>
            <w:vAlign w:val="center"/>
          </w:tcPr>
          <w:p w14:paraId="241FD1BD" w14:textId="3969F452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2.12</w:t>
            </w:r>
          </w:p>
        </w:tc>
      </w:tr>
      <w:tr w:rsidR="00E92D94" w:rsidRPr="00CA772D" w14:paraId="76E88057" w14:textId="77777777" w:rsidTr="00176AB5">
        <w:tc>
          <w:tcPr>
            <w:tcW w:w="3780" w:type="dxa"/>
          </w:tcPr>
          <w:p w14:paraId="0AD42050" w14:textId="71D49006" w:rsidR="00E92D94" w:rsidRPr="00CA772D" w:rsidRDefault="00E92D94" w:rsidP="00E92D9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BMI category, </w:t>
            </w:r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No. (</w:t>
            </w:r>
            <w:proofErr w:type="gramStart"/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  <w:r w:rsidRPr="00CA772D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700" w:type="dxa"/>
          </w:tcPr>
          <w:p w14:paraId="06E85736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A66644C" w14:textId="77777777" w:rsidR="00E92D94" w:rsidRPr="00CA772D" w:rsidRDefault="00E92D94" w:rsidP="00E92D9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65227B7E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E92D94" w:rsidRPr="00CA772D" w14:paraId="785FBF38" w14:textId="77777777" w:rsidTr="00176AB5">
        <w:tc>
          <w:tcPr>
            <w:tcW w:w="3780" w:type="dxa"/>
          </w:tcPr>
          <w:p w14:paraId="50907534" w14:textId="77777777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Not overweight</w:t>
            </w:r>
          </w:p>
        </w:tc>
        <w:tc>
          <w:tcPr>
            <w:tcW w:w="2700" w:type="dxa"/>
          </w:tcPr>
          <w:p w14:paraId="50ED1F6F" w14:textId="0BC1405C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672 </w:t>
            </w:r>
            <w:r w:rsidR="00966E89" w:rsidRPr="00CA772D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5.0)</w:t>
            </w:r>
          </w:p>
        </w:tc>
        <w:tc>
          <w:tcPr>
            <w:tcW w:w="1890" w:type="dxa"/>
          </w:tcPr>
          <w:p w14:paraId="33DBD378" w14:textId="2C920B94" w:rsidR="00E92D94" w:rsidRPr="00CA772D" w:rsidRDefault="00E92D94" w:rsidP="00735876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30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744 (3.7)</w:t>
            </w:r>
          </w:p>
        </w:tc>
        <w:tc>
          <w:tcPr>
            <w:tcW w:w="990" w:type="dxa"/>
            <w:vAlign w:val="center"/>
          </w:tcPr>
          <w:p w14:paraId="134C7CE3" w14:textId="30CECD66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6</w:t>
            </w:r>
          </w:p>
        </w:tc>
      </w:tr>
      <w:tr w:rsidR="00E92D94" w:rsidRPr="00CA772D" w14:paraId="32D9304A" w14:textId="77777777" w:rsidTr="00176AB5">
        <w:tc>
          <w:tcPr>
            <w:tcW w:w="3780" w:type="dxa"/>
          </w:tcPr>
          <w:p w14:paraId="0C37AE60" w14:textId="77777777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Overweight (25 - &lt; 30 kg/m</w:t>
            </w:r>
            <w:r w:rsidRPr="00CA772D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4F29430F" w14:textId="0FCECECF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694 (12.5)</w:t>
            </w:r>
          </w:p>
        </w:tc>
        <w:tc>
          <w:tcPr>
            <w:tcW w:w="1890" w:type="dxa"/>
          </w:tcPr>
          <w:p w14:paraId="7CFE7A66" w14:textId="0BE09652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64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61 (7.7)</w:t>
            </w:r>
          </w:p>
        </w:tc>
        <w:tc>
          <w:tcPr>
            <w:tcW w:w="990" w:type="dxa"/>
            <w:vAlign w:val="center"/>
          </w:tcPr>
          <w:p w14:paraId="49AAA718" w14:textId="08AA9335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16</w:t>
            </w:r>
          </w:p>
        </w:tc>
      </w:tr>
      <w:tr w:rsidR="00E92D94" w:rsidRPr="00CA772D" w14:paraId="7C20AD00" w14:textId="77777777" w:rsidTr="00176AB5">
        <w:tc>
          <w:tcPr>
            <w:tcW w:w="3780" w:type="dxa"/>
          </w:tcPr>
          <w:p w14:paraId="511E684A" w14:textId="77777777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Obese (30 - &lt; 35 kg/m</w:t>
            </w:r>
            <w:r w:rsidRPr="00CA772D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1693BDD2" w14:textId="41F38754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414 (10.5)</w:t>
            </w:r>
          </w:p>
        </w:tc>
        <w:tc>
          <w:tcPr>
            <w:tcW w:w="1890" w:type="dxa"/>
          </w:tcPr>
          <w:p w14:paraId="3CE5DA16" w14:textId="369B7C8E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65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346 (7.9)</w:t>
            </w:r>
          </w:p>
        </w:tc>
        <w:tc>
          <w:tcPr>
            <w:tcW w:w="990" w:type="dxa"/>
            <w:vAlign w:val="center"/>
          </w:tcPr>
          <w:p w14:paraId="58EC4BB1" w14:textId="12DE00DE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9</w:t>
            </w:r>
          </w:p>
        </w:tc>
      </w:tr>
      <w:tr w:rsidR="00E92D94" w:rsidRPr="00CA772D" w14:paraId="60187A3A" w14:textId="77777777" w:rsidTr="00176AB5">
        <w:tc>
          <w:tcPr>
            <w:tcW w:w="3780" w:type="dxa"/>
          </w:tcPr>
          <w:p w14:paraId="0C99C1D4" w14:textId="77777777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Severely obese (35 - &lt; 40 kg/m</w:t>
            </w:r>
            <w:r w:rsidRPr="00CA772D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01AD99FE" w14:textId="060621AA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747 (5.5)</w:t>
            </w:r>
          </w:p>
        </w:tc>
        <w:tc>
          <w:tcPr>
            <w:tcW w:w="1890" w:type="dxa"/>
          </w:tcPr>
          <w:p w14:paraId="7BF94CAF" w14:textId="34463493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44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53 (5.3)</w:t>
            </w:r>
          </w:p>
        </w:tc>
        <w:tc>
          <w:tcPr>
            <w:tcW w:w="990" w:type="dxa"/>
            <w:vAlign w:val="center"/>
          </w:tcPr>
          <w:p w14:paraId="25FFC43F" w14:textId="69D4095B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1</w:t>
            </w:r>
          </w:p>
        </w:tc>
      </w:tr>
      <w:tr w:rsidR="00E92D94" w:rsidRPr="00CA772D" w14:paraId="358E30D1" w14:textId="77777777" w:rsidTr="00176AB5">
        <w:tc>
          <w:tcPr>
            <w:tcW w:w="3780" w:type="dxa"/>
          </w:tcPr>
          <w:p w14:paraId="2615FF01" w14:textId="77777777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Morbidly obese (≥ 40 kg/m</w:t>
            </w:r>
            <w:r w:rsidRPr="00CA772D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34E48D79" w14:textId="045BBFA0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694 (5.1)</w:t>
            </w:r>
          </w:p>
        </w:tc>
        <w:tc>
          <w:tcPr>
            <w:tcW w:w="1890" w:type="dxa"/>
          </w:tcPr>
          <w:p w14:paraId="3F143911" w14:textId="4ED316E5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55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988 (6.8)</w:t>
            </w:r>
          </w:p>
        </w:tc>
        <w:tc>
          <w:tcPr>
            <w:tcW w:w="990" w:type="dxa"/>
            <w:vAlign w:val="center"/>
          </w:tcPr>
          <w:p w14:paraId="05DE206A" w14:textId="0677D78E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7</w:t>
            </w:r>
          </w:p>
        </w:tc>
      </w:tr>
      <w:tr w:rsidR="00E92D94" w:rsidRPr="00CA772D" w14:paraId="0B60F6C3" w14:textId="77777777" w:rsidTr="00176AB5">
        <w:tc>
          <w:tcPr>
            <w:tcW w:w="3780" w:type="dxa"/>
          </w:tcPr>
          <w:p w14:paraId="2AF37F25" w14:textId="77777777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Missing</w:t>
            </w:r>
          </w:p>
        </w:tc>
        <w:tc>
          <w:tcPr>
            <w:tcW w:w="2700" w:type="dxa"/>
          </w:tcPr>
          <w:p w14:paraId="5A617147" w14:textId="13222AC2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8301 (61.4)</w:t>
            </w:r>
          </w:p>
        </w:tc>
        <w:tc>
          <w:tcPr>
            <w:tcW w:w="1890" w:type="dxa"/>
          </w:tcPr>
          <w:p w14:paraId="67438B87" w14:textId="20CF069B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567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895 (68.6)</w:t>
            </w:r>
          </w:p>
        </w:tc>
        <w:tc>
          <w:tcPr>
            <w:tcW w:w="990" w:type="dxa"/>
            <w:vAlign w:val="center"/>
          </w:tcPr>
          <w:p w14:paraId="254CB8F9" w14:textId="3E9520DA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15</w:t>
            </w:r>
          </w:p>
        </w:tc>
      </w:tr>
      <w:tr w:rsidR="00E92D94" w:rsidRPr="00CA772D" w14:paraId="71FEA5C5" w14:textId="77777777" w:rsidTr="00176AB5">
        <w:tc>
          <w:tcPr>
            <w:tcW w:w="3780" w:type="dxa"/>
          </w:tcPr>
          <w:p w14:paraId="21E74333" w14:textId="0C0200B1" w:rsidR="00E92D94" w:rsidRPr="00CA772D" w:rsidRDefault="00E92D94" w:rsidP="00E92D9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CCI score, mean </w:t>
            </w:r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SD</w:t>
            </w:r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4009C362" w14:textId="4AE25F16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1.01 </w:t>
            </w:r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.71</w:t>
            </w:r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519967DC" w14:textId="6B708A81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1.02 </w:t>
            </w:r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.76</w:t>
            </w:r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053233EC" w14:textId="7A1A22DC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1</w:t>
            </w:r>
          </w:p>
        </w:tc>
      </w:tr>
      <w:tr w:rsidR="00E92D94" w:rsidRPr="00CA772D" w14:paraId="3C242544" w14:textId="77777777" w:rsidTr="00176AB5">
        <w:tc>
          <w:tcPr>
            <w:tcW w:w="3780" w:type="dxa"/>
          </w:tcPr>
          <w:p w14:paraId="512A69E1" w14:textId="49C42C2C" w:rsidR="00E92D94" w:rsidRPr="00CA772D" w:rsidRDefault="00E92D94" w:rsidP="00E92D9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All-cause resource use during baseline period, </w:t>
            </w:r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No. (%)</w:t>
            </w:r>
          </w:p>
        </w:tc>
        <w:tc>
          <w:tcPr>
            <w:tcW w:w="2700" w:type="dxa"/>
          </w:tcPr>
          <w:p w14:paraId="632CCB8E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889F93A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02AFC76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E92D94" w:rsidRPr="00CA772D" w14:paraId="1245CEE6" w14:textId="77777777" w:rsidTr="00176AB5">
        <w:tc>
          <w:tcPr>
            <w:tcW w:w="3780" w:type="dxa"/>
          </w:tcPr>
          <w:p w14:paraId="51B678D8" w14:textId="77777777" w:rsidR="00E92D94" w:rsidRPr="00CA772D" w:rsidRDefault="00E92D94" w:rsidP="00E92D94">
            <w:pPr>
              <w:spacing w:line="48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Hospitalization</w:t>
            </w:r>
          </w:p>
        </w:tc>
        <w:tc>
          <w:tcPr>
            <w:tcW w:w="2700" w:type="dxa"/>
          </w:tcPr>
          <w:p w14:paraId="6046D9D2" w14:textId="413D2FA4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338 (9.9)</w:t>
            </w:r>
          </w:p>
        </w:tc>
        <w:tc>
          <w:tcPr>
            <w:tcW w:w="1890" w:type="dxa"/>
          </w:tcPr>
          <w:p w14:paraId="191F47F3" w14:textId="63597D6B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94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769 (11.4)</w:t>
            </w:r>
          </w:p>
        </w:tc>
        <w:tc>
          <w:tcPr>
            <w:tcW w:w="990" w:type="dxa"/>
            <w:vAlign w:val="center"/>
          </w:tcPr>
          <w:p w14:paraId="6017F604" w14:textId="57B83FB1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5</w:t>
            </w:r>
          </w:p>
        </w:tc>
      </w:tr>
      <w:tr w:rsidR="00E92D94" w:rsidRPr="00CA772D" w14:paraId="4CE36E6F" w14:textId="77777777" w:rsidTr="00176AB5">
        <w:tc>
          <w:tcPr>
            <w:tcW w:w="3780" w:type="dxa"/>
          </w:tcPr>
          <w:p w14:paraId="1B1F000F" w14:textId="77777777" w:rsidR="00E92D94" w:rsidRPr="00CA772D" w:rsidRDefault="00E92D94" w:rsidP="00E92D94">
            <w:pPr>
              <w:spacing w:line="48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Emergency room</w:t>
            </w:r>
          </w:p>
        </w:tc>
        <w:tc>
          <w:tcPr>
            <w:tcW w:w="2700" w:type="dxa"/>
          </w:tcPr>
          <w:p w14:paraId="0F520343" w14:textId="7B2D5FB6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2724 (20.1)</w:t>
            </w:r>
          </w:p>
        </w:tc>
        <w:tc>
          <w:tcPr>
            <w:tcW w:w="1890" w:type="dxa"/>
          </w:tcPr>
          <w:p w14:paraId="5853E393" w14:textId="16BDD443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87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815 (22.7)</w:t>
            </w:r>
          </w:p>
        </w:tc>
        <w:tc>
          <w:tcPr>
            <w:tcW w:w="990" w:type="dxa"/>
            <w:vAlign w:val="center"/>
          </w:tcPr>
          <w:p w14:paraId="254E6E1F" w14:textId="5270472F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6</w:t>
            </w:r>
          </w:p>
        </w:tc>
      </w:tr>
      <w:tr w:rsidR="00E92D94" w:rsidRPr="00CA772D" w14:paraId="1C0D3367" w14:textId="77777777" w:rsidTr="00176AB5">
        <w:tc>
          <w:tcPr>
            <w:tcW w:w="3780" w:type="dxa"/>
          </w:tcPr>
          <w:p w14:paraId="4C1063A0" w14:textId="481663E6" w:rsidR="00E92D94" w:rsidRPr="00CA772D" w:rsidRDefault="00E92D94" w:rsidP="00E92D9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Month of index date, </w:t>
            </w:r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No. (%)</w:t>
            </w:r>
          </w:p>
        </w:tc>
        <w:tc>
          <w:tcPr>
            <w:tcW w:w="2700" w:type="dxa"/>
          </w:tcPr>
          <w:p w14:paraId="2BCAE005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100F310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3C797F16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E92D94" w:rsidRPr="00CA772D" w14:paraId="4AB1CEB2" w14:textId="77777777" w:rsidTr="00176AB5">
        <w:tc>
          <w:tcPr>
            <w:tcW w:w="3780" w:type="dxa"/>
          </w:tcPr>
          <w:p w14:paraId="4179CA0A" w14:textId="77777777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August 2021</w:t>
            </w:r>
          </w:p>
        </w:tc>
        <w:tc>
          <w:tcPr>
            <w:tcW w:w="2700" w:type="dxa"/>
          </w:tcPr>
          <w:p w14:paraId="7848B061" w14:textId="0B84CDA8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3505 (25.9)</w:t>
            </w:r>
          </w:p>
        </w:tc>
        <w:tc>
          <w:tcPr>
            <w:tcW w:w="1890" w:type="dxa"/>
          </w:tcPr>
          <w:p w14:paraId="17A375C6" w14:textId="00D26C2B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404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710 (48.9)</w:t>
            </w:r>
          </w:p>
        </w:tc>
        <w:tc>
          <w:tcPr>
            <w:tcW w:w="990" w:type="dxa"/>
            <w:vAlign w:val="center"/>
          </w:tcPr>
          <w:p w14:paraId="74E9DC35" w14:textId="3867C6C4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49</w:t>
            </w:r>
          </w:p>
        </w:tc>
      </w:tr>
      <w:tr w:rsidR="00E92D94" w:rsidRPr="00CA772D" w14:paraId="33C0F85D" w14:textId="77777777" w:rsidTr="00176AB5">
        <w:tc>
          <w:tcPr>
            <w:tcW w:w="3780" w:type="dxa"/>
          </w:tcPr>
          <w:p w14:paraId="22535CCE" w14:textId="77777777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September 2021</w:t>
            </w:r>
          </w:p>
        </w:tc>
        <w:tc>
          <w:tcPr>
            <w:tcW w:w="2700" w:type="dxa"/>
          </w:tcPr>
          <w:p w14:paraId="731C1204" w14:textId="238C61B3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7650 (56.6)</w:t>
            </w:r>
          </w:p>
        </w:tc>
        <w:tc>
          <w:tcPr>
            <w:tcW w:w="1890" w:type="dxa"/>
          </w:tcPr>
          <w:p w14:paraId="16EC12B9" w14:textId="5B8CCCB8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274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446 (33.1)</w:t>
            </w:r>
          </w:p>
        </w:tc>
        <w:tc>
          <w:tcPr>
            <w:tcW w:w="990" w:type="dxa"/>
            <w:vAlign w:val="center"/>
          </w:tcPr>
          <w:p w14:paraId="79971301" w14:textId="00412E3D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48</w:t>
            </w:r>
          </w:p>
        </w:tc>
      </w:tr>
      <w:tr w:rsidR="00E92D94" w:rsidRPr="00CA772D" w14:paraId="0D8E09BA" w14:textId="77777777" w:rsidTr="00176AB5">
        <w:tc>
          <w:tcPr>
            <w:tcW w:w="3780" w:type="dxa"/>
          </w:tcPr>
          <w:p w14:paraId="0D04C9F3" w14:textId="77777777" w:rsidR="00E92D94" w:rsidRPr="00CA772D" w:rsidRDefault="00E92D94" w:rsidP="00E92D94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October 2021</w:t>
            </w:r>
          </w:p>
        </w:tc>
        <w:tc>
          <w:tcPr>
            <w:tcW w:w="2700" w:type="dxa"/>
          </w:tcPr>
          <w:p w14:paraId="0BC431AB" w14:textId="43969921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2367 (17.5)</w:t>
            </w:r>
          </w:p>
        </w:tc>
        <w:tc>
          <w:tcPr>
            <w:tcW w:w="1890" w:type="dxa"/>
          </w:tcPr>
          <w:p w14:paraId="00B21E0E" w14:textId="037D66E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48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931 (18.0)</w:t>
            </w:r>
          </w:p>
        </w:tc>
        <w:tc>
          <w:tcPr>
            <w:tcW w:w="990" w:type="dxa"/>
            <w:vAlign w:val="center"/>
          </w:tcPr>
          <w:p w14:paraId="4C37A3A7" w14:textId="5F979640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1</w:t>
            </w:r>
          </w:p>
        </w:tc>
      </w:tr>
      <w:tr w:rsidR="00E92D94" w:rsidRPr="00CA772D" w14:paraId="2C27D107" w14:textId="77777777" w:rsidTr="00176AB5">
        <w:tc>
          <w:tcPr>
            <w:tcW w:w="3780" w:type="dxa"/>
          </w:tcPr>
          <w:p w14:paraId="1D17CB29" w14:textId="408303F7" w:rsidR="00E92D94" w:rsidRPr="00CA772D" w:rsidRDefault="00E92D94" w:rsidP="00E92D9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Vaccinated</w:t>
            </w:r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, No. (%)</w:t>
            </w:r>
          </w:p>
        </w:tc>
        <w:tc>
          <w:tcPr>
            <w:tcW w:w="2700" w:type="dxa"/>
          </w:tcPr>
          <w:p w14:paraId="34D9AC47" w14:textId="7CE14C35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2363 (17.5)</w:t>
            </w:r>
          </w:p>
        </w:tc>
        <w:tc>
          <w:tcPr>
            <w:tcW w:w="1890" w:type="dxa"/>
          </w:tcPr>
          <w:p w14:paraId="1DB2E51B" w14:textId="6A359878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31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69 (15.8)</w:t>
            </w:r>
          </w:p>
        </w:tc>
        <w:tc>
          <w:tcPr>
            <w:tcW w:w="990" w:type="dxa"/>
            <w:vAlign w:val="center"/>
          </w:tcPr>
          <w:p w14:paraId="730BF0F5" w14:textId="556C0904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4</w:t>
            </w:r>
          </w:p>
        </w:tc>
      </w:tr>
      <w:tr w:rsidR="00E92D94" w:rsidRPr="00CA772D" w14:paraId="77844800" w14:textId="77777777" w:rsidTr="00176AB5">
        <w:tc>
          <w:tcPr>
            <w:tcW w:w="3780" w:type="dxa"/>
          </w:tcPr>
          <w:p w14:paraId="0E8AD449" w14:textId="5F30CB46" w:rsidR="00E92D94" w:rsidRPr="00CA772D" w:rsidRDefault="00E92D94" w:rsidP="00E92D9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Elevated risk, </w:t>
            </w:r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No. (</w:t>
            </w:r>
            <w:proofErr w:type="gramStart"/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  <w:r w:rsidRPr="00CA772D">
              <w:rPr>
                <w:rFonts w:asciiTheme="majorHAnsi" w:hAnsiTheme="majorHAnsi" w:cstheme="majorHAnsi"/>
                <w:b/>
                <w:bCs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2700" w:type="dxa"/>
          </w:tcPr>
          <w:p w14:paraId="7EFEA6B8" w14:textId="25272051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4978 (36.8)</w:t>
            </w:r>
          </w:p>
        </w:tc>
        <w:tc>
          <w:tcPr>
            <w:tcW w:w="1890" w:type="dxa"/>
          </w:tcPr>
          <w:p w14:paraId="0A4ED583" w14:textId="690F8C6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217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510 (26.3)</w:t>
            </w:r>
          </w:p>
        </w:tc>
        <w:tc>
          <w:tcPr>
            <w:tcW w:w="990" w:type="dxa"/>
            <w:vAlign w:val="center"/>
          </w:tcPr>
          <w:p w14:paraId="0D61AF07" w14:textId="2CA2B8AB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23</w:t>
            </w:r>
          </w:p>
        </w:tc>
      </w:tr>
      <w:tr w:rsidR="00E92D94" w:rsidRPr="00CA772D" w14:paraId="52CE6197" w14:textId="77777777" w:rsidTr="00176AB5">
        <w:tc>
          <w:tcPr>
            <w:tcW w:w="3780" w:type="dxa"/>
          </w:tcPr>
          <w:p w14:paraId="28CB2B80" w14:textId="7215C140" w:rsidR="00E92D94" w:rsidRPr="00CA772D" w:rsidRDefault="00E92D94" w:rsidP="00E92D9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EUA</w:t>
            </w:r>
            <w:proofErr w:type="spellEnd"/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criteria</w:t>
            </w:r>
            <w:r w:rsidR="00843B67" w:rsidRPr="00CA772D">
              <w:rPr>
                <w:rFonts w:asciiTheme="majorHAnsi" w:hAnsiTheme="majorHAnsi" w:cstheme="majorHAnsi"/>
                <w:sz w:val="24"/>
                <w:szCs w:val="24"/>
              </w:rPr>
              <w:t>, No. (%)</w:t>
            </w:r>
          </w:p>
        </w:tc>
        <w:tc>
          <w:tcPr>
            <w:tcW w:w="2700" w:type="dxa"/>
          </w:tcPr>
          <w:p w14:paraId="15509EF3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0EE94C3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6BCDD76D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E92D94" w:rsidRPr="00CA772D" w14:paraId="7092C0A6" w14:textId="77777777" w:rsidTr="00176AB5">
        <w:tc>
          <w:tcPr>
            <w:tcW w:w="3780" w:type="dxa"/>
          </w:tcPr>
          <w:p w14:paraId="5282B466" w14:textId="77777777" w:rsidR="00E92D94" w:rsidRPr="00CA772D" w:rsidRDefault="00E92D94" w:rsidP="00E92D94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Age ≥ 65 years</w:t>
            </w:r>
          </w:p>
        </w:tc>
        <w:tc>
          <w:tcPr>
            <w:tcW w:w="2700" w:type="dxa"/>
          </w:tcPr>
          <w:p w14:paraId="7B4F7F06" w14:textId="148A487A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3494 (25.8)</w:t>
            </w:r>
          </w:p>
        </w:tc>
        <w:tc>
          <w:tcPr>
            <w:tcW w:w="1890" w:type="dxa"/>
          </w:tcPr>
          <w:p w14:paraId="33C8FE72" w14:textId="180B29DE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44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544 (17.5) </w:t>
            </w:r>
          </w:p>
        </w:tc>
        <w:tc>
          <w:tcPr>
            <w:tcW w:w="990" w:type="dxa"/>
            <w:vAlign w:val="center"/>
          </w:tcPr>
          <w:p w14:paraId="40D6193B" w14:textId="79934645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21</w:t>
            </w:r>
          </w:p>
        </w:tc>
      </w:tr>
      <w:tr w:rsidR="00E92D94" w:rsidRPr="00CA772D" w14:paraId="35C3A21B" w14:textId="77777777" w:rsidTr="00176AB5">
        <w:tc>
          <w:tcPr>
            <w:tcW w:w="3780" w:type="dxa"/>
          </w:tcPr>
          <w:p w14:paraId="48F5A6CD" w14:textId="77777777" w:rsidR="00E92D94" w:rsidRPr="00CA772D" w:rsidRDefault="00E92D94" w:rsidP="00E92D94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Children </w:t>
            </w:r>
            <w:proofErr w:type="spellStart"/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overweight</w:t>
            </w:r>
            <w:r w:rsidRPr="00CA772D">
              <w:rPr>
                <w:rFonts w:asciiTheme="majorHAnsi" w:hAnsiTheme="majorHAnsi" w:cstheme="majorHAnsi"/>
                <w:b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700" w:type="dxa"/>
          </w:tcPr>
          <w:p w14:paraId="130CE21D" w14:textId="7F51F04D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221 (1.6)</w:t>
            </w:r>
          </w:p>
        </w:tc>
        <w:tc>
          <w:tcPr>
            <w:tcW w:w="1890" w:type="dxa"/>
          </w:tcPr>
          <w:p w14:paraId="704B2BA1" w14:textId="057CC531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29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725 (3.6)</w:t>
            </w:r>
          </w:p>
        </w:tc>
        <w:tc>
          <w:tcPr>
            <w:tcW w:w="990" w:type="dxa"/>
            <w:vAlign w:val="center"/>
          </w:tcPr>
          <w:p w14:paraId="0ED5A911" w14:textId="21FBB03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12</w:t>
            </w:r>
          </w:p>
        </w:tc>
      </w:tr>
      <w:tr w:rsidR="00E92D94" w:rsidRPr="00CA772D" w14:paraId="0358E489" w14:textId="77777777" w:rsidTr="00176AB5">
        <w:tc>
          <w:tcPr>
            <w:tcW w:w="3780" w:type="dxa"/>
          </w:tcPr>
          <w:p w14:paraId="2D2EB0BD" w14:textId="77777777" w:rsidR="00E92D94" w:rsidRPr="00CA772D" w:rsidRDefault="00E92D94" w:rsidP="00E92D94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Overweight</w:t>
            </w:r>
          </w:p>
        </w:tc>
        <w:tc>
          <w:tcPr>
            <w:tcW w:w="2700" w:type="dxa"/>
          </w:tcPr>
          <w:p w14:paraId="733F0EB6" w14:textId="1EA5AF29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4549 (33.6)</w:t>
            </w:r>
          </w:p>
        </w:tc>
        <w:tc>
          <w:tcPr>
            <w:tcW w:w="1890" w:type="dxa"/>
          </w:tcPr>
          <w:p w14:paraId="552443F8" w14:textId="553D80E0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229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448 (27.7)</w:t>
            </w:r>
          </w:p>
        </w:tc>
        <w:tc>
          <w:tcPr>
            <w:tcW w:w="990" w:type="dxa"/>
            <w:vAlign w:val="center"/>
          </w:tcPr>
          <w:p w14:paraId="6B5051A4" w14:textId="4FA3FE3A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13</w:t>
            </w:r>
          </w:p>
        </w:tc>
      </w:tr>
      <w:tr w:rsidR="00E92D94" w:rsidRPr="00CA772D" w14:paraId="11EDB52D" w14:textId="77777777" w:rsidTr="00176AB5">
        <w:tc>
          <w:tcPr>
            <w:tcW w:w="3780" w:type="dxa"/>
          </w:tcPr>
          <w:p w14:paraId="04441B3D" w14:textId="77777777" w:rsidR="00E92D94" w:rsidRPr="00CA772D" w:rsidRDefault="00E92D94" w:rsidP="00E92D94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Pregnancy</w:t>
            </w:r>
          </w:p>
        </w:tc>
        <w:tc>
          <w:tcPr>
            <w:tcW w:w="2700" w:type="dxa"/>
          </w:tcPr>
          <w:p w14:paraId="43D5A0DE" w14:textId="3385E811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301 (2.2)</w:t>
            </w:r>
          </w:p>
        </w:tc>
        <w:tc>
          <w:tcPr>
            <w:tcW w:w="1890" w:type="dxa"/>
          </w:tcPr>
          <w:p w14:paraId="758936D8" w14:textId="3324B416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45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265 (5.5)</w:t>
            </w:r>
          </w:p>
        </w:tc>
        <w:tc>
          <w:tcPr>
            <w:tcW w:w="990" w:type="dxa"/>
            <w:vAlign w:val="center"/>
          </w:tcPr>
          <w:p w14:paraId="2C09E046" w14:textId="615CE583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17</w:t>
            </w:r>
          </w:p>
        </w:tc>
      </w:tr>
      <w:tr w:rsidR="00E92D94" w:rsidRPr="00CA772D" w14:paraId="33BBFA81" w14:textId="77777777" w:rsidTr="00176AB5">
        <w:tc>
          <w:tcPr>
            <w:tcW w:w="3780" w:type="dxa"/>
          </w:tcPr>
          <w:p w14:paraId="674C275B" w14:textId="77777777" w:rsidR="00E92D94" w:rsidRPr="00CA772D" w:rsidRDefault="00E92D94" w:rsidP="00E92D94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Chronic kidney disease</w:t>
            </w:r>
          </w:p>
        </w:tc>
        <w:tc>
          <w:tcPr>
            <w:tcW w:w="2700" w:type="dxa"/>
          </w:tcPr>
          <w:p w14:paraId="6F8ECE1C" w14:textId="221D76A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505 (3.7)</w:t>
            </w:r>
          </w:p>
        </w:tc>
        <w:tc>
          <w:tcPr>
            <w:tcW w:w="1890" w:type="dxa"/>
          </w:tcPr>
          <w:p w14:paraId="5485F245" w14:textId="5F5DA328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30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714 (3.7)</w:t>
            </w:r>
          </w:p>
        </w:tc>
        <w:tc>
          <w:tcPr>
            <w:tcW w:w="990" w:type="dxa"/>
            <w:vAlign w:val="center"/>
          </w:tcPr>
          <w:p w14:paraId="31AC22B3" w14:textId="43DDC8C0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0</w:t>
            </w:r>
          </w:p>
        </w:tc>
      </w:tr>
      <w:tr w:rsidR="00E92D94" w:rsidRPr="00CA772D" w14:paraId="367438F7" w14:textId="77777777" w:rsidTr="00176AB5">
        <w:tc>
          <w:tcPr>
            <w:tcW w:w="3780" w:type="dxa"/>
          </w:tcPr>
          <w:p w14:paraId="4D85F9A9" w14:textId="77777777" w:rsidR="00E92D94" w:rsidRPr="00CA772D" w:rsidRDefault="00E92D94" w:rsidP="00E92D94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Diabetes</w:t>
            </w:r>
          </w:p>
        </w:tc>
        <w:tc>
          <w:tcPr>
            <w:tcW w:w="2700" w:type="dxa"/>
          </w:tcPr>
          <w:p w14:paraId="27C79739" w14:textId="2649221B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2662 (19.7)</w:t>
            </w:r>
          </w:p>
        </w:tc>
        <w:tc>
          <w:tcPr>
            <w:tcW w:w="1890" w:type="dxa"/>
          </w:tcPr>
          <w:p w14:paraId="2F011C7B" w14:textId="5EAE20DA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56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353 (18.9)</w:t>
            </w:r>
          </w:p>
        </w:tc>
        <w:tc>
          <w:tcPr>
            <w:tcW w:w="990" w:type="dxa"/>
            <w:vAlign w:val="center"/>
          </w:tcPr>
          <w:p w14:paraId="58AE6C0E" w14:textId="2E6B58C0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2</w:t>
            </w:r>
          </w:p>
        </w:tc>
      </w:tr>
      <w:tr w:rsidR="00E92D94" w:rsidRPr="00CA772D" w14:paraId="10FE77E2" w14:textId="77777777" w:rsidTr="00176AB5">
        <w:tc>
          <w:tcPr>
            <w:tcW w:w="3780" w:type="dxa"/>
          </w:tcPr>
          <w:p w14:paraId="23BA3A71" w14:textId="77777777" w:rsidR="00E92D94" w:rsidRPr="00CA772D" w:rsidRDefault="00E92D94" w:rsidP="00E92D94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Chronic pulmonary disease</w:t>
            </w:r>
          </w:p>
        </w:tc>
        <w:tc>
          <w:tcPr>
            <w:tcW w:w="2700" w:type="dxa"/>
          </w:tcPr>
          <w:p w14:paraId="3A60CB4E" w14:textId="592F2A21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2026 (15.0)</w:t>
            </w:r>
          </w:p>
        </w:tc>
        <w:tc>
          <w:tcPr>
            <w:tcW w:w="1890" w:type="dxa"/>
          </w:tcPr>
          <w:p w14:paraId="2E644967" w14:textId="0170132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68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500 (20.4)</w:t>
            </w:r>
          </w:p>
        </w:tc>
        <w:tc>
          <w:tcPr>
            <w:tcW w:w="990" w:type="dxa"/>
            <w:vAlign w:val="center"/>
          </w:tcPr>
          <w:p w14:paraId="5860B4A1" w14:textId="67387FE9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14</w:t>
            </w:r>
          </w:p>
        </w:tc>
      </w:tr>
      <w:tr w:rsidR="00E92D94" w:rsidRPr="00CA772D" w14:paraId="476E17DE" w14:textId="77777777" w:rsidTr="00176AB5">
        <w:tc>
          <w:tcPr>
            <w:tcW w:w="3780" w:type="dxa"/>
          </w:tcPr>
          <w:p w14:paraId="0D49C217" w14:textId="77777777" w:rsidR="00E92D94" w:rsidRPr="00CA772D" w:rsidRDefault="00E92D94" w:rsidP="00E92D94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Immunosuppressive disease</w:t>
            </w:r>
          </w:p>
        </w:tc>
        <w:tc>
          <w:tcPr>
            <w:tcW w:w="2700" w:type="dxa"/>
          </w:tcPr>
          <w:p w14:paraId="61A7AD8B" w14:textId="439B6681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336 (9.9)</w:t>
            </w:r>
          </w:p>
        </w:tc>
        <w:tc>
          <w:tcPr>
            <w:tcW w:w="1890" w:type="dxa"/>
          </w:tcPr>
          <w:p w14:paraId="78B98862" w14:textId="3BB84A91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68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705 (8.3)</w:t>
            </w:r>
          </w:p>
        </w:tc>
        <w:tc>
          <w:tcPr>
            <w:tcW w:w="990" w:type="dxa"/>
            <w:vAlign w:val="center"/>
          </w:tcPr>
          <w:p w14:paraId="00B1FE1C" w14:textId="7D8FF664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6</w:t>
            </w:r>
          </w:p>
        </w:tc>
      </w:tr>
      <w:tr w:rsidR="00E92D94" w:rsidRPr="00CA772D" w14:paraId="06633569" w14:textId="77777777" w:rsidTr="00176AB5">
        <w:tc>
          <w:tcPr>
            <w:tcW w:w="3780" w:type="dxa"/>
          </w:tcPr>
          <w:p w14:paraId="6596731E" w14:textId="77777777" w:rsidR="00E92D94" w:rsidRPr="00CA772D" w:rsidRDefault="00E92D94" w:rsidP="00E92D94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Immunosuppressant use</w:t>
            </w:r>
          </w:p>
        </w:tc>
        <w:tc>
          <w:tcPr>
            <w:tcW w:w="2700" w:type="dxa"/>
          </w:tcPr>
          <w:p w14:paraId="57CB388A" w14:textId="28116A9A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358 (2.7)</w:t>
            </w:r>
          </w:p>
        </w:tc>
        <w:tc>
          <w:tcPr>
            <w:tcW w:w="1890" w:type="dxa"/>
          </w:tcPr>
          <w:p w14:paraId="2A44DC87" w14:textId="3F336C30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6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735 (2.0)</w:t>
            </w:r>
          </w:p>
        </w:tc>
        <w:tc>
          <w:tcPr>
            <w:tcW w:w="990" w:type="dxa"/>
            <w:vAlign w:val="center"/>
          </w:tcPr>
          <w:p w14:paraId="2ECCEB14" w14:textId="16EC57FC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4</w:t>
            </w:r>
          </w:p>
        </w:tc>
      </w:tr>
      <w:tr w:rsidR="00E92D94" w:rsidRPr="00CA772D" w14:paraId="7363515E" w14:textId="77777777" w:rsidTr="00176AB5">
        <w:tc>
          <w:tcPr>
            <w:tcW w:w="3780" w:type="dxa"/>
          </w:tcPr>
          <w:p w14:paraId="2704BA23" w14:textId="77777777" w:rsidR="00E92D94" w:rsidRPr="00CA772D" w:rsidRDefault="00E92D94" w:rsidP="00E92D94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Sickle cell disease</w:t>
            </w:r>
          </w:p>
        </w:tc>
        <w:tc>
          <w:tcPr>
            <w:tcW w:w="2700" w:type="dxa"/>
          </w:tcPr>
          <w:p w14:paraId="7B65A502" w14:textId="32CA49E6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98 (0.1)</w:t>
            </w:r>
          </w:p>
        </w:tc>
        <w:tc>
          <w:tcPr>
            <w:tcW w:w="1890" w:type="dxa"/>
          </w:tcPr>
          <w:p w14:paraId="057824D5" w14:textId="1581DBF1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2132 (0.3)</w:t>
            </w:r>
          </w:p>
        </w:tc>
        <w:tc>
          <w:tcPr>
            <w:tcW w:w="990" w:type="dxa"/>
            <w:vAlign w:val="center"/>
          </w:tcPr>
          <w:p w14:paraId="6D29B074" w14:textId="03F8298E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3</w:t>
            </w:r>
          </w:p>
        </w:tc>
      </w:tr>
      <w:tr w:rsidR="00E92D94" w:rsidRPr="00CA772D" w14:paraId="53F469A1" w14:textId="77777777" w:rsidTr="00176AB5">
        <w:tc>
          <w:tcPr>
            <w:tcW w:w="3780" w:type="dxa"/>
          </w:tcPr>
          <w:p w14:paraId="44356D79" w14:textId="77777777" w:rsidR="00E92D94" w:rsidRPr="00CA772D" w:rsidRDefault="00E92D94" w:rsidP="00E92D94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Cardiovascular disease, hypertension, or congenital heart disease</w:t>
            </w:r>
          </w:p>
        </w:tc>
        <w:tc>
          <w:tcPr>
            <w:tcW w:w="2700" w:type="dxa"/>
          </w:tcPr>
          <w:p w14:paraId="50B58B34" w14:textId="31DF68CB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6299 (46.6)</w:t>
            </w:r>
          </w:p>
        </w:tc>
        <w:tc>
          <w:tcPr>
            <w:tcW w:w="1890" w:type="dxa"/>
          </w:tcPr>
          <w:p w14:paraId="5FAA3855" w14:textId="62C40F15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343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71 (41.4)</w:t>
            </w:r>
          </w:p>
        </w:tc>
        <w:tc>
          <w:tcPr>
            <w:tcW w:w="990" w:type="dxa"/>
          </w:tcPr>
          <w:p w14:paraId="20400B0B" w14:textId="625ED93E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10</w:t>
            </w:r>
          </w:p>
        </w:tc>
      </w:tr>
      <w:tr w:rsidR="00E92D94" w:rsidRPr="00CA772D" w14:paraId="2642929A" w14:textId="77777777" w:rsidTr="00176AB5">
        <w:tc>
          <w:tcPr>
            <w:tcW w:w="3780" w:type="dxa"/>
          </w:tcPr>
          <w:p w14:paraId="62852E03" w14:textId="77777777" w:rsidR="00E92D94" w:rsidRPr="00CA772D" w:rsidRDefault="00E92D94" w:rsidP="00E92D94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Neurodevelopmental disorders</w:t>
            </w:r>
          </w:p>
        </w:tc>
        <w:tc>
          <w:tcPr>
            <w:tcW w:w="2700" w:type="dxa"/>
          </w:tcPr>
          <w:p w14:paraId="2A4311D7" w14:textId="16838295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4865 (36.0)</w:t>
            </w:r>
          </w:p>
        </w:tc>
        <w:tc>
          <w:tcPr>
            <w:tcW w:w="1890" w:type="dxa"/>
          </w:tcPr>
          <w:p w14:paraId="6A103C65" w14:textId="4E353B76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381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511 (46.1)</w:t>
            </w:r>
          </w:p>
        </w:tc>
        <w:tc>
          <w:tcPr>
            <w:tcW w:w="990" w:type="dxa"/>
            <w:vAlign w:val="center"/>
          </w:tcPr>
          <w:p w14:paraId="0BE9DFFD" w14:textId="6BC10340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21</w:t>
            </w:r>
          </w:p>
        </w:tc>
      </w:tr>
      <w:tr w:rsidR="00E92D94" w:rsidRPr="00CA772D" w14:paraId="539D0DDF" w14:textId="77777777" w:rsidTr="00176AB5">
        <w:tc>
          <w:tcPr>
            <w:tcW w:w="3780" w:type="dxa"/>
            <w:shd w:val="clear" w:color="auto" w:fill="auto"/>
          </w:tcPr>
          <w:p w14:paraId="62FEDF6E" w14:textId="77777777" w:rsidR="00E92D94" w:rsidRPr="00CA772D" w:rsidRDefault="00E92D94" w:rsidP="00E92D94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Medical-related technological dependence</w:t>
            </w:r>
          </w:p>
        </w:tc>
        <w:tc>
          <w:tcPr>
            <w:tcW w:w="2700" w:type="dxa"/>
            <w:shd w:val="clear" w:color="auto" w:fill="auto"/>
          </w:tcPr>
          <w:p w14:paraId="66CE75B8" w14:textId="6B36F395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2697 (20.0)</w:t>
            </w:r>
          </w:p>
        </w:tc>
        <w:tc>
          <w:tcPr>
            <w:tcW w:w="1890" w:type="dxa"/>
            <w:shd w:val="clear" w:color="auto" w:fill="auto"/>
          </w:tcPr>
          <w:p w14:paraId="1987103A" w14:textId="362B938A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82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427 (22.0)</w:t>
            </w:r>
          </w:p>
        </w:tc>
        <w:tc>
          <w:tcPr>
            <w:tcW w:w="990" w:type="dxa"/>
            <w:shd w:val="clear" w:color="auto" w:fill="auto"/>
          </w:tcPr>
          <w:p w14:paraId="6D8648A0" w14:textId="66A6A562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5</w:t>
            </w:r>
          </w:p>
        </w:tc>
      </w:tr>
      <w:tr w:rsidR="00E92D94" w:rsidRPr="00CA772D" w14:paraId="2C56C20D" w14:textId="77777777" w:rsidTr="00176AB5">
        <w:tc>
          <w:tcPr>
            <w:tcW w:w="3780" w:type="dxa"/>
            <w:shd w:val="clear" w:color="auto" w:fill="auto"/>
          </w:tcPr>
          <w:p w14:paraId="4B2A05A5" w14:textId="77777777" w:rsidR="00E92D94" w:rsidRPr="00CA772D" w:rsidRDefault="00E92D94" w:rsidP="00E92D94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B-cell deficiency</w:t>
            </w:r>
          </w:p>
        </w:tc>
        <w:tc>
          <w:tcPr>
            <w:tcW w:w="2700" w:type="dxa"/>
            <w:shd w:val="clear" w:color="auto" w:fill="auto"/>
          </w:tcPr>
          <w:p w14:paraId="2627586B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497 (3.7)</w:t>
            </w:r>
          </w:p>
        </w:tc>
        <w:tc>
          <w:tcPr>
            <w:tcW w:w="1890" w:type="dxa"/>
            <w:shd w:val="clear" w:color="auto" w:fill="auto"/>
          </w:tcPr>
          <w:p w14:paraId="4E77D3AB" w14:textId="1F8B5D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27</w:t>
            </w:r>
            <w:r w:rsidR="00031BDF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482 (3.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60015F2" w14:textId="2223999D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2</w:t>
            </w:r>
          </w:p>
        </w:tc>
      </w:tr>
      <w:tr w:rsidR="00E92D94" w:rsidRPr="00CA772D" w14:paraId="3781C991" w14:textId="77777777" w:rsidTr="00176AB5">
        <w:tc>
          <w:tcPr>
            <w:tcW w:w="3780" w:type="dxa"/>
            <w:shd w:val="clear" w:color="auto" w:fill="auto"/>
          </w:tcPr>
          <w:p w14:paraId="175F3E19" w14:textId="77777777" w:rsidR="00E92D94" w:rsidRPr="00CA772D" w:rsidRDefault="00E92D94" w:rsidP="00E92D94">
            <w:pPr>
              <w:spacing w:line="480" w:lineRule="auto"/>
              <w:ind w:left="699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Primary</w:t>
            </w:r>
          </w:p>
        </w:tc>
        <w:tc>
          <w:tcPr>
            <w:tcW w:w="2700" w:type="dxa"/>
            <w:shd w:val="clear" w:color="auto" w:fill="auto"/>
          </w:tcPr>
          <w:p w14:paraId="3BDE0299" w14:textId="40C7EB13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3 (&lt;0.1)</w:t>
            </w:r>
          </w:p>
        </w:tc>
        <w:tc>
          <w:tcPr>
            <w:tcW w:w="1890" w:type="dxa"/>
            <w:shd w:val="clear" w:color="auto" w:fill="auto"/>
          </w:tcPr>
          <w:p w14:paraId="4F16864A" w14:textId="50921EDA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05 (&lt;0.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2AB580" w14:textId="4AC8DCEC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1</w:t>
            </w:r>
          </w:p>
        </w:tc>
      </w:tr>
      <w:tr w:rsidR="00E92D94" w:rsidRPr="00CA772D" w14:paraId="59B6E723" w14:textId="77777777" w:rsidTr="00176AB5">
        <w:trPr>
          <w:trHeight w:val="531"/>
        </w:trPr>
        <w:tc>
          <w:tcPr>
            <w:tcW w:w="3780" w:type="dxa"/>
            <w:shd w:val="clear" w:color="auto" w:fill="auto"/>
          </w:tcPr>
          <w:p w14:paraId="091E7FE5" w14:textId="77777777" w:rsidR="00E92D94" w:rsidRPr="00CA772D" w:rsidRDefault="00E92D94" w:rsidP="00E92D94">
            <w:pPr>
              <w:spacing w:line="480" w:lineRule="auto"/>
              <w:ind w:left="699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Secondary</w:t>
            </w:r>
          </w:p>
        </w:tc>
        <w:tc>
          <w:tcPr>
            <w:tcW w:w="2700" w:type="dxa"/>
            <w:shd w:val="clear" w:color="auto" w:fill="auto"/>
          </w:tcPr>
          <w:p w14:paraId="721D1ADA" w14:textId="10B68111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22 (0.2)</w:t>
            </w:r>
          </w:p>
        </w:tc>
        <w:tc>
          <w:tcPr>
            <w:tcW w:w="1890" w:type="dxa"/>
            <w:shd w:val="clear" w:color="auto" w:fill="auto"/>
          </w:tcPr>
          <w:p w14:paraId="619C12E8" w14:textId="448223EB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356 (0.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8E35E8" w14:textId="16D02F1D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0</w:t>
            </w:r>
          </w:p>
        </w:tc>
      </w:tr>
      <w:tr w:rsidR="00E92D94" w:rsidRPr="00CA772D" w14:paraId="00561F91" w14:textId="77777777" w:rsidTr="00176AB5">
        <w:tc>
          <w:tcPr>
            <w:tcW w:w="3780" w:type="dxa"/>
            <w:shd w:val="clear" w:color="auto" w:fill="auto"/>
          </w:tcPr>
          <w:p w14:paraId="58CE0C18" w14:textId="77777777" w:rsidR="00E92D94" w:rsidRPr="00CA772D" w:rsidRDefault="00E92D94" w:rsidP="00E92D94">
            <w:pPr>
              <w:spacing w:line="480" w:lineRule="auto"/>
              <w:ind w:left="699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Drug-induced</w:t>
            </w:r>
          </w:p>
        </w:tc>
        <w:tc>
          <w:tcPr>
            <w:tcW w:w="2700" w:type="dxa"/>
            <w:shd w:val="clear" w:color="auto" w:fill="auto"/>
          </w:tcPr>
          <w:p w14:paraId="73B2E183" w14:textId="4FA8D7CB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472 (3.5)</w:t>
            </w:r>
          </w:p>
        </w:tc>
        <w:tc>
          <w:tcPr>
            <w:tcW w:w="1890" w:type="dxa"/>
            <w:shd w:val="clear" w:color="auto" w:fill="auto"/>
          </w:tcPr>
          <w:p w14:paraId="308254E7" w14:textId="1B6B7664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26</w:t>
            </w:r>
            <w:r w:rsidR="00F07FF3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21 (3.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FFF491" w14:textId="4BAC3C28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2</w:t>
            </w:r>
          </w:p>
        </w:tc>
      </w:tr>
      <w:tr w:rsidR="00E92D94" w:rsidRPr="00CA772D" w14:paraId="62F6B0D2" w14:textId="77777777" w:rsidTr="00176AB5">
        <w:tc>
          <w:tcPr>
            <w:tcW w:w="3780" w:type="dxa"/>
            <w:shd w:val="clear" w:color="auto" w:fill="auto"/>
          </w:tcPr>
          <w:p w14:paraId="0305BCB2" w14:textId="77777777" w:rsidR="00E92D94" w:rsidRPr="00CA772D" w:rsidRDefault="00E92D94" w:rsidP="00E92D94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IVIG</w:t>
            </w:r>
          </w:p>
        </w:tc>
        <w:tc>
          <w:tcPr>
            <w:tcW w:w="2700" w:type="dxa"/>
            <w:shd w:val="clear" w:color="auto" w:fill="auto"/>
          </w:tcPr>
          <w:p w14:paraId="0E24A2EE" w14:textId="04A9A689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2 (0.1)</w:t>
            </w:r>
          </w:p>
        </w:tc>
        <w:tc>
          <w:tcPr>
            <w:tcW w:w="1890" w:type="dxa"/>
            <w:shd w:val="clear" w:color="auto" w:fill="auto"/>
          </w:tcPr>
          <w:p w14:paraId="2E8B3108" w14:textId="77777777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740 (0.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E4DCC8" w14:textId="298CB575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0</w:t>
            </w:r>
          </w:p>
        </w:tc>
      </w:tr>
      <w:tr w:rsidR="00E92D94" w:rsidRPr="00CA772D" w14:paraId="0A74BA0E" w14:textId="77777777" w:rsidTr="00176AB5">
        <w:tc>
          <w:tcPr>
            <w:tcW w:w="3780" w:type="dxa"/>
            <w:shd w:val="clear" w:color="auto" w:fill="auto"/>
          </w:tcPr>
          <w:p w14:paraId="2CEA4769" w14:textId="77777777" w:rsidR="00E92D94" w:rsidRPr="00CA772D" w:rsidRDefault="00E92D94" w:rsidP="00E92D94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Cancer or chemotherapy</w:t>
            </w:r>
          </w:p>
        </w:tc>
        <w:tc>
          <w:tcPr>
            <w:tcW w:w="2700" w:type="dxa"/>
            <w:shd w:val="clear" w:color="auto" w:fill="auto"/>
          </w:tcPr>
          <w:p w14:paraId="32C26482" w14:textId="7B667ED4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450 (10.7)</w:t>
            </w:r>
          </w:p>
        </w:tc>
        <w:tc>
          <w:tcPr>
            <w:tcW w:w="1890" w:type="dxa"/>
            <w:shd w:val="clear" w:color="auto" w:fill="auto"/>
          </w:tcPr>
          <w:p w14:paraId="66968F23" w14:textId="261C7989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66</w:t>
            </w:r>
            <w:r w:rsidR="00F07FF3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894 (8.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8FE2F98" w14:textId="161A04B3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9</w:t>
            </w:r>
          </w:p>
        </w:tc>
      </w:tr>
      <w:tr w:rsidR="00E92D94" w:rsidRPr="00CA772D" w14:paraId="10C89369" w14:textId="77777777" w:rsidTr="00176AB5">
        <w:tc>
          <w:tcPr>
            <w:tcW w:w="3780" w:type="dxa"/>
            <w:shd w:val="clear" w:color="auto" w:fill="auto"/>
          </w:tcPr>
          <w:p w14:paraId="3B126AC7" w14:textId="77777777" w:rsidR="00E92D94" w:rsidRPr="00CA772D" w:rsidRDefault="00E92D94" w:rsidP="00E92D94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Cancer</w:t>
            </w:r>
          </w:p>
        </w:tc>
        <w:tc>
          <w:tcPr>
            <w:tcW w:w="2700" w:type="dxa"/>
            <w:shd w:val="clear" w:color="auto" w:fill="auto"/>
          </w:tcPr>
          <w:p w14:paraId="4C9716E7" w14:textId="2D6F539D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1167 (8.6)</w:t>
            </w:r>
          </w:p>
        </w:tc>
        <w:tc>
          <w:tcPr>
            <w:tcW w:w="1890" w:type="dxa"/>
            <w:shd w:val="clear" w:color="auto" w:fill="auto"/>
          </w:tcPr>
          <w:p w14:paraId="5B56881D" w14:textId="22E77585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50</w:t>
            </w:r>
            <w:r w:rsidR="00F07FF3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621 (6.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1B0A577" w14:textId="7F330D88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10</w:t>
            </w:r>
          </w:p>
        </w:tc>
      </w:tr>
      <w:tr w:rsidR="00E92D94" w:rsidRPr="00CA772D" w14:paraId="4F5F327B" w14:textId="77777777" w:rsidTr="00176AB5"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</w:tcPr>
          <w:p w14:paraId="79CBDA10" w14:textId="77777777" w:rsidR="00E92D94" w:rsidRPr="00CA772D" w:rsidRDefault="00E92D94" w:rsidP="00E92D94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Chemotherapy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1C799D7D" w14:textId="24942DBC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444 (3.3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009B79B0" w14:textId="63AB4489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24</w:t>
            </w:r>
            <w:r w:rsidR="00F07FF3" w:rsidRPr="00CA772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695 (3.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80E08" w14:textId="649B17AF" w:rsidR="00E92D94" w:rsidRPr="00CA772D" w:rsidRDefault="00E92D94" w:rsidP="00E92D9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A772D">
              <w:rPr>
                <w:rFonts w:asciiTheme="majorHAnsi" w:hAnsiTheme="majorHAnsi" w:cstheme="majorHAnsi"/>
                <w:sz w:val="24"/>
                <w:szCs w:val="24"/>
              </w:rPr>
              <w:t>0.02</w:t>
            </w:r>
          </w:p>
        </w:tc>
      </w:tr>
    </w:tbl>
    <w:p w14:paraId="12207B5E" w14:textId="5B173F2B" w:rsidR="001D3825" w:rsidRPr="00CA772D" w:rsidRDefault="001D3825" w:rsidP="001D3825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CA772D">
        <w:rPr>
          <w:rFonts w:asciiTheme="majorHAnsi" w:hAnsiTheme="majorHAnsi" w:cstheme="majorHAnsi"/>
          <w:sz w:val="24"/>
          <w:szCs w:val="24"/>
        </w:rPr>
        <w:lastRenderedPageBreak/>
        <w:t>BMI</w:t>
      </w:r>
      <w:r w:rsidR="00F27609">
        <w:rPr>
          <w:rFonts w:asciiTheme="majorHAnsi" w:hAnsiTheme="majorHAnsi" w:cstheme="majorHAnsi"/>
          <w:sz w:val="24"/>
          <w:szCs w:val="24"/>
        </w:rPr>
        <w:t xml:space="preserve"> indicates</w:t>
      </w:r>
      <w:r w:rsidRPr="00CA772D">
        <w:rPr>
          <w:rFonts w:asciiTheme="majorHAnsi" w:hAnsiTheme="majorHAnsi" w:cstheme="majorHAnsi"/>
          <w:sz w:val="24"/>
          <w:szCs w:val="24"/>
        </w:rPr>
        <w:t xml:space="preserve"> body mass index; </w:t>
      </w:r>
      <w:proofErr w:type="spellStart"/>
      <w:r w:rsidR="00596955" w:rsidRPr="00CA772D">
        <w:rPr>
          <w:rFonts w:asciiTheme="majorHAnsi" w:hAnsiTheme="majorHAnsi" w:cstheme="majorHAnsi"/>
          <w:sz w:val="24"/>
          <w:szCs w:val="24"/>
        </w:rPr>
        <w:t>CAS+IMD</w:t>
      </w:r>
      <w:proofErr w:type="spellEnd"/>
      <w:r w:rsidRPr="00CA772D">
        <w:rPr>
          <w:rFonts w:asciiTheme="majorHAnsi" w:hAnsiTheme="majorHAnsi" w:cstheme="majorHAnsi"/>
          <w:sz w:val="24"/>
          <w:szCs w:val="24"/>
        </w:rPr>
        <w:t xml:space="preserve">, </w:t>
      </w:r>
      <w:proofErr w:type="spellStart"/>
      <w:r w:rsidRPr="00CA772D">
        <w:rPr>
          <w:rFonts w:asciiTheme="majorHAnsi" w:hAnsiTheme="majorHAnsi" w:cstheme="majorHAnsi"/>
          <w:sz w:val="24"/>
          <w:szCs w:val="24"/>
        </w:rPr>
        <w:t>casirivimab</w:t>
      </w:r>
      <w:proofErr w:type="spellEnd"/>
      <w:r w:rsidRPr="00CA772D">
        <w:rPr>
          <w:rFonts w:asciiTheme="majorHAnsi" w:hAnsiTheme="majorHAnsi" w:cstheme="majorHAnsi"/>
          <w:sz w:val="24"/>
          <w:szCs w:val="24"/>
        </w:rPr>
        <w:t xml:space="preserve"> </w:t>
      </w:r>
      <w:r w:rsidR="00BD3758" w:rsidRPr="00CA772D">
        <w:rPr>
          <w:rFonts w:asciiTheme="majorHAnsi" w:hAnsiTheme="majorHAnsi" w:cstheme="majorHAnsi"/>
          <w:sz w:val="24"/>
          <w:szCs w:val="24"/>
        </w:rPr>
        <w:t>and</w:t>
      </w:r>
      <w:r w:rsidRPr="00CA772D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CA772D">
        <w:rPr>
          <w:rFonts w:asciiTheme="majorHAnsi" w:hAnsiTheme="majorHAnsi" w:cstheme="majorHAnsi"/>
          <w:sz w:val="24"/>
          <w:szCs w:val="24"/>
        </w:rPr>
        <w:t>imdevimab</w:t>
      </w:r>
      <w:proofErr w:type="spellEnd"/>
      <w:r w:rsidRPr="00CA772D">
        <w:rPr>
          <w:rFonts w:asciiTheme="majorHAnsi" w:hAnsiTheme="majorHAnsi" w:cstheme="majorHAnsi"/>
          <w:sz w:val="24"/>
          <w:szCs w:val="24"/>
        </w:rPr>
        <w:t xml:space="preserve">; CCI, </w:t>
      </w:r>
      <w:proofErr w:type="spellStart"/>
      <w:r w:rsidRPr="00CA772D">
        <w:rPr>
          <w:rFonts w:asciiTheme="majorHAnsi" w:hAnsiTheme="majorHAnsi" w:cstheme="majorHAnsi"/>
          <w:sz w:val="24"/>
          <w:szCs w:val="24"/>
        </w:rPr>
        <w:t>Charlson</w:t>
      </w:r>
      <w:proofErr w:type="spellEnd"/>
      <w:r w:rsidRPr="00CA772D">
        <w:rPr>
          <w:rFonts w:asciiTheme="majorHAnsi" w:hAnsiTheme="majorHAnsi" w:cstheme="majorHAnsi"/>
          <w:sz w:val="24"/>
          <w:szCs w:val="24"/>
        </w:rPr>
        <w:t xml:space="preserve"> Comorbidity Index; </w:t>
      </w:r>
      <w:proofErr w:type="spellStart"/>
      <w:r w:rsidRPr="00CA772D">
        <w:rPr>
          <w:rFonts w:asciiTheme="majorHAnsi" w:hAnsiTheme="majorHAnsi" w:cstheme="majorHAnsi"/>
          <w:sz w:val="24"/>
          <w:szCs w:val="24"/>
        </w:rPr>
        <w:t>EUA</w:t>
      </w:r>
      <w:proofErr w:type="spellEnd"/>
      <w:r w:rsidRPr="00CA772D">
        <w:rPr>
          <w:rFonts w:asciiTheme="majorHAnsi" w:hAnsiTheme="majorHAnsi" w:cstheme="majorHAnsi"/>
          <w:sz w:val="24"/>
          <w:szCs w:val="24"/>
        </w:rPr>
        <w:t xml:space="preserve">, Emergency Use Authorization; </w:t>
      </w:r>
      <w:proofErr w:type="spellStart"/>
      <w:r w:rsidRPr="00CA772D">
        <w:rPr>
          <w:rFonts w:asciiTheme="majorHAnsi" w:hAnsiTheme="majorHAnsi" w:cstheme="majorHAnsi"/>
          <w:sz w:val="24"/>
          <w:szCs w:val="24"/>
        </w:rPr>
        <w:t>IQR</w:t>
      </w:r>
      <w:proofErr w:type="spellEnd"/>
      <w:r w:rsidRPr="00CA772D">
        <w:rPr>
          <w:rFonts w:asciiTheme="majorHAnsi" w:hAnsiTheme="majorHAnsi" w:cstheme="majorHAnsi"/>
          <w:sz w:val="24"/>
          <w:szCs w:val="24"/>
        </w:rPr>
        <w:t xml:space="preserve">, interquartile range; IVIG, intravenous immunoglobulin; SD, standard deviation; </w:t>
      </w:r>
      <w:proofErr w:type="spellStart"/>
      <w:r w:rsidRPr="00CA772D">
        <w:rPr>
          <w:rFonts w:asciiTheme="majorHAnsi" w:hAnsiTheme="majorHAnsi" w:cstheme="majorHAnsi"/>
          <w:sz w:val="24"/>
          <w:szCs w:val="24"/>
        </w:rPr>
        <w:t>SMD</w:t>
      </w:r>
      <w:proofErr w:type="spellEnd"/>
      <w:r w:rsidRPr="00CA772D">
        <w:rPr>
          <w:rFonts w:asciiTheme="majorHAnsi" w:hAnsiTheme="majorHAnsi" w:cstheme="majorHAnsi"/>
          <w:sz w:val="24"/>
          <w:szCs w:val="24"/>
        </w:rPr>
        <w:t>, standardized mean difference.</w:t>
      </w:r>
    </w:p>
    <w:p w14:paraId="03298118" w14:textId="60BB9378" w:rsidR="001D3825" w:rsidRPr="00CA772D" w:rsidRDefault="001D3825" w:rsidP="001D3825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proofErr w:type="spellStart"/>
      <w:r w:rsidRPr="00CA772D">
        <w:rPr>
          <w:rFonts w:asciiTheme="majorHAnsi" w:hAnsiTheme="majorHAnsi" w:cstheme="majorHAnsi"/>
          <w:sz w:val="24"/>
          <w:szCs w:val="24"/>
          <w:vertAlign w:val="superscript"/>
        </w:rPr>
        <w:t>a</w:t>
      </w:r>
      <w:r w:rsidRPr="00CA772D">
        <w:rPr>
          <w:rFonts w:asciiTheme="majorHAnsi" w:hAnsiTheme="majorHAnsi" w:cstheme="majorHAnsi"/>
          <w:sz w:val="24"/>
          <w:szCs w:val="24"/>
        </w:rPr>
        <w:t>SMD</w:t>
      </w:r>
      <w:proofErr w:type="spellEnd"/>
      <w:r w:rsidRPr="00CA772D">
        <w:rPr>
          <w:rFonts w:asciiTheme="majorHAnsi" w:hAnsiTheme="majorHAnsi" w:cstheme="majorHAnsi"/>
          <w:sz w:val="24"/>
          <w:szCs w:val="24"/>
        </w:rPr>
        <w:t xml:space="preserve"> ≥ </w:t>
      </w:r>
      <w:r w:rsidR="00BD3758" w:rsidRPr="00CA772D">
        <w:rPr>
          <w:rFonts w:asciiTheme="majorHAnsi" w:hAnsiTheme="majorHAnsi" w:cstheme="majorHAnsi"/>
          <w:sz w:val="24"/>
          <w:szCs w:val="24"/>
        </w:rPr>
        <w:t>0.</w:t>
      </w:r>
      <w:r w:rsidRPr="00CA772D">
        <w:rPr>
          <w:rFonts w:asciiTheme="majorHAnsi" w:hAnsiTheme="majorHAnsi" w:cstheme="majorHAnsi"/>
          <w:sz w:val="24"/>
          <w:szCs w:val="24"/>
        </w:rPr>
        <w:t>1 indicates significant imbalance between cohorts.</w:t>
      </w:r>
    </w:p>
    <w:p w14:paraId="6A4A352E" w14:textId="77777777" w:rsidR="001D3825" w:rsidRPr="00CA772D" w:rsidRDefault="001D3825" w:rsidP="001D3825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proofErr w:type="spellStart"/>
      <w:r w:rsidRPr="00CA772D">
        <w:rPr>
          <w:rFonts w:asciiTheme="majorHAnsi" w:hAnsiTheme="majorHAnsi" w:cstheme="majorHAnsi"/>
          <w:sz w:val="24"/>
          <w:szCs w:val="24"/>
          <w:vertAlign w:val="superscript"/>
        </w:rPr>
        <w:t>b</w:t>
      </w:r>
      <w:r w:rsidRPr="00CA772D">
        <w:rPr>
          <w:rFonts w:asciiTheme="majorHAnsi" w:hAnsiTheme="majorHAnsi" w:cstheme="majorHAnsi"/>
          <w:sz w:val="24"/>
          <w:szCs w:val="24"/>
        </w:rPr>
        <w:t>Based</w:t>
      </w:r>
      <w:proofErr w:type="spellEnd"/>
      <w:r w:rsidRPr="00CA772D">
        <w:rPr>
          <w:rFonts w:asciiTheme="majorHAnsi" w:hAnsiTheme="majorHAnsi" w:cstheme="majorHAnsi"/>
          <w:sz w:val="24"/>
          <w:szCs w:val="24"/>
        </w:rPr>
        <w:t xml:space="preserve"> on diagnoses relating to the BMI categories.</w:t>
      </w:r>
    </w:p>
    <w:p w14:paraId="3BE72026" w14:textId="77777777" w:rsidR="001D3825" w:rsidRPr="00CA772D" w:rsidRDefault="001D3825" w:rsidP="001D3825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proofErr w:type="spellStart"/>
      <w:r w:rsidRPr="00CA772D">
        <w:rPr>
          <w:rFonts w:asciiTheme="majorHAnsi" w:hAnsiTheme="majorHAnsi" w:cstheme="majorHAnsi"/>
          <w:sz w:val="24"/>
          <w:szCs w:val="24"/>
          <w:vertAlign w:val="superscript"/>
        </w:rPr>
        <w:t>c</w:t>
      </w:r>
      <w:r w:rsidRPr="00CA772D">
        <w:rPr>
          <w:rFonts w:asciiTheme="majorHAnsi" w:hAnsiTheme="majorHAnsi" w:cstheme="majorHAnsi"/>
          <w:sz w:val="24"/>
          <w:szCs w:val="24"/>
        </w:rPr>
        <w:t>Defined</w:t>
      </w:r>
      <w:proofErr w:type="spellEnd"/>
      <w:r w:rsidRPr="00CA772D">
        <w:rPr>
          <w:rFonts w:asciiTheme="majorHAnsi" w:hAnsiTheme="majorHAnsi" w:cstheme="majorHAnsi"/>
          <w:sz w:val="24"/>
          <w:szCs w:val="24"/>
        </w:rPr>
        <w:t xml:space="preserve"> as either age ≥65 years, or 55-64 years with ≥1 of the following: BMI ≥35 kg/m</w:t>
      </w:r>
      <w:r w:rsidRPr="00CA772D">
        <w:rPr>
          <w:rFonts w:asciiTheme="majorHAnsi" w:hAnsiTheme="majorHAnsi" w:cstheme="majorHAnsi"/>
          <w:sz w:val="24"/>
          <w:szCs w:val="24"/>
          <w:vertAlign w:val="superscript"/>
        </w:rPr>
        <w:t>2</w:t>
      </w:r>
      <w:r w:rsidRPr="00CA772D">
        <w:rPr>
          <w:rFonts w:asciiTheme="majorHAnsi" w:hAnsiTheme="majorHAnsi" w:cstheme="majorHAnsi"/>
          <w:sz w:val="24"/>
          <w:szCs w:val="24"/>
        </w:rPr>
        <w:t>, type 2 diabetes, chronic kidney disease, or chronic obstructive pulmonary disease.</w:t>
      </w:r>
    </w:p>
    <w:p w14:paraId="2CC914A4" w14:textId="25DF374E" w:rsidR="001D3825" w:rsidRPr="00CA772D" w:rsidRDefault="001D3825" w:rsidP="001D3825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proofErr w:type="spellStart"/>
      <w:r w:rsidRPr="00CA772D">
        <w:rPr>
          <w:rFonts w:asciiTheme="majorHAnsi" w:hAnsiTheme="majorHAnsi" w:cstheme="majorHAnsi"/>
          <w:sz w:val="24"/>
          <w:szCs w:val="24"/>
          <w:vertAlign w:val="superscript"/>
        </w:rPr>
        <w:t>d</w:t>
      </w:r>
      <w:r w:rsidRPr="00CA772D">
        <w:rPr>
          <w:rFonts w:asciiTheme="majorHAnsi" w:hAnsiTheme="majorHAnsi" w:cstheme="majorHAnsi"/>
          <w:sz w:val="24"/>
          <w:szCs w:val="24"/>
        </w:rPr>
        <w:t>Based</w:t>
      </w:r>
      <w:proofErr w:type="spellEnd"/>
      <w:r w:rsidRPr="00CA772D">
        <w:rPr>
          <w:rFonts w:asciiTheme="majorHAnsi" w:hAnsiTheme="majorHAnsi" w:cstheme="majorHAnsi"/>
          <w:sz w:val="24"/>
          <w:szCs w:val="24"/>
        </w:rPr>
        <w:t xml:space="preserve"> on BMI ≥ 85th percentile for age and sex among those 12</w:t>
      </w:r>
      <w:r w:rsidR="00F27609">
        <w:rPr>
          <w:rFonts w:asciiTheme="majorHAnsi" w:hAnsiTheme="majorHAnsi" w:cstheme="majorHAnsi"/>
          <w:sz w:val="24"/>
          <w:szCs w:val="24"/>
        </w:rPr>
        <w:t>-</w:t>
      </w:r>
      <w:r w:rsidRPr="00CA772D">
        <w:rPr>
          <w:rFonts w:asciiTheme="majorHAnsi" w:hAnsiTheme="majorHAnsi" w:cstheme="majorHAnsi"/>
          <w:sz w:val="24"/>
          <w:szCs w:val="24"/>
        </w:rPr>
        <w:t>17 years old.</w:t>
      </w:r>
    </w:p>
    <w:p w14:paraId="3929B251" w14:textId="77777777" w:rsidR="001D3825" w:rsidRPr="00CA772D" w:rsidRDefault="001D3825" w:rsidP="001D3825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</w:p>
    <w:sectPr w:rsidR="001D3825" w:rsidRPr="00CA772D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0DB92" w14:textId="77777777" w:rsidR="004F6EF0" w:rsidRDefault="004F6EF0">
      <w:pPr>
        <w:spacing w:after="0" w:line="240" w:lineRule="auto"/>
      </w:pPr>
      <w:r>
        <w:separator/>
      </w:r>
    </w:p>
  </w:endnote>
  <w:endnote w:type="continuationSeparator" w:id="0">
    <w:p w14:paraId="55B4EB1F" w14:textId="77777777" w:rsidR="004F6EF0" w:rsidRDefault="004F6EF0">
      <w:pPr>
        <w:spacing w:after="0" w:line="240" w:lineRule="auto"/>
      </w:pPr>
      <w:r>
        <w:continuationSeparator/>
      </w:r>
    </w:p>
  </w:endnote>
  <w:endnote w:type="continuationNotice" w:id="1">
    <w:p w14:paraId="39DFE7FB" w14:textId="77777777" w:rsidR="004F6EF0" w:rsidRDefault="004F6E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62134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600D20" w14:textId="33D2A632" w:rsidR="007A1775" w:rsidRDefault="007A1775" w:rsidP="002438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214F5" w14:textId="77777777" w:rsidR="004F6EF0" w:rsidRDefault="004F6EF0">
      <w:pPr>
        <w:spacing w:after="0" w:line="240" w:lineRule="auto"/>
      </w:pPr>
      <w:r>
        <w:separator/>
      </w:r>
    </w:p>
  </w:footnote>
  <w:footnote w:type="continuationSeparator" w:id="0">
    <w:p w14:paraId="1393C852" w14:textId="77777777" w:rsidR="004F6EF0" w:rsidRDefault="004F6EF0">
      <w:pPr>
        <w:spacing w:after="0" w:line="240" w:lineRule="auto"/>
      </w:pPr>
      <w:r>
        <w:continuationSeparator/>
      </w:r>
    </w:p>
  </w:footnote>
  <w:footnote w:type="continuationNotice" w:id="1">
    <w:p w14:paraId="58F34430" w14:textId="77777777" w:rsidR="004F6EF0" w:rsidRDefault="004F6EF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126A09"/>
    <w:multiLevelType w:val="hybridMultilevel"/>
    <w:tmpl w:val="DF0ED74A"/>
    <w:lvl w:ilvl="0" w:tplc="2FFAE082">
      <w:start w:val="1"/>
      <w:numFmt w:val="bullet"/>
      <w:pStyle w:val="BulletLis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213C430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550D5A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536543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DF0F5D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84EBD1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746D49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5566F2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86CD42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AB6B7A"/>
    <w:multiLevelType w:val="hybridMultilevel"/>
    <w:tmpl w:val="C6100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7A4527"/>
    <w:multiLevelType w:val="hybridMultilevel"/>
    <w:tmpl w:val="E7EA7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694AE1"/>
    <w:multiLevelType w:val="hybridMultilevel"/>
    <w:tmpl w:val="AEDCDA8C"/>
    <w:lvl w:ilvl="0" w:tplc="94BEEC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v0x0d22zpdade9226v05rpf9v2edtf9ps2&quot;&gt;COVID-19&lt;record-ids&gt;&lt;item&gt;24&lt;/item&gt;&lt;item&gt;56&lt;/item&gt;&lt;item&gt;57&lt;/item&gt;&lt;item&gt;60&lt;/item&gt;&lt;item&gt;62&lt;/item&gt;&lt;item&gt;99&lt;/item&gt;&lt;item&gt;235&lt;/item&gt;&lt;item&gt;254&lt;/item&gt;&lt;item&gt;256&lt;/item&gt;&lt;item&gt;258&lt;/item&gt;&lt;item&gt;259&lt;/item&gt;&lt;item&gt;260&lt;/item&gt;&lt;item&gt;261&lt;/item&gt;&lt;item&gt;262&lt;/item&gt;&lt;item&gt;263&lt;/item&gt;&lt;item&gt;267&lt;/item&gt;&lt;item&gt;269&lt;/item&gt;&lt;item&gt;270&lt;/item&gt;&lt;item&gt;271&lt;/item&gt;&lt;item&gt;272&lt;/item&gt;&lt;item&gt;275&lt;/item&gt;&lt;item&gt;277&lt;/item&gt;&lt;item&gt;279&lt;/item&gt;&lt;item&gt;281&lt;/item&gt;&lt;item&gt;282&lt;/item&gt;&lt;item&gt;283&lt;/item&gt;&lt;item&gt;284&lt;/item&gt;&lt;item&gt;286&lt;/item&gt;&lt;item&gt;288&lt;/item&gt;&lt;item&gt;302&lt;/item&gt;&lt;item&gt;304&lt;/item&gt;&lt;item&gt;316&lt;/item&gt;&lt;item&gt;323&lt;/item&gt;&lt;item&gt;325&lt;/item&gt;&lt;item&gt;339&lt;/item&gt;&lt;item&gt;340&lt;/item&gt;&lt;item&gt;341&lt;/item&gt;&lt;item&gt;342&lt;/item&gt;&lt;item&gt;343&lt;/item&gt;&lt;item&gt;345&lt;/item&gt;&lt;item&gt;346&lt;/item&gt;&lt;item&gt;349&lt;/item&gt;&lt;item&gt;355&lt;/item&gt;&lt;item&gt;356&lt;/item&gt;&lt;item&gt;358&lt;/item&gt;&lt;item&gt;361&lt;/item&gt;&lt;/record-ids&gt;&lt;/item&gt;&lt;/Libraries&gt;"/>
  </w:docVars>
  <w:rsids>
    <w:rsidRoot w:val="001D3825"/>
    <w:rsid w:val="0000348E"/>
    <w:rsid w:val="00003594"/>
    <w:rsid w:val="00011D2A"/>
    <w:rsid w:val="00013737"/>
    <w:rsid w:val="00013D51"/>
    <w:rsid w:val="000173F8"/>
    <w:rsid w:val="00021A6E"/>
    <w:rsid w:val="00023737"/>
    <w:rsid w:val="00024D24"/>
    <w:rsid w:val="000266F8"/>
    <w:rsid w:val="0002767A"/>
    <w:rsid w:val="000277BB"/>
    <w:rsid w:val="000313F4"/>
    <w:rsid w:val="00031651"/>
    <w:rsid w:val="00031BDF"/>
    <w:rsid w:val="0003420C"/>
    <w:rsid w:val="000347BC"/>
    <w:rsid w:val="000350C2"/>
    <w:rsid w:val="0003569B"/>
    <w:rsid w:val="00036999"/>
    <w:rsid w:val="0004104D"/>
    <w:rsid w:val="000415BB"/>
    <w:rsid w:val="000445AA"/>
    <w:rsid w:val="000478DE"/>
    <w:rsid w:val="00050BDB"/>
    <w:rsid w:val="00051538"/>
    <w:rsid w:val="0005557B"/>
    <w:rsid w:val="00055CD0"/>
    <w:rsid w:val="00055E7B"/>
    <w:rsid w:val="000576A6"/>
    <w:rsid w:val="00061354"/>
    <w:rsid w:val="00062CB5"/>
    <w:rsid w:val="00063CE0"/>
    <w:rsid w:val="000643FD"/>
    <w:rsid w:val="00066F2E"/>
    <w:rsid w:val="000716A6"/>
    <w:rsid w:val="00072CB9"/>
    <w:rsid w:val="00075398"/>
    <w:rsid w:val="0007705D"/>
    <w:rsid w:val="000775AB"/>
    <w:rsid w:val="0008578D"/>
    <w:rsid w:val="00086416"/>
    <w:rsid w:val="00090C03"/>
    <w:rsid w:val="00092979"/>
    <w:rsid w:val="00093090"/>
    <w:rsid w:val="0009315C"/>
    <w:rsid w:val="00093210"/>
    <w:rsid w:val="00094B0C"/>
    <w:rsid w:val="00094DAB"/>
    <w:rsid w:val="0009731D"/>
    <w:rsid w:val="00097448"/>
    <w:rsid w:val="000A3874"/>
    <w:rsid w:val="000A5400"/>
    <w:rsid w:val="000A5BB9"/>
    <w:rsid w:val="000A601B"/>
    <w:rsid w:val="000A731C"/>
    <w:rsid w:val="000A7CC7"/>
    <w:rsid w:val="000B016D"/>
    <w:rsid w:val="000B22C6"/>
    <w:rsid w:val="000B2BE1"/>
    <w:rsid w:val="000B39AD"/>
    <w:rsid w:val="000B47D8"/>
    <w:rsid w:val="000B585E"/>
    <w:rsid w:val="000C49FD"/>
    <w:rsid w:val="000C4B95"/>
    <w:rsid w:val="000C5B18"/>
    <w:rsid w:val="000C732A"/>
    <w:rsid w:val="000D044A"/>
    <w:rsid w:val="000D0594"/>
    <w:rsid w:val="000D213D"/>
    <w:rsid w:val="000D4FF5"/>
    <w:rsid w:val="000D6A16"/>
    <w:rsid w:val="000D73DB"/>
    <w:rsid w:val="000E1C55"/>
    <w:rsid w:val="000E2714"/>
    <w:rsid w:val="000E6DCE"/>
    <w:rsid w:val="000F3C70"/>
    <w:rsid w:val="00103BCA"/>
    <w:rsid w:val="001046F2"/>
    <w:rsid w:val="00107C72"/>
    <w:rsid w:val="0011233D"/>
    <w:rsid w:val="00112D40"/>
    <w:rsid w:val="00114949"/>
    <w:rsid w:val="00116F9A"/>
    <w:rsid w:val="0012352A"/>
    <w:rsid w:val="00124517"/>
    <w:rsid w:val="001255D2"/>
    <w:rsid w:val="00127F1C"/>
    <w:rsid w:val="00132953"/>
    <w:rsid w:val="0013604C"/>
    <w:rsid w:val="0014673C"/>
    <w:rsid w:val="00152952"/>
    <w:rsid w:val="00153974"/>
    <w:rsid w:val="00154708"/>
    <w:rsid w:val="00162B9E"/>
    <w:rsid w:val="00162E95"/>
    <w:rsid w:val="00162EE6"/>
    <w:rsid w:val="00163E80"/>
    <w:rsid w:val="00165941"/>
    <w:rsid w:val="00166135"/>
    <w:rsid w:val="001720B3"/>
    <w:rsid w:val="00176AB5"/>
    <w:rsid w:val="001809AC"/>
    <w:rsid w:val="00180C1D"/>
    <w:rsid w:val="00182B3D"/>
    <w:rsid w:val="001863B1"/>
    <w:rsid w:val="001901EC"/>
    <w:rsid w:val="00190EB7"/>
    <w:rsid w:val="00194A9E"/>
    <w:rsid w:val="001970BF"/>
    <w:rsid w:val="001A004B"/>
    <w:rsid w:val="001A3708"/>
    <w:rsid w:val="001A701A"/>
    <w:rsid w:val="001A7F1F"/>
    <w:rsid w:val="001B152C"/>
    <w:rsid w:val="001B18D9"/>
    <w:rsid w:val="001B2FE2"/>
    <w:rsid w:val="001B36A9"/>
    <w:rsid w:val="001B3EF1"/>
    <w:rsid w:val="001B614A"/>
    <w:rsid w:val="001B79F1"/>
    <w:rsid w:val="001C3D0A"/>
    <w:rsid w:val="001C4EF4"/>
    <w:rsid w:val="001D0946"/>
    <w:rsid w:val="001D3825"/>
    <w:rsid w:val="001D4F3E"/>
    <w:rsid w:val="001E0BEB"/>
    <w:rsid w:val="001E56CC"/>
    <w:rsid w:val="001E60C3"/>
    <w:rsid w:val="001E726F"/>
    <w:rsid w:val="001F27E9"/>
    <w:rsid w:val="001F2B2A"/>
    <w:rsid w:val="001F419D"/>
    <w:rsid w:val="001F4465"/>
    <w:rsid w:val="001F499B"/>
    <w:rsid w:val="001F73CB"/>
    <w:rsid w:val="002006C7"/>
    <w:rsid w:val="002015C8"/>
    <w:rsid w:val="00201C59"/>
    <w:rsid w:val="00203C38"/>
    <w:rsid w:val="002042AD"/>
    <w:rsid w:val="00206E25"/>
    <w:rsid w:val="00210D7F"/>
    <w:rsid w:val="00210FD1"/>
    <w:rsid w:val="0021251C"/>
    <w:rsid w:val="0021327B"/>
    <w:rsid w:val="0022227F"/>
    <w:rsid w:val="002230C4"/>
    <w:rsid w:val="00224538"/>
    <w:rsid w:val="00224783"/>
    <w:rsid w:val="00224D7A"/>
    <w:rsid w:val="00227C78"/>
    <w:rsid w:val="00240271"/>
    <w:rsid w:val="00241C2A"/>
    <w:rsid w:val="00243872"/>
    <w:rsid w:val="002444EF"/>
    <w:rsid w:val="00246022"/>
    <w:rsid w:val="00246333"/>
    <w:rsid w:val="00252219"/>
    <w:rsid w:val="00256614"/>
    <w:rsid w:val="00261005"/>
    <w:rsid w:val="00262C17"/>
    <w:rsid w:val="00262F98"/>
    <w:rsid w:val="002632DA"/>
    <w:rsid w:val="002642E4"/>
    <w:rsid w:val="00264C3D"/>
    <w:rsid w:val="0026681B"/>
    <w:rsid w:val="002708AA"/>
    <w:rsid w:val="00270F72"/>
    <w:rsid w:val="00276092"/>
    <w:rsid w:val="00276C64"/>
    <w:rsid w:val="00280ABB"/>
    <w:rsid w:val="00281B5C"/>
    <w:rsid w:val="00282E4C"/>
    <w:rsid w:val="00283387"/>
    <w:rsid w:val="00287699"/>
    <w:rsid w:val="00291075"/>
    <w:rsid w:val="00292F33"/>
    <w:rsid w:val="00293C3A"/>
    <w:rsid w:val="00294A6B"/>
    <w:rsid w:val="00294E2E"/>
    <w:rsid w:val="0029675E"/>
    <w:rsid w:val="002A06AF"/>
    <w:rsid w:val="002A0A1D"/>
    <w:rsid w:val="002A75B4"/>
    <w:rsid w:val="002B042C"/>
    <w:rsid w:val="002B0990"/>
    <w:rsid w:val="002B1228"/>
    <w:rsid w:val="002B1AF3"/>
    <w:rsid w:val="002B59A1"/>
    <w:rsid w:val="002C1AB1"/>
    <w:rsid w:val="002C1D1C"/>
    <w:rsid w:val="002C215C"/>
    <w:rsid w:val="002C493A"/>
    <w:rsid w:val="002C6C44"/>
    <w:rsid w:val="002C7171"/>
    <w:rsid w:val="002D6A1D"/>
    <w:rsid w:val="002D7015"/>
    <w:rsid w:val="002D74E4"/>
    <w:rsid w:val="002D7650"/>
    <w:rsid w:val="002D7670"/>
    <w:rsid w:val="002E1222"/>
    <w:rsid w:val="002E1D82"/>
    <w:rsid w:val="002E2D0E"/>
    <w:rsid w:val="002E30B7"/>
    <w:rsid w:val="002E40C9"/>
    <w:rsid w:val="002E4F3A"/>
    <w:rsid w:val="002E6E2B"/>
    <w:rsid w:val="002E7873"/>
    <w:rsid w:val="002F2D63"/>
    <w:rsid w:val="002F441D"/>
    <w:rsid w:val="002F478D"/>
    <w:rsid w:val="002F4C93"/>
    <w:rsid w:val="003012FA"/>
    <w:rsid w:val="00302098"/>
    <w:rsid w:val="00304B5C"/>
    <w:rsid w:val="00304C00"/>
    <w:rsid w:val="00305EE9"/>
    <w:rsid w:val="003109FD"/>
    <w:rsid w:val="00311A52"/>
    <w:rsid w:val="00312955"/>
    <w:rsid w:val="00315806"/>
    <w:rsid w:val="003159A6"/>
    <w:rsid w:val="003165D7"/>
    <w:rsid w:val="00317E6B"/>
    <w:rsid w:val="00321A2A"/>
    <w:rsid w:val="00322E31"/>
    <w:rsid w:val="003254E6"/>
    <w:rsid w:val="0032632C"/>
    <w:rsid w:val="003265DA"/>
    <w:rsid w:val="003267D9"/>
    <w:rsid w:val="003271A9"/>
    <w:rsid w:val="00327507"/>
    <w:rsid w:val="00332B0C"/>
    <w:rsid w:val="00332FBB"/>
    <w:rsid w:val="00334C40"/>
    <w:rsid w:val="00334CC0"/>
    <w:rsid w:val="00336F5E"/>
    <w:rsid w:val="00337662"/>
    <w:rsid w:val="003404E4"/>
    <w:rsid w:val="003423A8"/>
    <w:rsid w:val="00344134"/>
    <w:rsid w:val="00347CC8"/>
    <w:rsid w:val="00350130"/>
    <w:rsid w:val="00350CC6"/>
    <w:rsid w:val="00351665"/>
    <w:rsid w:val="00353A77"/>
    <w:rsid w:val="00363FC9"/>
    <w:rsid w:val="0036400D"/>
    <w:rsid w:val="0037148C"/>
    <w:rsid w:val="00372EE6"/>
    <w:rsid w:val="0037743A"/>
    <w:rsid w:val="0038163D"/>
    <w:rsid w:val="00383015"/>
    <w:rsid w:val="00383BBC"/>
    <w:rsid w:val="00385751"/>
    <w:rsid w:val="00386083"/>
    <w:rsid w:val="0039133D"/>
    <w:rsid w:val="00391B02"/>
    <w:rsid w:val="00391D9B"/>
    <w:rsid w:val="00392860"/>
    <w:rsid w:val="0039405B"/>
    <w:rsid w:val="00394CED"/>
    <w:rsid w:val="003959A0"/>
    <w:rsid w:val="003A1D2D"/>
    <w:rsid w:val="003A38C0"/>
    <w:rsid w:val="003A4F9C"/>
    <w:rsid w:val="003A5D68"/>
    <w:rsid w:val="003A7172"/>
    <w:rsid w:val="003B1EAE"/>
    <w:rsid w:val="003B25CC"/>
    <w:rsid w:val="003B35AA"/>
    <w:rsid w:val="003B42B6"/>
    <w:rsid w:val="003B6B0B"/>
    <w:rsid w:val="003B733B"/>
    <w:rsid w:val="003C01EC"/>
    <w:rsid w:val="003C0A27"/>
    <w:rsid w:val="003C1151"/>
    <w:rsid w:val="003C1DCA"/>
    <w:rsid w:val="003C25EF"/>
    <w:rsid w:val="003C32B9"/>
    <w:rsid w:val="003C466C"/>
    <w:rsid w:val="003C797A"/>
    <w:rsid w:val="003D3114"/>
    <w:rsid w:val="003D4E24"/>
    <w:rsid w:val="003E1788"/>
    <w:rsid w:val="003E2242"/>
    <w:rsid w:val="003E691C"/>
    <w:rsid w:val="003E731A"/>
    <w:rsid w:val="003E7828"/>
    <w:rsid w:val="003F12DD"/>
    <w:rsid w:val="003F30A4"/>
    <w:rsid w:val="003F63CD"/>
    <w:rsid w:val="003F7919"/>
    <w:rsid w:val="004000D5"/>
    <w:rsid w:val="00400300"/>
    <w:rsid w:val="00400652"/>
    <w:rsid w:val="00410E27"/>
    <w:rsid w:val="0041188A"/>
    <w:rsid w:val="00412726"/>
    <w:rsid w:val="00412790"/>
    <w:rsid w:val="00412AA1"/>
    <w:rsid w:val="00417FDF"/>
    <w:rsid w:val="004216C8"/>
    <w:rsid w:val="00421875"/>
    <w:rsid w:val="00423D48"/>
    <w:rsid w:val="00424E83"/>
    <w:rsid w:val="0043389B"/>
    <w:rsid w:val="00433B17"/>
    <w:rsid w:val="0043501D"/>
    <w:rsid w:val="00436353"/>
    <w:rsid w:val="0043680A"/>
    <w:rsid w:val="00445B23"/>
    <w:rsid w:val="00446626"/>
    <w:rsid w:val="00446D51"/>
    <w:rsid w:val="004471DD"/>
    <w:rsid w:val="0045147D"/>
    <w:rsid w:val="00451693"/>
    <w:rsid w:val="00452AC3"/>
    <w:rsid w:val="00453A7F"/>
    <w:rsid w:val="004544CC"/>
    <w:rsid w:val="00454B1A"/>
    <w:rsid w:val="004552C9"/>
    <w:rsid w:val="004557E5"/>
    <w:rsid w:val="00455BF2"/>
    <w:rsid w:val="00456F24"/>
    <w:rsid w:val="004572DE"/>
    <w:rsid w:val="004572F4"/>
    <w:rsid w:val="004576CE"/>
    <w:rsid w:val="00463E04"/>
    <w:rsid w:val="00465096"/>
    <w:rsid w:val="004663A9"/>
    <w:rsid w:val="00474222"/>
    <w:rsid w:val="0047704F"/>
    <w:rsid w:val="00477195"/>
    <w:rsid w:val="004773C1"/>
    <w:rsid w:val="00477D7E"/>
    <w:rsid w:val="00480A72"/>
    <w:rsid w:val="004812F5"/>
    <w:rsid w:val="00481C35"/>
    <w:rsid w:val="004833A0"/>
    <w:rsid w:val="00486FC1"/>
    <w:rsid w:val="004917DB"/>
    <w:rsid w:val="00492C43"/>
    <w:rsid w:val="00493C07"/>
    <w:rsid w:val="004945C8"/>
    <w:rsid w:val="00494EAA"/>
    <w:rsid w:val="0049606A"/>
    <w:rsid w:val="004A00DC"/>
    <w:rsid w:val="004A03C2"/>
    <w:rsid w:val="004A2996"/>
    <w:rsid w:val="004A4B77"/>
    <w:rsid w:val="004A5354"/>
    <w:rsid w:val="004B50C0"/>
    <w:rsid w:val="004B5A1A"/>
    <w:rsid w:val="004B62C4"/>
    <w:rsid w:val="004B6463"/>
    <w:rsid w:val="004B709D"/>
    <w:rsid w:val="004C34C8"/>
    <w:rsid w:val="004C3769"/>
    <w:rsid w:val="004C3F2B"/>
    <w:rsid w:val="004C61E7"/>
    <w:rsid w:val="004C74D9"/>
    <w:rsid w:val="004C7DC0"/>
    <w:rsid w:val="004D6249"/>
    <w:rsid w:val="004D63FB"/>
    <w:rsid w:val="004D7DD8"/>
    <w:rsid w:val="004E4D61"/>
    <w:rsid w:val="004E4FE5"/>
    <w:rsid w:val="004E50F4"/>
    <w:rsid w:val="004E57EC"/>
    <w:rsid w:val="004E5DE6"/>
    <w:rsid w:val="004E5F18"/>
    <w:rsid w:val="004E603B"/>
    <w:rsid w:val="004F0A2E"/>
    <w:rsid w:val="004F0CE7"/>
    <w:rsid w:val="004F1619"/>
    <w:rsid w:val="004F2E66"/>
    <w:rsid w:val="004F53C8"/>
    <w:rsid w:val="004F6EF0"/>
    <w:rsid w:val="004F7334"/>
    <w:rsid w:val="005037B2"/>
    <w:rsid w:val="0050473F"/>
    <w:rsid w:val="0050754E"/>
    <w:rsid w:val="00507881"/>
    <w:rsid w:val="00511F21"/>
    <w:rsid w:val="00512413"/>
    <w:rsid w:val="00513007"/>
    <w:rsid w:val="00513E9B"/>
    <w:rsid w:val="00516426"/>
    <w:rsid w:val="0051691D"/>
    <w:rsid w:val="00523EA1"/>
    <w:rsid w:val="00525FA5"/>
    <w:rsid w:val="00526E08"/>
    <w:rsid w:val="00530C81"/>
    <w:rsid w:val="00535FF1"/>
    <w:rsid w:val="00537A50"/>
    <w:rsid w:val="005404D7"/>
    <w:rsid w:val="005414F0"/>
    <w:rsid w:val="00541E9B"/>
    <w:rsid w:val="00542A7B"/>
    <w:rsid w:val="0054351D"/>
    <w:rsid w:val="00543893"/>
    <w:rsid w:val="00544D04"/>
    <w:rsid w:val="005459E5"/>
    <w:rsid w:val="00546F4E"/>
    <w:rsid w:val="00547E4F"/>
    <w:rsid w:val="00550277"/>
    <w:rsid w:val="00553005"/>
    <w:rsid w:val="00554513"/>
    <w:rsid w:val="00560D51"/>
    <w:rsid w:val="00564DBA"/>
    <w:rsid w:val="00575800"/>
    <w:rsid w:val="00582ADA"/>
    <w:rsid w:val="00582E59"/>
    <w:rsid w:val="0058422E"/>
    <w:rsid w:val="00584D7A"/>
    <w:rsid w:val="0058651C"/>
    <w:rsid w:val="00590510"/>
    <w:rsid w:val="00592760"/>
    <w:rsid w:val="00596955"/>
    <w:rsid w:val="005A2CDD"/>
    <w:rsid w:val="005A3CFF"/>
    <w:rsid w:val="005A49BD"/>
    <w:rsid w:val="005A79B7"/>
    <w:rsid w:val="005B07E5"/>
    <w:rsid w:val="005B46A7"/>
    <w:rsid w:val="005B5735"/>
    <w:rsid w:val="005C05B9"/>
    <w:rsid w:val="005C3999"/>
    <w:rsid w:val="005D0F50"/>
    <w:rsid w:val="005D3481"/>
    <w:rsid w:val="005D40D4"/>
    <w:rsid w:val="005D5D1E"/>
    <w:rsid w:val="005D7E2F"/>
    <w:rsid w:val="005D7E3C"/>
    <w:rsid w:val="005D7EB5"/>
    <w:rsid w:val="005E0D00"/>
    <w:rsid w:val="005E1F2A"/>
    <w:rsid w:val="005E31D3"/>
    <w:rsid w:val="005E356C"/>
    <w:rsid w:val="005E4BB5"/>
    <w:rsid w:val="005E57AD"/>
    <w:rsid w:val="005E60EB"/>
    <w:rsid w:val="005E684D"/>
    <w:rsid w:val="005E7B0C"/>
    <w:rsid w:val="005F088C"/>
    <w:rsid w:val="005F15D5"/>
    <w:rsid w:val="005F4290"/>
    <w:rsid w:val="005F45D2"/>
    <w:rsid w:val="005F78A7"/>
    <w:rsid w:val="006044FB"/>
    <w:rsid w:val="00604BB7"/>
    <w:rsid w:val="0060573F"/>
    <w:rsid w:val="0061251A"/>
    <w:rsid w:val="00612563"/>
    <w:rsid w:val="00614532"/>
    <w:rsid w:val="00616FA7"/>
    <w:rsid w:val="006208EC"/>
    <w:rsid w:val="00622CB0"/>
    <w:rsid w:val="006243F8"/>
    <w:rsid w:val="00624FC4"/>
    <w:rsid w:val="006272C2"/>
    <w:rsid w:val="00630938"/>
    <w:rsid w:val="006310BA"/>
    <w:rsid w:val="0063540D"/>
    <w:rsid w:val="0063643A"/>
    <w:rsid w:val="00636FA2"/>
    <w:rsid w:val="006425B5"/>
    <w:rsid w:val="00643E87"/>
    <w:rsid w:val="00644B6B"/>
    <w:rsid w:val="00646FC6"/>
    <w:rsid w:val="0065671B"/>
    <w:rsid w:val="006569C9"/>
    <w:rsid w:val="006614AB"/>
    <w:rsid w:val="0066229E"/>
    <w:rsid w:val="006633EC"/>
    <w:rsid w:val="00663835"/>
    <w:rsid w:val="00664DAE"/>
    <w:rsid w:val="006670BC"/>
    <w:rsid w:val="00667E96"/>
    <w:rsid w:val="00670C10"/>
    <w:rsid w:val="00674C14"/>
    <w:rsid w:val="00675B1E"/>
    <w:rsid w:val="00684606"/>
    <w:rsid w:val="00686E36"/>
    <w:rsid w:val="00692D0A"/>
    <w:rsid w:val="0069496F"/>
    <w:rsid w:val="006960D1"/>
    <w:rsid w:val="00697179"/>
    <w:rsid w:val="00697AD7"/>
    <w:rsid w:val="00697C8F"/>
    <w:rsid w:val="006A2F10"/>
    <w:rsid w:val="006A4C69"/>
    <w:rsid w:val="006A6434"/>
    <w:rsid w:val="006A6BED"/>
    <w:rsid w:val="006A6F3D"/>
    <w:rsid w:val="006B1172"/>
    <w:rsid w:val="006B2871"/>
    <w:rsid w:val="006B5095"/>
    <w:rsid w:val="006B56B0"/>
    <w:rsid w:val="006B7635"/>
    <w:rsid w:val="006C0EF8"/>
    <w:rsid w:val="006C4C72"/>
    <w:rsid w:val="006D033C"/>
    <w:rsid w:val="006D2927"/>
    <w:rsid w:val="006D30C8"/>
    <w:rsid w:val="006D3E3B"/>
    <w:rsid w:val="006D474E"/>
    <w:rsid w:val="006D6D73"/>
    <w:rsid w:val="006D6DBB"/>
    <w:rsid w:val="006DBA58"/>
    <w:rsid w:val="006E2D8B"/>
    <w:rsid w:val="006E40C3"/>
    <w:rsid w:val="006F151C"/>
    <w:rsid w:val="006F1800"/>
    <w:rsid w:val="006F332F"/>
    <w:rsid w:val="006F3A18"/>
    <w:rsid w:val="006F5B66"/>
    <w:rsid w:val="006F6E94"/>
    <w:rsid w:val="006F70FF"/>
    <w:rsid w:val="006F77DF"/>
    <w:rsid w:val="00701A99"/>
    <w:rsid w:val="00702B78"/>
    <w:rsid w:val="007030FE"/>
    <w:rsid w:val="007067DE"/>
    <w:rsid w:val="00707250"/>
    <w:rsid w:val="00707292"/>
    <w:rsid w:val="007079FD"/>
    <w:rsid w:val="00711B5E"/>
    <w:rsid w:val="0071333E"/>
    <w:rsid w:val="0071412A"/>
    <w:rsid w:val="007156EA"/>
    <w:rsid w:val="007168DF"/>
    <w:rsid w:val="007178A9"/>
    <w:rsid w:val="00720064"/>
    <w:rsid w:val="00720633"/>
    <w:rsid w:val="007226B9"/>
    <w:rsid w:val="00723725"/>
    <w:rsid w:val="00727E13"/>
    <w:rsid w:val="00735876"/>
    <w:rsid w:val="00735BA9"/>
    <w:rsid w:val="00736E8A"/>
    <w:rsid w:val="00737600"/>
    <w:rsid w:val="00737EA0"/>
    <w:rsid w:val="007414B9"/>
    <w:rsid w:val="007416FB"/>
    <w:rsid w:val="00741AF4"/>
    <w:rsid w:val="0074274A"/>
    <w:rsid w:val="007530A6"/>
    <w:rsid w:val="00757FDB"/>
    <w:rsid w:val="00760E18"/>
    <w:rsid w:val="00763275"/>
    <w:rsid w:val="00772508"/>
    <w:rsid w:val="0078211F"/>
    <w:rsid w:val="00784868"/>
    <w:rsid w:val="00785AE8"/>
    <w:rsid w:val="00791702"/>
    <w:rsid w:val="00793530"/>
    <w:rsid w:val="00794B19"/>
    <w:rsid w:val="00796131"/>
    <w:rsid w:val="00796557"/>
    <w:rsid w:val="00797EBA"/>
    <w:rsid w:val="007A07B7"/>
    <w:rsid w:val="007A0EE9"/>
    <w:rsid w:val="007A1775"/>
    <w:rsid w:val="007A23D7"/>
    <w:rsid w:val="007A2649"/>
    <w:rsid w:val="007A49D5"/>
    <w:rsid w:val="007A56A1"/>
    <w:rsid w:val="007A62EA"/>
    <w:rsid w:val="007B3EE9"/>
    <w:rsid w:val="007B3F20"/>
    <w:rsid w:val="007B44B6"/>
    <w:rsid w:val="007B6E51"/>
    <w:rsid w:val="007B799B"/>
    <w:rsid w:val="007C3284"/>
    <w:rsid w:val="007C3598"/>
    <w:rsid w:val="007C7649"/>
    <w:rsid w:val="007C7DFA"/>
    <w:rsid w:val="007D0A93"/>
    <w:rsid w:val="007D13CF"/>
    <w:rsid w:val="007D4F25"/>
    <w:rsid w:val="007D52CA"/>
    <w:rsid w:val="007D740A"/>
    <w:rsid w:val="007D7621"/>
    <w:rsid w:val="007E2D8D"/>
    <w:rsid w:val="007E3098"/>
    <w:rsid w:val="007E3644"/>
    <w:rsid w:val="007E66F7"/>
    <w:rsid w:val="007E794F"/>
    <w:rsid w:val="007F05A4"/>
    <w:rsid w:val="007F06E8"/>
    <w:rsid w:val="007F3A13"/>
    <w:rsid w:val="007F6A5D"/>
    <w:rsid w:val="007F728E"/>
    <w:rsid w:val="008043F1"/>
    <w:rsid w:val="0081000B"/>
    <w:rsid w:val="0081678A"/>
    <w:rsid w:val="008175E8"/>
    <w:rsid w:val="00817F8B"/>
    <w:rsid w:val="00820E60"/>
    <w:rsid w:val="00830617"/>
    <w:rsid w:val="008312F4"/>
    <w:rsid w:val="00831C0B"/>
    <w:rsid w:val="00832955"/>
    <w:rsid w:val="008333F1"/>
    <w:rsid w:val="008339CA"/>
    <w:rsid w:val="00837297"/>
    <w:rsid w:val="00837EFB"/>
    <w:rsid w:val="008413DC"/>
    <w:rsid w:val="00843B67"/>
    <w:rsid w:val="00846239"/>
    <w:rsid w:val="00851714"/>
    <w:rsid w:val="008519B5"/>
    <w:rsid w:val="008521D4"/>
    <w:rsid w:val="00853058"/>
    <w:rsid w:val="008538C4"/>
    <w:rsid w:val="00853F2F"/>
    <w:rsid w:val="008547B9"/>
    <w:rsid w:val="00854F33"/>
    <w:rsid w:val="0085571E"/>
    <w:rsid w:val="00863D0D"/>
    <w:rsid w:val="008715EB"/>
    <w:rsid w:val="0087168D"/>
    <w:rsid w:val="0088063C"/>
    <w:rsid w:val="00884FF8"/>
    <w:rsid w:val="00886DDB"/>
    <w:rsid w:val="0089125B"/>
    <w:rsid w:val="0089160C"/>
    <w:rsid w:val="00891610"/>
    <w:rsid w:val="008936F0"/>
    <w:rsid w:val="00897E9E"/>
    <w:rsid w:val="008A00BF"/>
    <w:rsid w:val="008A2B1D"/>
    <w:rsid w:val="008A44D5"/>
    <w:rsid w:val="008A67D2"/>
    <w:rsid w:val="008B03FB"/>
    <w:rsid w:val="008B1D02"/>
    <w:rsid w:val="008B24F4"/>
    <w:rsid w:val="008B276F"/>
    <w:rsid w:val="008B37FA"/>
    <w:rsid w:val="008B5B82"/>
    <w:rsid w:val="008C2DBC"/>
    <w:rsid w:val="008C3EBB"/>
    <w:rsid w:val="008C6686"/>
    <w:rsid w:val="008C7947"/>
    <w:rsid w:val="008D4E8D"/>
    <w:rsid w:val="008E0CBE"/>
    <w:rsid w:val="008E11B1"/>
    <w:rsid w:val="008E29F0"/>
    <w:rsid w:val="008E3B8A"/>
    <w:rsid w:val="008E544C"/>
    <w:rsid w:val="008F0DF9"/>
    <w:rsid w:val="008F2806"/>
    <w:rsid w:val="008F2EB3"/>
    <w:rsid w:val="008F3294"/>
    <w:rsid w:val="008F3A70"/>
    <w:rsid w:val="008F5944"/>
    <w:rsid w:val="008F717B"/>
    <w:rsid w:val="00900C7A"/>
    <w:rsid w:val="0090269C"/>
    <w:rsid w:val="00902D06"/>
    <w:rsid w:val="009044D9"/>
    <w:rsid w:val="00905831"/>
    <w:rsid w:val="00905B78"/>
    <w:rsid w:val="00906942"/>
    <w:rsid w:val="009102D5"/>
    <w:rsid w:val="009133C5"/>
    <w:rsid w:val="00913F9E"/>
    <w:rsid w:val="00915797"/>
    <w:rsid w:val="00917E56"/>
    <w:rsid w:val="009277E3"/>
    <w:rsid w:val="00927DB0"/>
    <w:rsid w:val="00930CB2"/>
    <w:rsid w:val="00933BDE"/>
    <w:rsid w:val="00941205"/>
    <w:rsid w:val="00941A9B"/>
    <w:rsid w:val="00942029"/>
    <w:rsid w:val="009422EA"/>
    <w:rsid w:val="00942F38"/>
    <w:rsid w:val="00944A0E"/>
    <w:rsid w:val="00945422"/>
    <w:rsid w:val="0094544A"/>
    <w:rsid w:val="00946CB1"/>
    <w:rsid w:val="00950EE0"/>
    <w:rsid w:val="0095280B"/>
    <w:rsid w:val="00953EC8"/>
    <w:rsid w:val="00956790"/>
    <w:rsid w:val="00956ED7"/>
    <w:rsid w:val="009627B3"/>
    <w:rsid w:val="0096559A"/>
    <w:rsid w:val="00966E89"/>
    <w:rsid w:val="0096730C"/>
    <w:rsid w:val="00967A19"/>
    <w:rsid w:val="009718B4"/>
    <w:rsid w:val="00972124"/>
    <w:rsid w:val="0097758F"/>
    <w:rsid w:val="009808DB"/>
    <w:rsid w:val="009816BB"/>
    <w:rsid w:val="00981DA4"/>
    <w:rsid w:val="009824A2"/>
    <w:rsid w:val="0098688B"/>
    <w:rsid w:val="00991EC8"/>
    <w:rsid w:val="00993803"/>
    <w:rsid w:val="00996B95"/>
    <w:rsid w:val="009A0FD5"/>
    <w:rsid w:val="009A11B9"/>
    <w:rsid w:val="009A3016"/>
    <w:rsid w:val="009A3FB3"/>
    <w:rsid w:val="009A5DAA"/>
    <w:rsid w:val="009A6AE8"/>
    <w:rsid w:val="009B42EA"/>
    <w:rsid w:val="009B5159"/>
    <w:rsid w:val="009C019F"/>
    <w:rsid w:val="009C04E7"/>
    <w:rsid w:val="009C5960"/>
    <w:rsid w:val="009C5D63"/>
    <w:rsid w:val="009D0C3E"/>
    <w:rsid w:val="009D20CB"/>
    <w:rsid w:val="009D50FC"/>
    <w:rsid w:val="009D59C5"/>
    <w:rsid w:val="009D696D"/>
    <w:rsid w:val="009E2B94"/>
    <w:rsid w:val="009E4E72"/>
    <w:rsid w:val="009E7048"/>
    <w:rsid w:val="009F08ED"/>
    <w:rsid w:val="009F4603"/>
    <w:rsid w:val="009F5C6E"/>
    <w:rsid w:val="009F700A"/>
    <w:rsid w:val="00A008E4"/>
    <w:rsid w:val="00A03A77"/>
    <w:rsid w:val="00A06937"/>
    <w:rsid w:val="00A15769"/>
    <w:rsid w:val="00A15E88"/>
    <w:rsid w:val="00A16363"/>
    <w:rsid w:val="00A2285F"/>
    <w:rsid w:val="00A23BF6"/>
    <w:rsid w:val="00A24225"/>
    <w:rsid w:val="00A24399"/>
    <w:rsid w:val="00A24558"/>
    <w:rsid w:val="00A24C69"/>
    <w:rsid w:val="00A316EE"/>
    <w:rsid w:val="00A323C7"/>
    <w:rsid w:val="00A336EA"/>
    <w:rsid w:val="00A351A6"/>
    <w:rsid w:val="00A35A0D"/>
    <w:rsid w:val="00A36826"/>
    <w:rsid w:val="00A36FEB"/>
    <w:rsid w:val="00A40378"/>
    <w:rsid w:val="00A43DE0"/>
    <w:rsid w:val="00A46C3D"/>
    <w:rsid w:val="00A51ABC"/>
    <w:rsid w:val="00A53A86"/>
    <w:rsid w:val="00A544BD"/>
    <w:rsid w:val="00A610A0"/>
    <w:rsid w:val="00A6112F"/>
    <w:rsid w:val="00A62534"/>
    <w:rsid w:val="00A6258B"/>
    <w:rsid w:val="00A66F5A"/>
    <w:rsid w:val="00A67597"/>
    <w:rsid w:val="00A71B8B"/>
    <w:rsid w:val="00A72442"/>
    <w:rsid w:val="00A77427"/>
    <w:rsid w:val="00A815FB"/>
    <w:rsid w:val="00A83B06"/>
    <w:rsid w:val="00A8459D"/>
    <w:rsid w:val="00A84816"/>
    <w:rsid w:val="00A92023"/>
    <w:rsid w:val="00A93839"/>
    <w:rsid w:val="00A95D0A"/>
    <w:rsid w:val="00A971A9"/>
    <w:rsid w:val="00AA0239"/>
    <w:rsid w:val="00AA02F6"/>
    <w:rsid w:val="00AA2367"/>
    <w:rsid w:val="00AA241A"/>
    <w:rsid w:val="00AA355B"/>
    <w:rsid w:val="00AA3604"/>
    <w:rsid w:val="00AA46E3"/>
    <w:rsid w:val="00AA4D62"/>
    <w:rsid w:val="00AA564A"/>
    <w:rsid w:val="00AA73AE"/>
    <w:rsid w:val="00AB01FD"/>
    <w:rsid w:val="00AB1A83"/>
    <w:rsid w:val="00AB3341"/>
    <w:rsid w:val="00AB6EF1"/>
    <w:rsid w:val="00AC76B8"/>
    <w:rsid w:val="00AC7798"/>
    <w:rsid w:val="00AD0563"/>
    <w:rsid w:val="00AD1A21"/>
    <w:rsid w:val="00AD31BB"/>
    <w:rsid w:val="00AD35F3"/>
    <w:rsid w:val="00AD4D93"/>
    <w:rsid w:val="00AD5D8D"/>
    <w:rsid w:val="00AE1969"/>
    <w:rsid w:val="00AE2692"/>
    <w:rsid w:val="00AE3910"/>
    <w:rsid w:val="00AE4579"/>
    <w:rsid w:val="00AF0274"/>
    <w:rsid w:val="00AF17FF"/>
    <w:rsid w:val="00AF2F5A"/>
    <w:rsid w:val="00AF3826"/>
    <w:rsid w:val="00B0724D"/>
    <w:rsid w:val="00B07CAA"/>
    <w:rsid w:val="00B07E8A"/>
    <w:rsid w:val="00B11A5A"/>
    <w:rsid w:val="00B218B5"/>
    <w:rsid w:val="00B21E60"/>
    <w:rsid w:val="00B2224B"/>
    <w:rsid w:val="00B247FB"/>
    <w:rsid w:val="00B261F2"/>
    <w:rsid w:val="00B272EA"/>
    <w:rsid w:val="00B275CA"/>
    <w:rsid w:val="00B31C2C"/>
    <w:rsid w:val="00B31EC1"/>
    <w:rsid w:val="00B3279B"/>
    <w:rsid w:val="00B358F4"/>
    <w:rsid w:val="00B37CCF"/>
    <w:rsid w:val="00B41644"/>
    <w:rsid w:val="00B46A65"/>
    <w:rsid w:val="00B5395E"/>
    <w:rsid w:val="00B54E6E"/>
    <w:rsid w:val="00B56A07"/>
    <w:rsid w:val="00B56C38"/>
    <w:rsid w:val="00B579FE"/>
    <w:rsid w:val="00B627CB"/>
    <w:rsid w:val="00B63457"/>
    <w:rsid w:val="00B63B8D"/>
    <w:rsid w:val="00B65882"/>
    <w:rsid w:val="00B72D68"/>
    <w:rsid w:val="00B80797"/>
    <w:rsid w:val="00B81EB3"/>
    <w:rsid w:val="00B83E7F"/>
    <w:rsid w:val="00B91F19"/>
    <w:rsid w:val="00B9240E"/>
    <w:rsid w:val="00B927D6"/>
    <w:rsid w:val="00B9297A"/>
    <w:rsid w:val="00B9549A"/>
    <w:rsid w:val="00B9738A"/>
    <w:rsid w:val="00BA2037"/>
    <w:rsid w:val="00BA2DE2"/>
    <w:rsid w:val="00BA3155"/>
    <w:rsid w:val="00BA531B"/>
    <w:rsid w:val="00BA6468"/>
    <w:rsid w:val="00BB06CA"/>
    <w:rsid w:val="00BB0D99"/>
    <w:rsid w:val="00BB2B7F"/>
    <w:rsid w:val="00BB472A"/>
    <w:rsid w:val="00BB68AC"/>
    <w:rsid w:val="00BB7A28"/>
    <w:rsid w:val="00BC18B8"/>
    <w:rsid w:val="00BC1CDE"/>
    <w:rsid w:val="00BC25E0"/>
    <w:rsid w:val="00BD3758"/>
    <w:rsid w:val="00BD4E28"/>
    <w:rsid w:val="00BD57DC"/>
    <w:rsid w:val="00BD6F26"/>
    <w:rsid w:val="00BD7F5A"/>
    <w:rsid w:val="00BE27D9"/>
    <w:rsid w:val="00BE2AF3"/>
    <w:rsid w:val="00BE54F5"/>
    <w:rsid w:val="00BE5C67"/>
    <w:rsid w:val="00BE6A1D"/>
    <w:rsid w:val="00BE71EF"/>
    <w:rsid w:val="00BF7B0F"/>
    <w:rsid w:val="00C00008"/>
    <w:rsid w:val="00C01F1F"/>
    <w:rsid w:val="00C05322"/>
    <w:rsid w:val="00C07C5B"/>
    <w:rsid w:val="00C109C8"/>
    <w:rsid w:val="00C11965"/>
    <w:rsid w:val="00C3210C"/>
    <w:rsid w:val="00C35207"/>
    <w:rsid w:val="00C379F4"/>
    <w:rsid w:val="00C40D7D"/>
    <w:rsid w:val="00C437B1"/>
    <w:rsid w:val="00C4422F"/>
    <w:rsid w:val="00C504C4"/>
    <w:rsid w:val="00C611DC"/>
    <w:rsid w:val="00C623D7"/>
    <w:rsid w:val="00C62919"/>
    <w:rsid w:val="00C6512B"/>
    <w:rsid w:val="00C72AD9"/>
    <w:rsid w:val="00C752D9"/>
    <w:rsid w:val="00C76030"/>
    <w:rsid w:val="00C76E32"/>
    <w:rsid w:val="00C8105A"/>
    <w:rsid w:val="00C8314E"/>
    <w:rsid w:val="00C83843"/>
    <w:rsid w:val="00C8496C"/>
    <w:rsid w:val="00C90B32"/>
    <w:rsid w:val="00C923A1"/>
    <w:rsid w:val="00C95DE9"/>
    <w:rsid w:val="00C9742E"/>
    <w:rsid w:val="00C97EEB"/>
    <w:rsid w:val="00CA0ECF"/>
    <w:rsid w:val="00CA4054"/>
    <w:rsid w:val="00CA4078"/>
    <w:rsid w:val="00CA4C14"/>
    <w:rsid w:val="00CA4FE7"/>
    <w:rsid w:val="00CA58DC"/>
    <w:rsid w:val="00CA7658"/>
    <w:rsid w:val="00CA771D"/>
    <w:rsid w:val="00CA772D"/>
    <w:rsid w:val="00CB06C9"/>
    <w:rsid w:val="00CB15B0"/>
    <w:rsid w:val="00CB2EED"/>
    <w:rsid w:val="00CB429D"/>
    <w:rsid w:val="00CC587E"/>
    <w:rsid w:val="00CC6115"/>
    <w:rsid w:val="00CD1D66"/>
    <w:rsid w:val="00CE27B0"/>
    <w:rsid w:val="00CE552F"/>
    <w:rsid w:val="00CE6E7B"/>
    <w:rsid w:val="00CF07F1"/>
    <w:rsid w:val="00CF29F0"/>
    <w:rsid w:val="00CF3030"/>
    <w:rsid w:val="00CF4C71"/>
    <w:rsid w:val="00CF505D"/>
    <w:rsid w:val="00CF7A49"/>
    <w:rsid w:val="00D0128B"/>
    <w:rsid w:val="00D05757"/>
    <w:rsid w:val="00D066EA"/>
    <w:rsid w:val="00D0763D"/>
    <w:rsid w:val="00D10948"/>
    <w:rsid w:val="00D127EC"/>
    <w:rsid w:val="00D14010"/>
    <w:rsid w:val="00D16D44"/>
    <w:rsid w:val="00D171CB"/>
    <w:rsid w:val="00D26EDA"/>
    <w:rsid w:val="00D27258"/>
    <w:rsid w:val="00D3003D"/>
    <w:rsid w:val="00D33B93"/>
    <w:rsid w:val="00D41FEA"/>
    <w:rsid w:val="00D43D38"/>
    <w:rsid w:val="00D45785"/>
    <w:rsid w:val="00D50558"/>
    <w:rsid w:val="00D57811"/>
    <w:rsid w:val="00D64770"/>
    <w:rsid w:val="00D70CF7"/>
    <w:rsid w:val="00D715FF"/>
    <w:rsid w:val="00D759CD"/>
    <w:rsid w:val="00D77CB1"/>
    <w:rsid w:val="00D82345"/>
    <w:rsid w:val="00D82CAC"/>
    <w:rsid w:val="00D83BA9"/>
    <w:rsid w:val="00D863C6"/>
    <w:rsid w:val="00D86FA8"/>
    <w:rsid w:val="00D879ED"/>
    <w:rsid w:val="00D925FA"/>
    <w:rsid w:val="00D9282A"/>
    <w:rsid w:val="00D92F1E"/>
    <w:rsid w:val="00D9430E"/>
    <w:rsid w:val="00D962EF"/>
    <w:rsid w:val="00DA1434"/>
    <w:rsid w:val="00DA6B1C"/>
    <w:rsid w:val="00DB5EA8"/>
    <w:rsid w:val="00DB73DF"/>
    <w:rsid w:val="00DC4CD0"/>
    <w:rsid w:val="00DC7F75"/>
    <w:rsid w:val="00DD1075"/>
    <w:rsid w:val="00DD60AC"/>
    <w:rsid w:val="00DE0EF7"/>
    <w:rsid w:val="00DE0FE8"/>
    <w:rsid w:val="00DE3CDE"/>
    <w:rsid w:val="00DE6F4A"/>
    <w:rsid w:val="00DF00E4"/>
    <w:rsid w:val="00DF06C6"/>
    <w:rsid w:val="00DF26E1"/>
    <w:rsid w:val="00DF29E0"/>
    <w:rsid w:val="00DF7A8B"/>
    <w:rsid w:val="00E05735"/>
    <w:rsid w:val="00E06C87"/>
    <w:rsid w:val="00E07164"/>
    <w:rsid w:val="00E149ED"/>
    <w:rsid w:val="00E209D0"/>
    <w:rsid w:val="00E20F68"/>
    <w:rsid w:val="00E23519"/>
    <w:rsid w:val="00E31555"/>
    <w:rsid w:val="00E32F51"/>
    <w:rsid w:val="00E349D8"/>
    <w:rsid w:val="00E357EC"/>
    <w:rsid w:val="00E35FCA"/>
    <w:rsid w:val="00E37029"/>
    <w:rsid w:val="00E42B1C"/>
    <w:rsid w:val="00E463D1"/>
    <w:rsid w:val="00E46FC4"/>
    <w:rsid w:val="00E50520"/>
    <w:rsid w:val="00E5291B"/>
    <w:rsid w:val="00E54480"/>
    <w:rsid w:val="00E563A3"/>
    <w:rsid w:val="00E606DE"/>
    <w:rsid w:val="00E63F6D"/>
    <w:rsid w:val="00E645BF"/>
    <w:rsid w:val="00E653A9"/>
    <w:rsid w:val="00E653E1"/>
    <w:rsid w:val="00E665CA"/>
    <w:rsid w:val="00E66F10"/>
    <w:rsid w:val="00E701B4"/>
    <w:rsid w:val="00E726DF"/>
    <w:rsid w:val="00E7637C"/>
    <w:rsid w:val="00E80811"/>
    <w:rsid w:val="00E8359A"/>
    <w:rsid w:val="00E85427"/>
    <w:rsid w:val="00E87C7B"/>
    <w:rsid w:val="00E92D94"/>
    <w:rsid w:val="00E933C0"/>
    <w:rsid w:val="00E95CC0"/>
    <w:rsid w:val="00E96642"/>
    <w:rsid w:val="00EA1796"/>
    <w:rsid w:val="00EA364D"/>
    <w:rsid w:val="00EA457F"/>
    <w:rsid w:val="00EB010E"/>
    <w:rsid w:val="00EB0D02"/>
    <w:rsid w:val="00EB2AD4"/>
    <w:rsid w:val="00EB3555"/>
    <w:rsid w:val="00EB37D1"/>
    <w:rsid w:val="00EB5B52"/>
    <w:rsid w:val="00EC0E0E"/>
    <w:rsid w:val="00EC2F4F"/>
    <w:rsid w:val="00EC30D3"/>
    <w:rsid w:val="00EC48AE"/>
    <w:rsid w:val="00EC680B"/>
    <w:rsid w:val="00ED173B"/>
    <w:rsid w:val="00ED2932"/>
    <w:rsid w:val="00ED69F5"/>
    <w:rsid w:val="00EE38C3"/>
    <w:rsid w:val="00EE7094"/>
    <w:rsid w:val="00EF056B"/>
    <w:rsid w:val="00EF1556"/>
    <w:rsid w:val="00EF531E"/>
    <w:rsid w:val="00EF5841"/>
    <w:rsid w:val="00F0156B"/>
    <w:rsid w:val="00F05B7B"/>
    <w:rsid w:val="00F06B73"/>
    <w:rsid w:val="00F071A6"/>
    <w:rsid w:val="00F07FF3"/>
    <w:rsid w:val="00F10A90"/>
    <w:rsid w:val="00F11CB6"/>
    <w:rsid w:val="00F122FE"/>
    <w:rsid w:val="00F13C5E"/>
    <w:rsid w:val="00F13CBA"/>
    <w:rsid w:val="00F16BF4"/>
    <w:rsid w:val="00F21996"/>
    <w:rsid w:val="00F253BF"/>
    <w:rsid w:val="00F27609"/>
    <w:rsid w:val="00F30601"/>
    <w:rsid w:val="00F334E4"/>
    <w:rsid w:val="00F33537"/>
    <w:rsid w:val="00F35137"/>
    <w:rsid w:val="00F3699F"/>
    <w:rsid w:val="00F42413"/>
    <w:rsid w:val="00F4689A"/>
    <w:rsid w:val="00F55BCE"/>
    <w:rsid w:val="00F56BA2"/>
    <w:rsid w:val="00F64425"/>
    <w:rsid w:val="00F7360E"/>
    <w:rsid w:val="00F757EF"/>
    <w:rsid w:val="00F7582C"/>
    <w:rsid w:val="00F843EB"/>
    <w:rsid w:val="00F85E2A"/>
    <w:rsid w:val="00F8798E"/>
    <w:rsid w:val="00F87BA3"/>
    <w:rsid w:val="00F9558D"/>
    <w:rsid w:val="00F9681F"/>
    <w:rsid w:val="00FA098F"/>
    <w:rsid w:val="00FA20E5"/>
    <w:rsid w:val="00FA23DB"/>
    <w:rsid w:val="00FA63CD"/>
    <w:rsid w:val="00FA6F93"/>
    <w:rsid w:val="00FB5D6D"/>
    <w:rsid w:val="00FB69F5"/>
    <w:rsid w:val="00FC1423"/>
    <w:rsid w:val="00FC1C08"/>
    <w:rsid w:val="00FC432F"/>
    <w:rsid w:val="00FC45EB"/>
    <w:rsid w:val="00FC472D"/>
    <w:rsid w:val="00FC5E6B"/>
    <w:rsid w:val="00FCC031"/>
    <w:rsid w:val="00FD4757"/>
    <w:rsid w:val="00FE3431"/>
    <w:rsid w:val="00FE474C"/>
    <w:rsid w:val="00FE4E3C"/>
    <w:rsid w:val="00FE717B"/>
    <w:rsid w:val="00FF2383"/>
    <w:rsid w:val="00FF2684"/>
    <w:rsid w:val="00FF32CF"/>
    <w:rsid w:val="00FF6E44"/>
    <w:rsid w:val="01A0B4CB"/>
    <w:rsid w:val="02107E4C"/>
    <w:rsid w:val="036383E8"/>
    <w:rsid w:val="03740E19"/>
    <w:rsid w:val="03A0D8A1"/>
    <w:rsid w:val="03D6D91F"/>
    <w:rsid w:val="041A1539"/>
    <w:rsid w:val="04D098CB"/>
    <w:rsid w:val="05B84E12"/>
    <w:rsid w:val="05C747AF"/>
    <w:rsid w:val="06362085"/>
    <w:rsid w:val="067F3AC1"/>
    <w:rsid w:val="0683C2B5"/>
    <w:rsid w:val="074235F9"/>
    <w:rsid w:val="079BD6EE"/>
    <w:rsid w:val="07A8B10F"/>
    <w:rsid w:val="082F6D27"/>
    <w:rsid w:val="08564093"/>
    <w:rsid w:val="0AE92ACB"/>
    <w:rsid w:val="0BE3248C"/>
    <w:rsid w:val="0BEEA77B"/>
    <w:rsid w:val="0C643458"/>
    <w:rsid w:val="0CEF1B2E"/>
    <w:rsid w:val="0D0D3475"/>
    <w:rsid w:val="0DF4B397"/>
    <w:rsid w:val="0E1E4668"/>
    <w:rsid w:val="0E8AEB8F"/>
    <w:rsid w:val="0EC760A7"/>
    <w:rsid w:val="1049BA7A"/>
    <w:rsid w:val="11215FD9"/>
    <w:rsid w:val="112337E3"/>
    <w:rsid w:val="11736120"/>
    <w:rsid w:val="11C28C51"/>
    <w:rsid w:val="11FCA790"/>
    <w:rsid w:val="1258331F"/>
    <w:rsid w:val="1300A62F"/>
    <w:rsid w:val="1334F8C4"/>
    <w:rsid w:val="146F790E"/>
    <w:rsid w:val="147D2976"/>
    <w:rsid w:val="1541A07A"/>
    <w:rsid w:val="1716C444"/>
    <w:rsid w:val="17B2B96E"/>
    <w:rsid w:val="17F60020"/>
    <w:rsid w:val="18168CCC"/>
    <w:rsid w:val="1872D674"/>
    <w:rsid w:val="19D491C9"/>
    <w:rsid w:val="1A91A447"/>
    <w:rsid w:val="1B50463A"/>
    <w:rsid w:val="1BEB0D6F"/>
    <w:rsid w:val="1CD25AE8"/>
    <w:rsid w:val="1D864658"/>
    <w:rsid w:val="1DEC8F98"/>
    <w:rsid w:val="1EA69307"/>
    <w:rsid w:val="1EDFA325"/>
    <w:rsid w:val="1F5FC608"/>
    <w:rsid w:val="1F67998D"/>
    <w:rsid w:val="2070CDA8"/>
    <w:rsid w:val="20B00642"/>
    <w:rsid w:val="21D3D513"/>
    <w:rsid w:val="21D42A53"/>
    <w:rsid w:val="21D518DB"/>
    <w:rsid w:val="21E2CADC"/>
    <w:rsid w:val="220D09ED"/>
    <w:rsid w:val="224351A5"/>
    <w:rsid w:val="22515AB6"/>
    <w:rsid w:val="22AC4156"/>
    <w:rsid w:val="22CD8708"/>
    <w:rsid w:val="236F4E0C"/>
    <w:rsid w:val="243382CC"/>
    <w:rsid w:val="24AEC589"/>
    <w:rsid w:val="24FF1606"/>
    <w:rsid w:val="25310EDD"/>
    <w:rsid w:val="260B3939"/>
    <w:rsid w:val="263D8792"/>
    <w:rsid w:val="264B438D"/>
    <w:rsid w:val="279A29D7"/>
    <w:rsid w:val="27A0D7E4"/>
    <w:rsid w:val="293CB188"/>
    <w:rsid w:val="2A2ED7A1"/>
    <w:rsid w:val="2D4DEFEA"/>
    <w:rsid w:val="2D524CA4"/>
    <w:rsid w:val="2D9040F8"/>
    <w:rsid w:val="2DB9BA62"/>
    <w:rsid w:val="2DE1BD37"/>
    <w:rsid w:val="2F110FA3"/>
    <w:rsid w:val="2FD2FE91"/>
    <w:rsid w:val="304FD316"/>
    <w:rsid w:val="30757938"/>
    <w:rsid w:val="30AF1338"/>
    <w:rsid w:val="31DBFD0B"/>
    <w:rsid w:val="32CA8A71"/>
    <w:rsid w:val="334A6B50"/>
    <w:rsid w:val="33722E76"/>
    <w:rsid w:val="3537BD3D"/>
    <w:rsid w:val="357F2380"/>
    <w:rsid w:val="35A1AEF8"/>
    <w:rsid w:val="35C89B87"/>
    <w:rsid w:val="36DBA0A2"/>
    <w:rsid w:val="375192E2"/>
    <w:rsid w:val="3772D9A0"/>
    <w:rsid w:val="37AF3B14"/>
    <w:rsid w:val="37B50E08"/>
    <w:rsid w:val="38267322"/>
    <w:rsid w:val="38F19A13"/>
    <w:rsid w:val="39166F4E"/>
    <w:rsid w:val="39F4CA6F"/>
    <w:rsid w:val="3A2B96A0"/>
    <w:rsid w:val="3B483A65"/>
    <w:rsid w:val="3B5E5A78"/>
    <w:rsid w:val="3B70B2F3"/>
    <w:rsid w:val="3BDE46AE"/>
    <w:rsid w:val="3BE819AC"/>
    <w:rsid w:val="3C943063"/>
    <w:rsid w:val="3D0592E8"/>
    <w:rsid w:val="3E029894"/>
    <w:rsid w:val="3E0F494C"/>
    <w:rsid w:val="3F5C4E00"/>
    <w:rsid w:val="3F9E9A3E"/>
    <w:rsid w:val="40A13F1D"/>
    <w:rsid w:val="40D66421"/>
    <w:rsid w:val="40DBF3C7"/>
    <w:rsid w:val="418FBF29"/>
    <w:rsid w:val="41EDF2F0"/>
    <w:rsid w:val="424EED3F"/>
    <w:rsid w:val="42CE576E"/>
    <w:rsid w:val="43400CFF"/>
    <w:rsid w:val="436E16D1"/>
    <w:rsid w:val="44309F27"/>
    <w:rsid w:val="44841CA1"/>
    <w:rsid w:val="45376601"/>
    <w:rsid w:val="454CEB22"/>
    <w:rsid w:val="45D06E3F"/>
    <w:rsid w:val="4622D30C"/>
    <w:rsid w:val="4657D6FF"/>
    <w:rsid w:val="46DF99CE"/>
    <w:rsid w:val="4726BBCC"/>
    <w:rsid w:val="474DF6D7"/>
    <w:rsid w:val="47E8E223"/>
    <w:rsid w:val="47F93706"/>
    <w:rsid w:val="49B576A0"/>
    <w:rsid w:val="4C1EBBFA"/>
    <w:rsid w:val="4C81D993"/>
    <w:rsid w:val="4E51FD84"/>
    <w:rsid w:val="4EDC980A"/>
    <w:rsid w:val="4F0096B7"/>
    <w:rsid w:val="4FACDA76"/>
    <w:rsid w:val="50525B55"/>
    <w:rsid w:val="51C971A7"/>
    <w:rsid w:val="521E8C60"/>
    <w:rsid w:val="55DCB7D8"/>
    <w:rsid w:val="58C0E95B"/>
    <w:rsid w:val="5AC334D2"/>
    <w:rsid w:val="5AFDD3EE"/>
    <w:rsid w:val="5B2415AA"/>
    <w:rsid w:val="5C570D15"/>
    <w:rsid w:val="5C65980A"/>
    <w:rsid w:val="5CB49F81"/>
    <w:rsid w:val="5D65F814"/>
    <w:rsid w:val="5DB1B0C0"/>
    <w:rsid w:val="5E7490F6"/>
    <w:rsid w:val="5FCB5394"/>
    <w:rsid w:val="601999AB"/>
    <w:rsid w:val="608B5A6F"/>
    <w:rsid w:val="6090372B"/>
    <w:rsid w:val="62062418"/>
    <w:rsid w:val="62259739"/>
    <w:rsid w:val="62DF818E"/>
    <w:rsid w:val="65C2CF8B"/>
    <w:rsid w:val="66492B2E"/>
    <w:rsid w:val="66527EA8"/>
    <w:rsid w:val="6686543A"/>
    <w:rsid w:val="66AFA524"/>
    <w:rsid w:val="677C91B3"/>
    <w:rsid w:val="6847C272"/>
    <w:rsid w:val="68CBC69B"/>
    <w:rsid w:val="6943665D"/>
    <w:rsid w:val="69473B2E"/>
    <w:rsid w:val="6951136A"/>
    <w:rsid w:val="6953BB40"/>
    <w:rsid w:val="6964169E"/>
    <w:rsid w:val="6991E016"/>
    <w:rsid w:val="6A4644AB"/>
    <w:rsid w:val="6BFFC55D"/>
    <w:rsid w:val="6C9ABB41"/>
    <w:rsid w:val="6CC8503B"/>
    <w:rsid w:val="6CC9945B"/>
    <w:rsid w:val="6E41DCC4"/>
    <w:rsid w:val="6F1FD9C5"/>
    <w:rsid w:val="6F389C80"/>
    <w:rsid w:val="704F15B1"/>
    <w:rsid w:val="71398E6D"/>
    <w:rsid w:val="713E9C9D"/>
    <w:rsid w:val="7174FB66"/>
    <w:rsid w:val="718E8D2E"/>
    <w:rsid w:val="7279CC1E"/>
    <w:rsid w:val="73434FF4"/>
    <w:rsid w:val="73DE3429"/>
    <w:rsid w:val="746B6346"/>
    <w:rsid w:val="755C9148"/>
    <w:rsid w:val="75FD142D"/>
    <w:rsid w:val="76180F34"/>
    <w:rsid w:val="768308A1"/>
    <w:rsid w:val="76A519A8"/>
    <w:rsid w:val="77508800"/>
    <w:rsid w:val="78505E78"/>
    <w:rsid w:val="78EF6696"/>
    <w:rsid w:val="79027E22"/>
    <w:rsid w:val="79960964"/>
    <w:rsid w:val="7A4120D5"/>
    <w:rsid w:val="7AA312CE"/>
    <w:rsid w:val="7B1CC95F"/>
    <w:rsid w:val="7BFE5CCD"/>
    <w:rsid w:val="7C0C0D61"/>
    <w:rsid w:val="7C19EFCE"/>
    <w:rsid w:val="7C7F239D"/>
    <w:rsid w:val="7CA3DDAC"/>
    <w:rsid w:val="7D02BAB3"/>
    <w:rsid w:val="7D344124"/>
    <w:rsid w:val="7D5046B5"/>
    <w:rsid w:val="7E47B3CE"/>
    <w:rsid w:val="7E76C329"/>
    <w:rsid w:val="7FDB00CF"/>
    <w:rsid w:val="7FE09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C37B7C8"/>
  <w15:chartTrackingRefBased/>
  <w15:docId w15:val="{21C19ACF-27B3-4D78-8E32-90EEF0673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825"/>
  </w:style>
  <w:style w:type="paragraph" w:styleId="Heading1">
    <w:name w:val="heading 1"/>
    <w:basedOn w:val="Normal"/>
    <w:next w:val="Normal"/>
    <w:link w:val="Heading1Char"/>
    <w:uiPriority w:val="9"/>
    <w:qFormat/>
    <w:rsid w:val="006364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64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643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643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43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43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43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43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43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43A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643A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3643A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3643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43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43A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43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43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43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6364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643A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styleId="Strong">
    <w:name w:val="Strong"/>
    <w:basedOn w:val="DefaultParagraphFont"/>
    <w:uiPriority w:val="22"/>
    <w:qFormat/>
    <w:rsid w:val="0063643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63643A"/>
    <w:rPr>
      <w:i/>
      <w:iCs/>
      <w:color w:val="auto"/>
    </w:rPr>
  </w:style>
  <w:style w:type="paragraph" w:styleId="NoSpacing">
    <w:name w:val="No Spacing"/>
    <w:uiPriority w:val="1"/>
    <w:qFormat/>
    <w:rsid w:val="0063643A"/>
    <w:pPr>
      <w:spacing w:after="0" w:line="240" w:lineRule="auto"/>
    </w:pPr>
  </w:style>
  <w:style w:type="paragraph" w:styleId="ListParagraph">
    <w:name w:val="List Paragraph"/>
    <w:aliases w:val="Bullet1,Bullet 1,Bullet List,Table Legend"/>
    <w:basedOn w:val="Normal"/>
    <w:link w:val="ListParagraphChar"/>
    <w:uiPriority w:val="34"/>
    <w:qFormat/>
    <w:rsid w:val="0063643A"/>
    <w:pPr>
      <w:ind w:left="720"/>
      <w:contextualSpacing/>
    </w:pPr>
  </w:style>
  <w:style w:type="character" w:customStyle="1" w:styleId="ListParagraphChar">
    <w:name w:val="List Paragraph Char"/>
    <w:aliases w:val="Bullet1 Char,Bullet 1 Char,Bullet List Char,Table Legend Char"/>
    <w:basedOn w:val="DefaultParagraphFont"/>
    <w:link w:val="ListParagraph"/>
    <w:uiPriority w:val="34"/>
    <w:rsid w:val="0063643A"/>
  </w:style>
  <w:style w:type="paragraph" w:styleId="Caption">
    <w:name w:val="caption"/>
    <w:basedOn w:val="Normal"/>
    <w:next w:val="Normal"/>
    <w:uiPriority w:val="35"/>
    <w:semiHidden/>
    <w:unhideWhenUsed/>
    <w:qFormat/>
    <w:rsid w:val="006364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43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3643A"/>
    <w:rPr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63643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643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43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43A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63643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3643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3643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63643A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63643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643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38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82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38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825"/>
  </w:style>
  <w:style w:type="paragraph" w:styleId="Footer">
    <w:name w:val="footer"/>
    <w:basedOn w:val="Normal"/>
    <w:link w:val="FooterChar"/>
    <w:uiPriority w:val="99"/>
    <w:unhideWhenUsed/>
    <w:rsid w:val="001D38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825"/>
  </w:style>
  <w:style w:type="table" w:styleId="TableGrid">
    <w:name w:val="Table Grid"/>
    <w:basedOn w:val="TableNormal"/>
    <w:uiPriority w:val="39"/>
    <w:rsid w:val="001D3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qFormat/>
    <w:rsid w:val="001D3825"/>
    <w:pPr>
      <w:widowControl w:val="0"/>
      <w:autoSpaceDE w:val="0"/>
      <w:autoSpaceDN w:val="0"/>
      <w:adjustRightInd w:val="0"/>
      <w:spacing w:before="240" w:after="0" w:line="240" w:lineRule="auto"/>
      <w:jc w:val="both"/>
    </w:pPr>
    <w:rPr>
      <w:rFonts w:ascii="Verdana" w:eastAsia="MS Mincho" w:hAnsi="Verdana" w:cs="Verdana"/>
      <w:color w:val="000000"/>
      <w:sz w:val="20"/>
      <w:szCs w:val="20"/>
    </w:rPr>
  </w:style>
  <w:style w:type="character" w:customStyle="1" w:styleId="normaltextrun">
    <w:name w:val="normaltextrun"/>
    <w:basedOn w:val="DefaultParagraphFont"/>
    <w:rsid w:val="001D3825"/>
  </w:style>
  <w:style w:type="character" w:customStyle="1" w:styleId="eop">
    <w:name w:val="eop"/>
    <w:basedOn w:val="DefaultParagraphFont"/>
    <w:rsid w:val="001D3825"/>
  </w:style>
  <w:style w:type="character" w:styleId="CommentReference">
    <w:name w:val="annotation reference"/>
    <w:basedOn w:val="DefaultParagraphFont"/>
    <w:uiPriority w:val="99"/>
    <w:unhideWhenUsed/>
    <w:rsid w:val="001D38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38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38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8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825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1D3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1D3825"/>
    <w:rPr>
      <w:color w:val="2B579A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1D382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382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D3825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D3825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1D3825"/>
    <w:rPr>
      <w:color w:val="0563C1" w:themeColor="hyperlink"/>
      <w:u w:val="single"/>
    </w:rPr>
  </w:style>
  <w:style w:type="paragraph" w:customStyle="1" w:styleId="BulletList1">
    <w:name w:val="Bullet List 1"/>
    <w:basedOn w:val="Normal"/>
    <w:rsid w:val="001D3825"/>
    <w:pPr>
      <w:numPr>
        <w:numId w:val="3"/>
      </w:numPr>
      <w:spacing w:before="120" w:after="0" w:line="240" w:lineRule="auto"/>
    </w:pPr>
    <w:rPr>
      <w:rFonts w:ascii="Times New Roman" w:eastAsia="MS Mincho" w:hAnsi="Times New Roman" w:cs="Times New Roman"/>
      <w:color w:val="000000"/>
      <w:sz w:val="24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D1401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82E4C"/>
    <w:rPr>
      <w:color w:val="954F72" w:themeColor="followedHyperlink"/>
      <w:u w:val="single"/>
    </w:rPr>
  </w:style>
  <w:style w:type="paragraph" w:styleId="BodyText">
    <w:name w:val="Body Text"/>
    <w:link w:val="BodyTextChar"/>
    <w:qFormat/>
    <w:rsid w:val="000576A6"/>
    <w:pPr>
      <w:spacing w:after="120" w:line="240" w:lineRule="auto"/>
    </w:pPr>
    <w:rPr>
      <w:rFonts w:ascii="Times New Roman" w:eastAsia="MS Mincho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0576A6"/>
    <w:rPr>
      <w:rFonts w:ascii="Times New Roman" w:eastAsia="MS Mincho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A848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3c1a39b-62ad-4a7c-bb12-d3078302a720" xsi:nil="true"/>
    <lcf76f155ced4ddcb4097134ff3c332f xmlns="f0ce5daf-d5ac-4500-920a-3cd4bb23ca19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2" ma:contentTypeDescription="Create a new document." ma:contentTypeScope="" ma:versionID="971ecfc926561ae35ecb96883451815a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754d9b850ea6b6333160795decd25ff4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a48a3c9-3713-47d5-b028-ade9fb5cd1ea}" ma:internalName="TaxCatchAll" ma:showField="CatchAllData" ma:web="73c1a39b-62ad-4a7c-bb12-d3078302a7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E658D60-E860-4CC3-9BD5-2CC4458FADE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49D8A68-F228-460A-862F-09C5A01372FF}">
  <ds:schemaRefs>
    <ds:schemaRef ds:uri="http://schemas.microsoft.com/office/2006/metadata/properties"/>
    <ds:schemaRef ds:uri="http://schemas.microsoft.com/office/infopath/2007/PartnerControls"/>
    <ds:schemaRef ds:uri="73c1a39b-62ad-4a7c-bb12-d3078302a720"/>
    <ds:schemaRef ds:uri="f0ce5daf-d5ac-4500-920a-3cd4bb23ca19"/>
  </ds:schemaRefs>
</ds:datastoreItem>
</file>

<file path=customXml/itemProps3.xml><?xml version="1.0" encoding="utf-8"?>
<ds:datastoreItem xmlns:ds="http://schemas.openxmlformats.org/officeDocument/2006/customXml" ds:itemID="{BC01F491-D5C3-4A24-A5C4-EE2A05B21A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B686212-5AEB-45BB-98D5-78DAE97A3B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79</Words>
  <Characters>44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0</CharactersWithSpaces>
  <SharedDoc>false</SharedDoc>
  <HLinks>
    <vt:vector size="36" baseType="variant">
      <vt:variant>
        <vt:i4>4063234</vt:i4>
      </vt:variant>
      <vt:variant>
        <vt:i4>118</vt:i4>
      </vt:variant>
      <vt:variant>
        <vt:i4>0</vt:i4>
      </vt:variant>
      <vt:variant>
        <vt:i4>5</vt:i4>
      </vt:variant>
      <vt:variant>
        <vt:lpwstr>http://www.cdc.gov/growthcharts/clinical_charts.htm</vt:lpwstr>
      </vt:variant>
      <vt:variant>
        <vt:lpwstr/>
      </vt:variant>
      <vt:variant>
        <vt:i4>6226010</vt:i4>
      </vt:variant>
      <vt:variant>
        <vt:i4>115</vt:i4>
      </vt:variant>
      <vt:variant>
        <vt:i4>0</vt:i4>
      </vt:variant>
      <vt:variant>
        <vt:i4>5</vt:i4>
      </vt:variant>
      <vt:variant>
        <vt:lpwstr>http://www.cdc.gov/coronavirus/2019-ncov/science/science-briefs/scientific-brief-omicron-variant.html</vt:lpwstr>
      </vt:variant>
      <vt:variant>
        <vt:lpwstr/>
      </vt:variant>
      <vt:variant>
        <vt:i4>5308482</vt:i4>
      </vt:variant>
      <vt:variant>
        <vt:i4>112</vt:i4>
      </vt:variant>
      <vt:variant>
        <vt:i4>0</vt:i4>
      </vt:variant>
      <vt:variant>
        <vt:i4>5</vt:i4>
      </vt:variant>
      <vt:variant>
        <vt:lpwstr>http://www.science.org/content/article/what-does-delta-variant-have-store-us-we-asked-coronavirus-experts</vt:lpwstr>
      </vt:variant>
      <vt:variant>
        <vt:lpwstr/>
      </vt:variant>
      <vt:variant>
        <vt:i4>4522068</vt:i4>
      </vt:variant>
      <vt:variant>
        <vt:i4>109</vt:i4>
      </vt:variant>
      <vt:variant>
        <vt:i4>0</vt:i4>
      </vt:variant>
      <vt:variant>
        <vt:i4>5</vt:i4>
      </vt:variant>
      <vt:variant>
        <vt:lpwstr>http://www.fda.gov/media/145611/download</vt:lpwstr>
      </vt:variant>
      <vt:variant>
        <vt:lpwstr/>
      </vt:variant>
      <vt:variant>
        <vt:i4>4522068</vt:i4>
      </vt:variant>
      <vt:variant>
        <vt:i4>106</vt:i4>
      </vt:variant>
      <vt:variant>
        <vt:i4>0</vt:i4>
      </vt:variant>
      <vt:variant>
        <vt:i4>5</vt:i4>
      </vt:variant>
      <vt:variant>
        <vt:lpwstr>http://www.fda.gov/media/154701/download</vt:lpwstr>
      </vt:variant>
      <vt:variant>
        <vt:lpwstr/>
      </vt:variant>
      <vt:variant>
        <vt:i4>852075</vt:i4>
      </vt:variant>
      <vt:variant>
        <vt:i4>0</vt:i4>
      </vt:variant>
      <vt:variant>
        <vt:i4>0</vt:i4>
      </vt:variant>
      <vt:variant>
        <vt:i4>5</vt:i4>
      </vt:variant>
      <vt:variant>
        <vt:lpwstr>mailto:jessica.jalbert@regeneron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nen</dc:creator>
  <cp:keywords/>
  <dc:description/>
  <cp:lastModifiedBy>Elke Sims</cp:lastModifiedBy>
  <cp:revision>3</cp:revision>
  <dcterms:created xsi:type="dcterms:W3CDTF">2022-06-20T12:52:00Z</dcterms:created>
  <dcterms:modified xsi:type="dcterms:W3CDTF">2022-06-20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D0382C8F2534F9E9F046714116D42</vt:lpwstr>
  </property>
  <property fmtid="{D5CDD505-2E9C-101B-9397-08002B2CF9AE}" pid="3" name="MediaServiceImageTags">
    <vt:lpwstr/>
  </property>
</Properties>
</file>